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17844A" w14:textId="2EDC1634" w:rsidR="005A3628" w:rsidRDefault="005A3628" w:rsidP="005A3628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s</w:t>
      </w:r>
    </w:p>
    <w:p w14:paraId="3F8614BA" w14:textId="1C57384C" w:rsidR="00393439" w:rsidRPr="005A3628" w:rsidRDefault="001F37C5" w:rsidP="005A362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A3628">
        <w:rPr>
          <w:rFonts w:ascii="Times New Roman" w:hAnsi="Times New Roman" w:cs="Times New Roman"/>
          <w:b/>
          <w:bCs/>
          <w:sz w:val="24"/>
          <w:szCs w:val="24"/>
          <w:lang w:val="en-US"/>
        </w:rPr>
        <w:t>Leveraging regulatory monitoring data for q</w:t>
      </w:r>
      <w:r w:rsidR="00393439" w:rsidRPr="005A362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antitative microbial risk assessment </w:t>
      </w:r>
      <w:r w:rsidRPr="005A3628">
        <w:rPr>
          <w:rFonts w:ascii="Times New Roman" w:hAnsi="Times New Roman" w:cs="Times New Roman"/>
          <w:b/>
          <w:bCs/>
          <w:sz w:val="24"/>
          <w:szCs w:val="24"/>
          <w:lang w:val="en-US"/>
        </w:rPr>
        <w:t>of</w:t>
      </w:r>
      <w:r w:rsidR="00393439" w:rsidRPr="005A362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5A3628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Legionella</w:t>
      </w:r>
      <w:r w:rsidR="00393439" w:rsidRPr="005A3628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pneumophila</w:t>
      </w:r>
      <w:r w:rsidR="00393439" w:rsidRPr="005A362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cooling towers</w:t>
      </w:r>
    </w:p>
    <w:p w14:paraId="7EF09615" w14:textId="691AD6FC" w:rsidR="00393439" w:rsidRPr="00AA60AE" w:rsidRDefault="07354364" w:rsidP="005A3628">
      <w:pPr>
        <w:spacing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AA60AE">
        <w:rPr>
          <w:rFonts w:ascii="Times New Roman" w:hAnsi="Times New Roman" w:cs="Times New Roman"/>
          <w:sz w:val="24"/>
          <w:szCs w:val="24"/>
          <w:lang w:val="fr-CA"/>
        </w:rPr>
        <w:t>É</w:t>
      </w:r>
      <w:r w:rsidR="00393439" w:rsidRPr="00AA60AE">
        <w:rPr>
          <w:rFonts w:ascii="Times New Roman" w:hAnsi="Times New Roman" w:cs="Times New Roman"/>
          <w:sz w:val="24"/>
          <w:szCs w:val="24"/>
          <w:lang w:val="fr-CA"/>
        </w:rPr>
        <w:t>mile Sylvestre</w:t>
      </w:r>
      <w:r w:rsidR="00E35FB8" w:rsidRPr="00AA60AE">
        <w:rPr>
          <w:rFonts w:ascii="Times New Roman" w:hAnsi="Times New Roman" w:cs="Times New Roman"/>
          <w:sz w:val="24"/>
          <w:szCs w:val="24"/>
          <w:vertAlign w:val="superscript"/>
          <w:lang w:val="fr-CA"/>
        </w:rPr>
        <w:t>1</w:t>
      </w:r>
      <w:r w:rsidR="755A2C3A" w:rsidRPr="00AA60AE">
        <w:rPr>
          <w:rFonts w:ascii="Times New Roman" w:hAnsi="Times New Roman" w:cs="Times New Roman"/>
          <w:sz w:val="24"/>
          <w:szCs w:val="24"/>
          <w:vertAlign w:val="superscript"/>
          <w:lang w:val="fr-CA"/>
        </w:rPr>
        <w:t>,2</w:t>
      </w:r>
      <w:r w:rsidR="00745214">
        <w:rPr>
          <w:rFonts w:ascii="Times New Roman" w:hAnsi="Times New Roman" w:cs="Times New Roman"/>
          <w:sz w:val="24"/>
          <w:szCs w:val="24"/>
          <w:vertAlign w:val="superscript"/>
          <w:lang w:val="fr-CA"/>
        </w:rPr>
        <w:t>*</w:t>
      </w:r>
      <w:r w:rsidR="00393439" w:rsidRPr="00AA60AE">
        <w:rPr>
          <w:rFonts w:ascii="Times New Roman" w:hAnsi="Times New Roman" w:cs="Times New Roman"/>
          <w:sz w:val="24"/>
          <w:szCs w:val="24"/>
          <w:lang w:val="fr-CA"/>
        </w:rPr>
        <w:t xml:space="preserve">, Dominique </w:t>
      </w:r>
      <w:r w:rsidR="00393439" w:rsidRPr="00721EDF">
        <w:rPr>
          <w:rFonts w:ascii="Times New Roman" w:hAnsi="Times New Roman" w:cs="Times New Roman"/>
          <w:sz w:val="24"/>
          <w:szCs w:val="24"/>
          <w:lang w:val="fr-CA"/>
        </w:rPr>
        <w:t>Charron</w:t>
      </w:r>
      <w:r w:rsidR="00E35FB8" w:rsidRPr="00721EDF">
        <w:rPr>
          <w:rFonts w:ascii="Times New Roman" w:hAnsi="Times New Roman" w:cs="Times New Roman"/>
          <w:sz w:val="24"/>
          <w:szCs w:val="24"/>
          <w:vertAlign w:val="superscript"/>
          <w:lang w:val="fr-CA"/>
        </w:rPr>
        <w:t>2</w:t>
      </w:r>
      <w:r w:rsidR="00393439" w:rsidRPr="00721EDF">
        <w:rPr>
          <w:rFonts w:ascii="Times New Roman" w:hAnsi="Times New Roman" w:cs="Times New Roman"/>
          <w:sz w:val="24"/>
          <w:szCs w:val="24"/>
          <w:lang w:val="fr-CA"/>
        </w:rPr>
        <w:t xml:space="preserve">, </w:t>
      </w:r>
      <w:r w:rsidR="009A6C28" w:rsidRPr="00721EDF">
        <w:rPr>
          <w:rFonts w:ascii="Times New Roman" w:hAnsi="Times New Roman" w:cs="Times New Roman"/>
          <w:sz w:val="24"/>
          <w:szCs w:val="24"/>
          <w:lang w:val="fr-CA"/>
        </w:rPr>
        <w:t>Xavier Lefebvre</w:t>
      </w:r>
      <w:r w:rsidR="00651D23">
        <w:rPr>
          <w:rFonts w:ascii="Times New Roman" w:hAnsi="Times New Roman" w:cs="Times New Roman"/>
          <w:sz w:val="24"/>
          <w:szCs w:val="24"/>
          <w:vertAlign w:val="superscript"/>
          <w:lang w:val="fr-CA"/>
        </w:rPr>
        <w:t>3</w:t>
      </w:r>
      <w:r w:rsidR="00393439" w:rsidRPr="00721EDF">
        <w:rPr>
          <w:rFonts w:ascii="Times New Roman" w:hAnsi="Times New Roman" w:cs="Times New Roman"/>
          <w:sz w:val="24"/>
          <w:szCs w:val="24"/>
          <w:lang w:val="fr-CA"/>
        </w:rPr>
        <w:t xml:space="preserve">, </w:t>
      </w:r>
      <w:r w:rsidR="00BC0790">
        <w:rPr>
          <w:rFonts w:ascii="Times New Roman" w:hAnsi="Times New Roman" w:cs="Times New Roman"/>
          <w:sz w:val="24"/>
          <w:szCs w:val="24"/>
          <w:lang w:val="fr-CA"/>
        </w:rPr>
        <w:t>E</w:t>
      </w:r>
      <w:r w:rsidR="00393439" w:rsidRPr="00721EDF">
        <w:rPr>
          <w:rFonts w:ascii="Times New Roman" w:hAnsi="Times New Roman" w:cs="Times New Roman"/>
          <w:sz w:val="24"/>
          <w:szCs w:val="24"/>
          <w:lang w:val="fr-CA"/>
        </w:rPr>
        <w:t>milie Bedard</w:t>
      </w:r>
      <w:r w:rsidR="00651D23">
        <w:rPr>
          <w:rFonts w:ascii="Times New Roman" w:hAnsi="Times New Roman" w:cs="Times New Roman"/>
          <w:sz w:val="24"/>
          <w:szCs w:val="24"/>
          <w:vertAlign w:val="superscript"/>
          <w:lang w:val="fr-CA"/>
        </w:rPr>
        <w:t>4</w:t>
      </w:r>
      <w:r w:rsidR="00393439" w:rsidRPr="00721EDF">
        <w:rPr>
          <w:rFonts w:ascii="Times New Roman" w:hAnsi="Times New Roman" w:cs="Times New Roman"/>
          <w:sz w:val="24"/>
          <w:szCs w:val="24"/>
          <w:lang w:val="fr-CA"/>
        </w:rPr>
        <w:t>, Mich</w:t>
      </w:r>
      <w:r w:rsidR="00B02F90" w:rsidRPr="00721EDF">
        <w:rPr>
          <w:rFonts w:ascii="Times New Roman" w:hAnsi="Times New Roman" w:cs="Times New Roman"/>
          <w:sz w:val="24"/>
          <w:szCs w:val="24"/>
          <w:lang w:val="fr-CA"/>
        </w:rPr>
        <w:t>è</w:t>
      </w:r>
      <w:r w:rsidR="00393439" w:rsidRPr="00721EDF">
        <w:rPr>
          <w:rFonts w:ascii="Times New Roman" w:hAnsi="Times New Roman" w:cs="Times New Roman"/>
          <w:sz w:val="24"/>
          <w:szCs w:val="24"/>
          <w:lang w:val="fr-CA"/>
        </w:rPr>
        <w:t>l</w:t>
      </w:r>
      <w:r w:rsidR="00B02F90" w:rsidRPr="00721EDF">
        <w:rPr>
          <w:rFonts w:ascii="Times New Roman" w:hAnsi="Times New Roman" w:cs="Times New Roman"/>
          <w:sz w:val="24"/>
          <w:szCs w:val="24"/>
          <w:lang w:val="fr-CA"/>
        </w:rPr>
        <w:t>e</w:t>
      </w:r>
      <w:r w:rsidR="00393439" w:rsidRPr="00721EDF">
        <w:rPr>
          <w:rFonts w:ascii="Times New Roman" w:hAnsi="Times New Roman" w:cs="Times New Roman"/>
          <w:sz w:val="24"/>
          <w:szCs w:val="24"/>
          <w:lang w:val="fr-CA"/>
        </w:rPr>
        <w:t xml:space="preserve"> Prévost</w:t>
      </w:r>
      <w:r w:rsidR="00E35FB8" w:rsidRPr="00721EDF">
        <w:rPr>
          <w:rFonts w:ascii="Times New Roman" w:hAnsi="Times New Roman" w:cs="Times New Roman"/>
          <w:sz w:val="24"/>
          <w:szCs w:val="24"/>
          <w:vertAlign w:val="superscript"/>
          <w:lang w:val="fr-CA"/>
        </w:rPr>
        <w:t>2</w:t>
      </w:r>
    </w:p>
    <w:p w14:paraId="3D4B61BB" w14:textId="6DF39D62" w:rsidR="00AA60AE" w:rsidRPr="00745214" w:rsidRDefault="001F37C5" w:rsidP="005A3628">
      <w:pPr>
        <w:spacing w:line="240" w:lineRule="auto"/>
        <w:ind w:left="-20" w:right="-20"/>
        <w:rPr>
          <w:rFonts w:ascii="Times New Roman" w:eastAsiaTheme="minorEastAsia" w:hAnsi="Times New Roman" w:cs="Times New Roman"/>
          <w:b/>
          <w:bCs/>
          <w:sz w:val="24"/>
          <w:szCs w:val="24"/>
          <w:lang w:val="en-GB"/>
        </w:rPr>
      </w:pPr>
      <w:r w:rsidRPr="00AA60AE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GB"/>
        </w:rPr>
        <w:t>1</w:t>
      </w:r>
      <w:r w:rsidRPr="00AA60AE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 xml:space="preserve"> Sanitary </w:t>
      </w:r>
      <w:r w:rsidRPr="00745214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 xml:space="preserve">Engineering, Delft University of Technology, </w:t>
      </w:r>
      <w:proofErr w:type="spellStart"/>
      <w:r w:rsidRPr="00745214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>Stevinweg</w:t>
      </w:r>
      <w:proofErr w:type="spellEnd"/>
      <w:r w:rsidRPr="00745214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 xml:space="preserve"> 1, 2628</w:t>
      </w:r>
      <w:r w:rsidR="00CE2DA9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745214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>CN</w:t>
      </w:r>
      <w:r w:rsidR="00CE2DA9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>,</w:t>
      </w:r>
      <w:r w:rsidRPr="00745214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 xml:space="preserve"> Delft, the </w:t>
      </w:r>
      <w:r w:rsidRPr="00745214">
        <w:rPr>
          <w:rFonts w:ascii="Times New Roman" w:eastAsiaTheme="minorEastAsia" w:hAnsi="Times New Roman" w:cs="Times New Roman"/>
          <w:sz w:val="24"/>
          <w:szCs w:val="24"/>
          <w:lang w:val="en-US"/>
        </w:rPr>
        <w:t>Netherlands</w:t>
      </w:r>
    </w:p>
    <w:p w14:paraId="0E0423DD" w14:textId="67E91B56" w:rsidR="00393439" w:rsidRPr="00651D23" w:rsidRDefault="00E35FB8" w:rsidP="005A3628">
      <w:pPr>
        <w:spacing w:line="240" w:lineRule="auto"/>
        <w:ind w:left="-20" w:right="-20"/>
        <w:rPr>
          <w:rFonts w:ascii="Times New Roman" w:hAnsi="Times New Roman" w:cs="Times New Roman"/>
          <w:sz w:val="24"/>
          <w:szCs w:val="24"/>
        </w:rPr>
      </w:pPr>
      <w:r w:rsidRPr="00745214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GB"/>
        </w:rPr>
        <w:t>2</w:t>
      </w:r>
      <w:r w:rsidR="00745214" w:rsidRPr="0074521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="00745214" w:rsidRPr="00745214">
        <w:rPr>
          <w:rFonts w:ascii="Times New Roman" w:hAnsi="Times New Roman" w:cs="Times New Roman"/>
          <w:sz w:val="24"/>
          <w:szCs w:val="24"/>
        </w:rPr>
        <w:t xml:space="preserve">NSERC Industrial Chair on Drinking Water, Department of Civil, Geological, and Mining </w:t>
      </w:r>
      <w:r w:rsidR="00745214" w:rsidRPr="00651D23">
        <w:rPr>
          <w:rFonts w:ascii="Times New Roman" w:hAnsi="Times New Roman" w:cs="Times New Roman"/>
          <w:sz w:val="24"/>
          <w:szCs w:val="24"/>
        </w:rPr>
        <w:t>Engineering, Polytechnique Montreal, Montreal, Quebec, H3C 3A7, Canada</w:t>
      </w:r>
    </w:p>
    <w:p w14:paraId="1DEEE5AB" w14:textId="01B90BF7" w:rsidR="00651D23" w:rsidRPr="00651D23" w:rsidRDefault="00651D23" w:rsidP="005A3628">
      <w:pPr>
        <w:spacing w:line="240" w:lineRule="auto"/>
        <w:ind w:left="-20" w:right="-20"/>
        <w:rPr>
          <w:rFonts w:ascii="Times New Roman" w:hAnsi="Times New Roman" w:cs="Times New Roman"/>
          <w:sz w:val="24"/>
          <w:szCs w:val="24"/>
        </w:rPr>
      </w:pPr>
      <w:r w:rsidRPr="00651D2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51D23">
        <w:rPr>
          <w:rFonts w:ascii="Times New Roman" w:hAnsi="Times New Roman" w:cs="Times New Roman"/>
          <w:sz w:val="24"/>
          <w:szCs w:val="24"/>
        </w:rPr>
        <w:t xml:space="preserve"> Department of Mechanical Engineering, Polytechnique Montreal, Montreal, Quebec, H3C 3A7, Canada</w:t>
      </w:r>
    </w:p>
    <w:p w14:paraId="55BB8318" w14:textId="714C3114" w:rsidR="00651D23" w:rsidRPr="00651D23" w:rsidRDefault="00651D23" w:rsidP="005A3628">
      <w:pPr>
        <w:spacing w:line="240" w:lineRule="auto"/>
        <w:rPr>
          <w:sz w:val="24"/>
          <w:szCs w:val="24"/>
        </w:rPr>
      </w:pPr>
      <w:r w:rsidRPr="00651D2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51D23">
        <w:rPr>
          <w:rFonts w:ascii="Times New Roman" w:hAnsi="Times New Roman" w:cs="Times New Roman"/>
          <w:sz w:val="24"/>
          <w:szCs w:val="24"/>
        </w:rPr>
        <w:t xml:space="preserve"> Department of Civil, Geological, and Mining Engineering, Polytechnique Montreal, Montreal, Quebec, H3C 3A7, Canada</w:t>
      </w:r>
    </w:p>
    <w:p w14:paraId="2BC73299" w14:textId="4CD4B633" w:rsidR="00745214" w:rsidRPr="008B0669" w:rsidRDefault="00745214" w:rsidP="005A3628">
      <w:pPr>
        <w:spacing w:line="240" w:lineRule="auto"/>
        <w:ind w:left="-20" w:right="-20"/>
        <w:rPr>
          <w:rFonts w:ascii="Times New Roman" w:hAnsi="Times New Roman" w:cs="Times New Roman"/>
          <w:sz w:val="24"/>
          <w:szCs w:val="24"/>
          <w:lang w:val="en-GB"/>
        </w:rPr>
      </w:pPr>
      <w:r w:rsidRPr="008B0669">
        <w:rPr>
          <w:rFonts w:ascii="Times New Roman" w:hAnsi="Times New Roman" w:cs="Times New Roman"/>
          <w:sz w:val="24"/>
          <w:szCs w:val="24"/>
          <w:lang w:val="en-GB"/>
        </w:rPr>
        <w:t xml:space="preserve">*Corresponding author: </w:t>
      </w:r>
      <w:r w:rsidR="008B0669" w:rsidRPr="008B0669">
        <w:rPr>
          <w:rFonts w:ascii="Times New Roman" w:hAnsi="Times New Roman" w:cs="Times New Roman"/>
          <w:sz w:val="24"/>
          <w:szCs w:val="24"/>
          <w:lang w:val="en-GB"/>
        </w:rPr>
        <w:t>E.</w:t>
      </w:r>
      <w:r w:rsidR="00721E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B0669" w:rsidRPr="008B0669">
        <w:rPr>
          <w:rFonts w:ascii="Times New Roman" w:hAnsi="Times New Roman" w:cs="Times New Roman"/>
          <w:sz w:val="24"/>
          <w:szCs w:val="24"/>
          <w:lang w:val="en-GB"/>
        </w:rPr>
        <w:t>Sylvestre@tudelft.nl</w:t>
      </w:r>
    </w:p>
    <w:p w14:paraId="22C438BF" w14:textId="7F0C76CD" w:rsidR="00E02DBF" w:rsidRPr="00745214" w:rsidRDefault="00145FBF">
      <w:pPr>
        <w:rPr>
          <w:szCs w:val="24"/>
          <w:u w:val="single"/>
          <w:lang w:val="en-GB"/>
        </w:rPr>
      </w:pPr>
      <w:r w:rsidRPr="00745214">
        <w:rPr>
          <w:rStyle w:val="Hyperlink"/>
          <w:szCs w:val="24"/>
          <w:lang w:val="en-GB"/>
        </w:rPr>
        <w:br w:type="page"/>
      </w:r>
    </w:p>
    <w:p w14:paraId="2C418D8C" w14:textId="77777777" w:rsidR="004D454F" w:rsidRPr="00B75B07" w:rsidRDefault="004D454F" w:rsidP="004D454F">
      <w:pPr>
        <w:spacing w:line="480" w:lineRule="auto"/>
        <w:sectPr w:rsidR="004D454F" w:rsidRPr="00B75B07" w:rsidSect="00B50B57">
          <w:footerReference w:type="default" r:id="rId11"/>
          <w:pgSz w:w="12240" w:h="15840"/>
          <w:pgMar w:top="1440" w:right="1800" w:bottom="1440" w:left="1800" w:header="709" w:footer="709" w:gutter="0"/>
          <w:lnNumType w:countBy="1" w:restart="continuous"/>
          <w:cols w:space="708"/>
          <w:docGrid w:linePitch="360"/>
        </w:sectPr>
      </w:pPr>
    </w:p>
    <w:p w14:paraId="69E010FE" w14:textId="77777777" w:rsidR="004D454F" w:rsidRPr="007308E5" w:rsidRDefault="004D454F" w:rsidP="004D454F">
      <w:pPr>
        <w:pStyle w:val="Caption"/>
        <w:keepNext/>
        <w:rPr>
          <w:sz w:val="22"/>
          <w:szCs w:val="22"/>
          <w:lang w:val="en-CA"/>
        </w:rPr>
      </w:pPr>
      <w:r w:rsidRPr="00BF36C9">
        <w:rPr>
          <w:b/>
          <w:bCs/>
          <w:sz w:val="22"/>
          <w:szCs w:val="22"/>
          <w:lang w:val="en-CA"/>
        </w:rPr>
        <w:lastRenderedPageBreak/>
        <w:t xml:space="preserve">Table </w:t>
      </w:r>
      <w:r>
        <w:rPr>
          <w:b/>
          <w:bCs/>
          <w:sz w:val="22"/>
          <w:szCs w:val="22"/>
          <w:lang w:val="en-CA"/>
        </w:rPr>
        <w:t>S1</w:t>
      </w:r>
      <w:r w:rsidRPr="00BF36C9">
        <w:rPr>
          <w:b/>
          <w:bCs/>
          <w:sz w:val="22"/>
          <w:szCs w:val="22"/>
          <w:lang w:val="en-CA"/>
        </w:rPr>
        <w:t>.</w:t>
      </w:r>
      <w:r w:rsidRPr="007308E5">
        <w:rPr>
          <w:sz w:val="22"/>
          <w:szCs w:val="22"/>
          <w:lang w:val="en-CA"/>
        </w:rPr>
        <w:t xml:space="preserve"> Input parameters </w:t>
      </w:r>
      <w:r>
        <w:rPr>
          <w:sz w:val="22"/>
          <w:szCs w:val="22"/>
          <w:lang w:val="en-CA"/>
        </w:rPr>
        <w:t>of</w:t>
      </w:r>
      <w:r w:rsidRPr="007308E5">
        <w:rPr>
          <w:sz w:val="22"/>
          <w:szCs w:val="22"/>
          <w:lang w:val="en-CA"/>
        </w:rPr>
        <w:t xml:space="preserve"> the quantitative microbial risk assessment model</w:t>
      </w:r>
      <w:r>
        <w:rPr>
          <w:sz w:val="22"/>
          <w:szCs w:val="22"/>
          <w:lang w:val="en-CA"/>
        </w:rPr>
        <w:t>.</w:t>
      </w:r>
    </w:p>
    <w:tbl>
      <w:tblPr>
        <w:tblStyle w:val="TableGrid"/>
        <w:tblW w:w="121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5"/>
        <w:gridCol w:w="3213"/>
        <w:gridCol w:w="867"/>
        <w:gridCol w:w="1382"/>
        <w:gridCol w:w="2653"/>
      </w:tblGrid>
      <w:tr w:rsidR="004D454F" w:rsidRPr="00B547FB" w14:paraId="7765D585" w14:textId="77777777" w:rsidTr="00390946">
        <w:trPr>
          <w:jc w:val="center"/>
        </w:trPr>
        <w:tc>
          <w:tcPr>
            <w:tcW w:w="3973" w:type="dxa"/>
            <w:tcBorders>
              <w:bottom w:val="single" w:sz="4" w:space="0" w:color="auto"/>
            </w:tcBorders>
          </w:tcPr>
          <w:p w14:paraId="53F8D802" w14:textId="77777777" w:rsidR="004D454F" w:rsidRPr="00B547FB" w:rsidRDefault="004D454F" w:rsidP="00390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A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A"/>
              </w:rPr>
              <w:t>E</w:t>
            </w:r>
            <w:r w:rsidRPr="00B547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A"/>
              </w:rPr>
              <w:t>quation</w:t>
            </w:r>
            <w:proofErr w:type="spellEnd"/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0C83A89C" w14:textId="77777777" w:rsidR="004D454F" w:rsidRPr="00B547FB" w:rsidRDefault="004D454F" w:rsidP="003909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proofErr w:type="spellStart"/>
            <w:r w:rsidRPr="00B547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A"/>
              </w:rPr>
              <w:t>Parameter</w:t>
            </w:r>
            <w:proofErr w:type="spellEnd"/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31E82105" w14:textId="77777777" w:rsidR="004D454F" w:rsidRPr="00B547FB" w:rsidRDefault="004D454F" w:rsidP="003909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A"/>
              </w:rPr>
              <w:t xml:space="preserve">Unit 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31478712" w14:textId="77777777" w:rsidR="004D454F" w:rsidRPr="00B547FB" w:rsidRDefault="004D454F" w:rsidP="003909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A"/>
              </w:rPr>
              <w:t>Valu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015979B" w14:textId="77777777" w:rsidR="004D454F" w:rsidRPr="00B547FB" w:rsidRDefault="004D454F" w:rsidP="003909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A"/>
              </w:rPr>
              <w:t>Reference</w:t>
            </w:r>
          </w:p>
        </w:tc>
      </w:tr>
      <w:tr w:rsidR="004D454F" w:rsidRPr="00B547FB" w14:paraId="401B8E22" w14:textId="77777777" w:rsidTr="00390946">
        <w:trPr>
          <w:jc w:val="center"/>
        </w:trPr>
        <w:tc>
          <w:tcPr>
            <w:tcW w:w="3973" w:type="dxa"/>
            <w:tcBorders>
              <w:top w:val="single" w:sz="4" w:space="0" w:color="auto"/>
            </w:tcBorders>
          </w:tcPr>
          <w:p w14:paraId="18BD42B5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fr-CA"/>
              </w:rPr>
            </w:pP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2FB4E91B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he concentration</w: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of 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the </w: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ganism in water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fr-CA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fr-CA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fr-CA"/>
                    </w:rPr>
                    <m:t>water</m:t>
                  </m:r>
                </m:sub>
              </m:sSub>
            </m:oMath>
            <w:r w:rsidRPr="00B547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4A5F71FF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</w:rPr>
              <w:t>CFU/L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4AA51E86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S</w: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pecific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B90E12F" w14:textId="77777777" w:rsidR="004D454F" w:rsidRPr="00B547FB" w:rsidRDefault="004D454F" w:rsidP="003909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-</w:t>
            </w:r>
          </w:p>
        </w:tc>
      </w:tr>
      <w:tr w:rsidR="004D454F" w:rsidRPr="00B547FB" w14:paraId="30A22F46" w14:textId="77777777" w:rsidTr="00390946">
        <w:trPr>
          <w:jc w:val="center"/>
        </w:trPr>
        <w:tc>
          <w:tcPr>
            <w:tcW w:w="3973" w:type="dxa"/>
            <w:vMerge w:val="restart"/>
          </w:tcPr>
          <w:p w14:paraId="7C2881D1" w14:textId="77777777" w:rsidR="004D454F" w:rsidRPr="00B547FB" w:rsidRDefault="005A3628" w:rsidP="00390946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C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mission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  <w:lang w:val="fr-CA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CA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fr-CA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CA"/>
                      </w:rPr>
                      <m:t>R</m:t>
                    </m:r>
                  </m:den>
                </m:f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CA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CA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CA"/>
                      </w:rPr>
                      <m:t>water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 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ater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  <w:lang w:val="en-CA"/>
                  </w:rPr>
                  <m:t>E×q</m:t>
                </m:r>
              </m:oMath>
            </m:oMathPara>
          </w:p>
        </w:tc>
        <w:tc>
          <w:tcPr>
            <w:tcW w:w="3261" w:type="dxa"/>
          </w:tcPr>
          <w:p w14:paraId="39093C77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etection method recovery rate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  <w:lang w:val="fr-CA"/>
                </w:rPr>
                <m:t>R</m:t>
              </m:r>
            </m:oMath>
            <w:r w:rsidRPr="00B547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868" w:type="dxa"/>
          </w:tcPr>
          <w:p w14:paraId="32617FB7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fraction</w:t>
            </w:r>
          </w:p>
        </w:tc>
        <w:tc>
          <w:tcPr>
            <w:tcW w:w="1395" w:type="dxa"/>
          </w:tcPr>
          <w:p w14:paraId="616D6B31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0.70</w:t>
            </w:r>
          </w:p>
        </w:tc>
        <w:tc>
          <w:tcPr>
            <w:tcW w:w="2693" w:type="dxa"/>
          </w:tcPr>
          <w:p w14:paraId="3DB61D3A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begin"/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instrText xml:space="preserve"> ADDIN EN.CITE &lt;EndNote&gt;&lt;Cite AuthorYear="1"&gt;&lt;Author&gt;Johnson&lt;/Author&gt;&lt;Year&gt;2018&lt;/Year&gt;&lt;RecNum&gt;27316&lt;/RecNum&gt;&lt;DisplayText&gt;Johnson et al. (2018)&lt;/DisplayText&gt;&lt;record&gt;&lt;rec-number&gt;27316&lt;/rec-number&gt;&lt;foreign-keys&gt;&lt;key app="EN" db-id="dt90xdtw3das50eptz7p2209vraextzwzp5p" timestamp="1625622997"&gt;27316&lt;/key&gt;&lt;/foreign-keys&gt;&lt;ref-type name="Journal Article"&gt;17&lt;/ref-type&gt;&lt;contributors&gt;&lt;authors&gt;&lt;author&gt;Johnson, William J&lt;/author&gt;&lt;author&gt;Jjemba, Patrick K&lt;/author&gt;&lt;author&gt;Bukhari, Zia&lt;/author&gt;&lt;author&gt;LeChevallier, Mark W&lt;/author&gt;&lt;/authors&gt;&lt;/contributors&gt;&lt;titles&gt;&lt;title&gt;Occurrence of Legionella in nonpotable reclaimed water&lt;/title&gt;&lt;secondary-title&gt;Journal‐American Water Works Association&lt;/secondary-title&gt;&lt;/titles&gt;&lt;periodical&gt;&lt;full-title&gt;Journal‐American Water Works Association&lt;/full-title&gt;&lt;/periodical&gt;&lt;pages&gt;15-27&lt;/pages&gt;&lt;volume&gt;110&lt;/volume&gt;&lt;number&gt;3&lt;/number&gt;&lt;dates&gt;&lt;year&gt;2018&lt;/year&gt;&lt;/dates&gt;&lt;isbn&gt;0003-150X&lt;/isbn&gt;&lt;urls&gt;&lt;/urls&gt;&lt;/record&gt;&lt;/Cite&gt;&lt;/EndNote&gt;</w:instrTex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separate"/>
            </w:r>
            <w:r w:rsidRPr="00B547FB">
              <w:rPr>
                <w:rFonts w:ascii="Times New Roman" w:hAnsi="Times New Roman" w:cs="Times New Roman"/>
                <w:noProof/>
                <w:sz w:val="20"/>
                <w:szCs w:val="20"/>
                <w:lang w:val="fr-CA"/>
              </w:rPr>
              <w:t>Johnson et al. (2018)</w: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end"/>
            </w:r>
          </w:p>
          <w:p w14:paraId="0E8C1F87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begin"/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instrText xml:space="preserve"> ADDIN EN.CITE &lt;EndNote&gt;&lt;Cite AuthorYear="1"&gt;&lt;Author&gt;McCuin&lt;/Author&gt;&lt;Year&gt;2021&lt;/Year&gt;&lt;RecNum&gt;27318&lt;/RecNum&gt;&lt;DisplayText&gt;McCuin et al. (2021)&lt;/DisplayText&gt;&lt;record&gt;&lt;rec-number&gt;27318&lt;/rec-number&gt;&lt;foreign-keys&gt;&lt;key app="EN" db-id="dt90xdtw3das50eptz7p2209vraextzwzp5p" timestamp="1625623094"&gt;27318&lt;/key&gt;&lt;/foreign-keys&gt;&lt;ref-type name="Journal Article"&gt;17&lt;/ref-type&gt;&lt;contributors&gt;&lt;authors&gt;&lt;author&gt;McCuin, Randi M&lt;/author&gt;&lt;author&gt;Bartrand, Timothy A&lt;/author&gt;&lt;author&gt;Clancy, Jennifer L&lt;/author&gt;&lt;/authors&gt;&lt;/contributors&gt;&lt;titles&gt;&lt;title&gt;Legionella pneumophila recovery using Legiolert and a traditional culture method&lt;/title&gt;&lt;secondary-title&gt;AWWA Water Science&lt;/secondary-title&gt;&lt;/titles&gt;&lt;periodical&gt;&lt;full-title&gt;AWWA Water Science&lt;/full-title&gt;&lt;/periodical&gt;&lt;pages&gt;e1228&lt;/pages&gt;&lt;volume&gt;3&lt;/volume&gt;&lt;number&gt;3&lt;/number&gt;&lt;dates&gt;&lt;year&gt;2021&lt;/year&gt;&lt;/dates&gt;&lt;isbn&gt;2577-8161&lt;/isbn&gt;&lt;urls&gt;&lt;/urls&gt;&lt;/record&gt;&lt;/Cite&gt;&lt;/EndNote&gt;</w:instrTex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separate"/>
            </w:r>
            <w:r w:rsidRPr="00B547FB">
              <w:rPr>
                <w:rFonts w:ascii="Times New Roman" w:hAnsi="Times New Roman" w:cs="Times New Roman"/>
                <w:noProof/>
                <w:sz w:val="20"/>
                <w:szCs w:val="20"/>
                <w:lang w:val="fr-CA"/>
              </w:rPr>
              <w:t>McCuin et al. (2021)</w: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end"/>
            </w:r>
          </w:p>
        </w:tc>
      </w:tr>
      <w:tr w:rsidR="004D454F" w:rsidRPr="00B547FB" w14:paraId="7D906999" w14:textId="77777777" w:rsidTr="00390946">
        <w:trPr>
          <w:jc w:val="center"/>
        </w:trPr>
        <w:tc>
          <w:tcPr>
            <w:tcW w:w="3973" w:type="dxa"/>
            <w:vMerge/>
          </w:tcPr>
          <w:p w14:paraId="58FC50DE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3261" w:type="dxa"/>
          </w:tcPr>
          <w:p w14:paraId="62B73694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Water recirculation rate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fr-CA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fr-CA"/>
                    </w:rPr>
                    <m:t>Q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fr-CA"/>
                    </w:rPr>
                    <m:t>water</m:t>
                  </m:r>
                </m:sub>
              </m:sSub>
            </m:oMath>
            <w:r w:rsidRPr="00B547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868" w:type="dxa"/>
          </w:tcPr>
          <w:p w14:paraId="29B5B51E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m</w:t>
            </w:r>
            <w:r w:rsidRPr="00B547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CA"/>
              </w:rPr>
              <w:t>3</w: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/s</w:t>
            </w:r>
          </w:p>
        </w:tc>
        <w:tc>
          <w:tcPr>
            <w:tcW w:w="1395" w:type="dxa"/>
          </w:tcPr>
          <w:p w14:paraId="3AF20236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10</w:t>
            </w:r>
            <w:r w:rsidRPr="00B547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CA"/>
              </w:rPr>
              <w:t>3</w:t>
            </w:r>
          </w:p>
        </w:tc>
        <w:tc>
          <w:tcPr>
            <w:tcW w:w="2693" w:type="dxa"/>
          </w:tcPr>
          <w:p w14:paraId="714BA1F0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begin"/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instrText xml:space="preserve"> ADDIN EN.CITE &lt;EndNote&gt;&lt;Cite AuthorYear="1"&gt;&lt;Author&gt;Hensley&lt;/Author&gt;&lt;Year&gt;2009&lt;/Year&gt;&lt;RecNum&gt;27342&lt;/RecNum&gt;&lt;DisplayText&gt;Hensley (2009)&lt;/DisplayText&gt;&lt;record&gt;&lt;rec-number&gt;27342&lt;/rec-number&gt;&lt;foreign-keys&gt;&lt;key app="EN" db-id="dt90xdtw3das50eptz7p2209vraextzwzp5p" timestamp="1626823399"&gt;27342&lt;/key&gt;&lt;/foreign-keys&gt;&lt;ref-type name="Journal Article"&gt;17&lt;/ref-type&gt;&lt;contributors&gt;&lt;authors&gt;&lt;author&gt;Hensley, John C&lt;/author&gt;&lt;/authors&gt;&lt;/contributors&gt;&lt;titles&gt;&lt;title&gt;Cooling tower fundamentals, SPX cooling technologies&lt;/title&gt;&lt;secondary-title&gt;Inc., Overland Park, Kansas, USA&lt;/secondary-title&gt;&lt;/titles&gt;&lt;periodical&gt;&lt;full-title&gt;Inc., Overland Park, Kansas, USA&lt;/full-title&gt;&lt;/periodical&gt;&lt;dates&gt;&lt;year&gt;2009&lt;/year&gt;&lt;/dates&gt;&lt;urls&gt;&lt;/urls&gt;&lt;/record&gt;&lt;/Cite&gt;&lt;/EndNote&gt;</w:instrTex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separate"/>
            </w:r>
            <w:r w:rsidRPr="00B547FB">
              <w:rPr>
                <w:rFonts w:ascii="Times New Roman" w:hAnsi="Times New Roman" w:cs="Times New Roman"/>
                <w:noProof/>
                <w:sz w:val="20"/>
                <w:szCs w:val="20"/>
                <w:lang w:val="fr-CA"/>
              </w:rPr>
              <w:t>Hensley (2009)</w: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end"/>
            </w:r>
          </w:p>
        </w:tc>
      </w:tr>
      <w:tr w:rsidR="004D454F" w:rsidRPr="00B547FB" w14:paraId="08CEAA0C" w14:textId="77777777" w:rsidTr="00390946">
        <w:trPr>
          <w:jc w:val="center"/>
        </w:trPr>
        <w:tc>
          <w:tcPr>
            <w:tcW w:w="3973" w:type="dxa"/>
            <w:vMerge/>
          </w:tcPr>
          <w:p w14:paraId="283004B3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3261" w:type="dxa"/>
          </w:tcPr>
          <w:p w14:paraId="55311314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Effectiveness of 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rift eliminator</w: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  <w:lang w:val="fr-CA"/>
                </w:rPr>
                <m:t>E</m:t>
              </m:r>
            </m:oMath>
            <w:r w:rsidRPr="00B547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868" w:type="dxa"/>
          </w:tcPr>
          <w:p w14:paraId="56B5CE1D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%</w:t>
            </w:r>
          </w:p>
        </w:tc>
        <w:tc>
          <w:tcPr>
            <w:tcW w:w="1395" w:type="dxa"/>
          </w:tcPr>
          <w:p w14:paraId="17B1254D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0.003</w:t>
            </w:r>
          </w:p>
        </w:tc>
        <w:tc>
          <w:tcPr>
            <w:tcW w:w="2693" w:type="dxa"/>
          </w:tcPr>
          <w:p w14:paraId="01F0AAA2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begin"/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instrText xml:space="preserve"> ADDIN EN.CITE &lt;EndNote&gt;&lt;Cite AuthorYear="1"&gt;&lt;Author&gt;ASHRAE&lt;/Author&gt;&lt;Year&gt;2008&lt;/Year&gt;&lt;RecNum&gt;27314&lt;/RecNum&gt;&lt;DisplayText&gt;ASHRAE (2008)&lt;/DisplayText&gt;&lt;record&gt;&lt;rec-number&gt;27314&lt;/rec-number&gt;&lt;foreign-keys&gt;&lt;key app="EN" db-id="dt90xdtw3das50eptz7p2209vraextzwzp5p" timestamp="1625622802"&gt;27314&lt;/key&gt;&lt;/foreign-keys&gt;&lt;ref-type name="Book"&gt;6&lt;/ref-type&gt;&lt;contributors&gt;&lt;authors&gt;&lt;author&gt;ASHRAE&lt;/author&gt;&lt;/authors&gt;&lt;/contributors&gt;&lt;titles&gt;&lt;title&gt;2008 ASHRAE Handbook--HVAC Systems and Equipment (IP): IP Edition (includes CD in Dual Units&lt;/title&gt;&lt;/titles&gt;&lt;dates&gt;&lt;year&gt;2008&lt;/year&gt;&lt;/dates&gt;&lt;publisher&gt;American Society of Heating Refrigerating &amp;amp; Air Conditioning Engineers …&lt;/publisher&gt;&lt;isbn&gt;1601197950&lt;/isbn&gt;&lt;urls&gt;&lt;/urls&gt;&lt;/record&gt;&lt;/Cite&gt;&lt;/EndNote&gt;</w:instrTex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separate"/>
            </w:r>
            <w:r w:rsidRPr="00B547FB">
              <w:rPr>
                <w:rFonts w:ascii="Times New Roman" w:hAnsi="Times New Roman" w:cs="Times New Roman"/>
                <w:noProof/>
                <w:sz w:val="20"/>
                <w:szCs w:val="20"/>
                <w:lang w:val="fr-CA"/>
              </w:rPr>
              <w:t>ASHRAE (2008)</w: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end"/>
            </w:r>
          </w:p>
        </w:tc>
      </w:tr>
      <w:tr w:rsidR="004D454F" w:rsidRPr="00B547FB" w14:paraId="3A660114" w14:textId="77777777" w:rsidTr="00390946">
        <w:trPr>
          <w:jc w:val="center"/>
        </w:trPr>
        <w:tc>
          <w:tcPr>
            <w:tcW w:w="3973" w:type="dxa"/>
            <w:vMerge/>
          </w:tcPr>
          <w:p w14:paraId="7B5E53BE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3261" w:type="dxa"/>
          </w:tcPr>
          <w:p w14:paraId="6CBF987F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Mass-weighted fraction of aerosols with diameter ≤ 100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fr-CA"/>
                </w:rPr>
                <m:t>μ</m:t>
              </m:r>
            </m:oMath>
            <w:r w:rsidRPr="00B547FB">
              <w:rPr>
                <w:rFonts w:ascii="Times New Roman" w:eastAsiaTheme="minorEastAsia" w:hAnsi="Times New Roman" w:cs="Times New Roman"/>
                <w:sz w:val="20"/>
                <w:szCs w:val="20"/>
                <w:lang w:val="en-CA"/>
              </w:rPr>
              <w:t xml:space="preserve">m </w: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  <w:lang w:val="fr-CA"/>
                </w:rPr>
                <m:t>q</m:t>
              </m:r>
            </m:oMath>
            <w:r w:rsidRPr="00B547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868" w:type="dxa"/>
          </w:tcPr>
          <w:p w14:paraId="0D4A3434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fraction</w:t>
            </w:r>
          </w:p>
        </w:tc>
        <w:tc>
          <w:tcPr>
            <w:tcW w:w="1395" w:type="dxa"/>
          </w:tcPr>
          <w:p w14:paraId="72C1704D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0.17</w:t>
            </w:r>
          </w:p>
          <w:p w14:paraId="01FE29C5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2693" w:type="dxa"/>
          </w:tcPr>
          <w:p w14:paraId="0E951E58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begin"/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instrText xml:space="preserve"> ADDIN EN.CITE &lt;EndNote&gt;&lt;Cite AuthorYear="1"&gt;&lt;Author&gt;Peterson&lt;/Author&gt;&lt;Year&gt;1977&lt;/Year&gt;&lt;RecNum&gt;27319&lt;/RecNum&gt;&lt;DisplayText&gt;Peterson and Lighthart (1977)&lt;/DisplayText&gt;&lt;record&gt;&lt;rec-number&gt;27319&lt;/rec-number&gt;&lt;foreign-keys&gt;&lt;key app="EN" db-id="dt90xdtw3das50eptz7p2209vraextzwzp5p" timestamp="1625623297"&gt;27319&lt;/key&gt;&lt;/foreign-keys&gt;&lt;ref-type name="Journal Article"&gt;17&lt;/ref-type&gt;&lt;contributors&gt;&lt;authors&gt;&lt;author&gt;Peterson, Ernest W&lt;/author&gt;&lt;author&gt;Lighthart, Bruce&lt;/author&gt;&lt;/authors&gt;&lt;/contributors&gt;&lt;titles&gt;&lt;title&gt;Estimation of downwind viable airborne microbes from a wet cooling tower—Including settling&lt;/title&gt;&lt;secondary-title&gt;Microbial ecology&lt;/secondary-title&gt;&lt;/titles&gt;&lt;periodical&gt;&lt;full-title&gt;Microbial ecology&lt;/full-title&gt;&lt;/periodical&gt;&lt;pages&gt;67-79&lt;/pages&gt;&lt;volume&gt;4&lt;/volume&gt;&lt;number&gt;1&lt;/number&gt;&lt;dates&gt;&lt;year&gt;1977&lt;/year&gt;&lt;/dates&gt;&lt;isbn&gt;1432-184X&lt;/isbn&gt;&lt;urls&gt;&lt;/urls&gt;&lt;/record&gt;&lt;/Cite&gt;&lt;/EndNote&gt;</w:instrTex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separate"/>
            </w:r>
            <w:r w:rsidRPr="00B547FB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Peterson and Lighthart (1977)</w: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end"/>
            </w:r>
          </w:p>
          <w:p w14:paraId="09B9DD28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begin"/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instrText xml:space="preserve"> ADDIN EN.CITE &lt;EndNote&gt;&lt;Cite AuthorYear="1"&gt;&lt;Author&gt;Shofner&lt;/Author&gt;&lt;Year&gt;1971&lt;/Year&gt;&lt;RecNum&gt;27336&lt;/RecNum&gt;&lt;DisplayText&gt;Shofner and Thomas (1971)&lt;/DisplayText&gt;&lt;record&gt;&lt;rec-number&gt;27336&lt;/rec-number&gt;&lt;foreign-keys&gt;&lt;key app="EN" db-id="dt90xdtw3das50eptz7p2209vraextzwzp5p" timestamp="1626190231"&gt;27336&lt;/key&gt;&lt;/foreign-keys&gt;&lt;ref-type name="Book"&gt;6&lt;/ref-type&gt;&lt;contributors&gt;&lt;authors&gt;&lt;author&gt;Shofner, Frederick M&lt;/author&gt;&lt;author&gt;Thomas, Carl O&lt;/author&gt;&lt;/authors&gt;&lt;/contributors&gt;&lt;titles&gt;&lt;title&gt;Development and Demonstration of Low-level Drift Instrumentation&lt;/title&gt;&lt;/titles&gt;&lt;dates&gt;&lt;year&gt;1971&lt;/year&gt;&lt;/dates&gt;&lt;publisher&gt;US Environmental Protection Agency&lt;/publisher&gt;&lt;urls&gt;&lt;/urls&gt;&lt;/record&gt;&lt;/Cite&gt;&lt;/EndNote&gt;</w:instrTex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separate"/>
            </w:r>
            <w:r w:rsidRPr="00B547FB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Shofner and Thomas (1971)</w: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end"/>
            </w:r>
          </w:p>
        </w:tc>
      </w:tr>
      <w:tr w:rsidR="004D454F" w:rsidRPr="00B547FB" w14:paraId="33ED986F" w14:textId="77777777" w:rsidTr="00390946">
        <w:trPr>
          <w:jc w:val="center"/>
        </w:trPr>
        <w:tc>
          <w:tcPr>
            <w:tcW w:w="3973" w:type="dxa"/>
          </w:tcPr>
          <w:p w14:paraId="764422EC" w14:textId="77777777" w:rsidR="004D454F" w:rsidRPr="00B75B07" w:rsidRDefault="004D454F" w:rsidP="00390946">
            <w:pPr>
              <w:rPr>
                <w:rFonts w:ascii="Times New Roman" w:eastAsia="Calibri" w:hAnsi="Times New Roman" w:cs="Times New Roman"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3261" w:type="dxa"/>
          </w:tcPr>
          <w:p w14:paraId="2EFC9C97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Wind speed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  <w:lang w:val="fr-CA"/>
                </w:rPr>
                <m:t>μ)</m:t>
              </m:r>
            </m:oMath>
          </w:p>
        </w:tc>
        <w:tc>
          <w:tcPr>
            <w:tcW w:w="868" w:type="dxa"/>
          </w:tcPr>
          <w:p w14:paraId="2C101337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m/s</w:t>
            </w:r>
          </w:p>
        </w:tc>
        <w:tc>
          <w:tcPr>
            <w:tcW w:w="1395" w:type="dxa"/>
          </w:tcPr>
          <w:p w14:paraId="7FBDEDF5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4.5</w:t>
            </w:r>
          </w:p>
        </w:tc>
        <w:tc>
          <w:tcPr>
            <w:tcW w:w="2693" w:type="dxa"/>
          </w:tcPr>
          <w:p w14:paraId="345ECD0F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begin"/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instrText xml:space="preserve"> ADDIN EN.CITE &lt;EndNote&gt;&lt;Cite AuthorYear="1"&gt;&lt;Author&gt;Ilinca&lt;/Author&gt;&lt;Year&gt;2003&lt;/Year&gt;&lt;RecNum&gt;27340&lt;/RecNum&gt;&lt;DisplayText&gt;Ilinca et al. (2003)&lt;/DisplayText&gt;&lt;record&gt;&lt;rec-number&gt;27340&lt;/rec-number&gt;&lt;foreign-keys&gt;&lt;key app="EN" db-id="dt90xdtw3das50eptz7p2209vraextzwzp5p" timestamp="1626791658"&gt;27340&lt;/key&gt;&lt;/foreign-keys&gt;&lt;ref-type name="Journal Article"&gt;17&lt;/ref-type&gt;&lt;contributors&gt;&lt;authors&gt;&lt;author&gt;Ilinca, Adrian&lt;/author&gt;&lt;author&gt;McCarthy, Ed&lt;/author&gt;&lt;author&gt;Chaumel, Jean-Louis&lt;/author&gt;&lt;author&gt;Rétiveau, Jean-Louis&lt;/author&gt;&lt;/authors&gt;&lt;/contributors&gt;&lt;titles&gt;&lt;title&gt;Wind potential assessment of Quebec Province&lt;/title&gt;&lt;secondary-title&gt;Renewable energy&lt;/secondary-title&gt;&lt;/titles&gt;&lt;periodical&gt;&lt;full-title&gt;Renewable energy&lt;/full-title&gt;&lt;/periodical&gt;&lt;pages&gt;1881-1897&lt;/pages&gt;&lt;volume&gt;28&lt;/volume&gt;&lt;number&gt;12&lt;/number&gt;&lt;dates&gt;&lt;year&gt;2003&lt;/year&gt;&lt;/dates&gt;&lt;isbn&gt;0960-1481&lt;/isbn&gt;&lt;urls&gt;&lt;/urls&gt;&lt;/record&gt;&lt;/Cite&gt;&lt;/EndNote&gt;</w:instrTex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separate"/>
            </w:r>
            <w:r w:rsidRPr="00B547FB">
              <w:rPr>
                <w:rFonts w:ascii="Times New Roman" w:hAnsi="Times New Roman" w:cs="Times New Roman"/>
                <w:noProof/>
                <w:sz w:val="20"/>
                <w:szCs w:val="20"/>
                <w:lang w:val="fr-CA"/>
              </w:rPr>
              <w:t>Ilinca et al. (2003)</w: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end"/>
            </w:r>
          </w:p>
        </w:tc>
      </w:tr>
      <w:tr w:rsidR="004D454F" w:rsidRPr="00B547FB" w14:paraId="0F1031DF" w14:textId="77777777" w:rsidTr="00390946">
        <w:trPr>
          <w:jc w:val="center"/>
        </w:trPr>
        <w:tc>
          <w:tcPr>
            <w:tcW w:w="3973" w:type="dxa"/>
            <w:vMerge w:val="restart"/>
          </w:tcPr>
          <w:p w14:paraId="3CFDA7F3" w14:textId="77777777" w:rsidR="004D454F" w:rsidRPr="00B547FB" w:rsidRDefault="005A3628" w:rsidP="00390946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C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ir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(x,y,z)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CA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emission</m:t>
                        </m:r>
                      </m:sub>
                    </m:sSub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CA"/>
                      </w:rPr>
                      <m:t>2πμ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CA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CA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CA"/>
                          </w:rPr>
                          <m:t>y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CA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CA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CA"/>
                          </w:rPr>
                          <m:t>z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CA"/>
                  </w:rPr>
                  <m:t>exp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CA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CA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CA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  <w:lang w:val="en-CA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  <w:lang w:val="en-CA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lang w:val="en-CA"/>
                                  </w:rPr>
                                  <m:t>y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lang w:val="en-CA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CA"/>
                              </w:rPr>
                              <m:t>2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  <w:lang w:val="en-CA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lang w:val="en-CA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lang w:val="en-CA"/>
                                  </w:rPr>
                                  <m:t>y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lang w:val="en-CA"/>
                                  </w:rPr>
                                  <m:t>2</m:t>
                                </m:r>
                              </m:sup>
                            </m:sSubSup>
                          </m:den>
                        </m:f>
                      </m:e>
                    </m:d>
                  </m:e>
                </m:d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  <w:lang w:val="en-CA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val="en-CA"/>
                      </w:rPr>
                      <m:t>exp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CA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CA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  <w:lang w:val="en-CA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  <w:lang w:val="en-CA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0"/>
                                        <w:szCs w:val="20"/>
                                        <w:lang w:val="en-CA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  <w:lang w:val="en-CA"/>
                                      </w:rPr>
                                      <m:t>z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  <m:t>H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  <m:t>e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lang w:val="en-CA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CA"/>
                              </w:rPr>
                              <m:t>2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  <w:lang w:val="en-CA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lang w:val="en-CA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lang w:val="en-CA"/>
                                  </w:rPr>
                                  <m:t>z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lang w:val="en-CA"/>
                                  </w:rPr>
                                  <m:t>2</m:t>
                                </m:r>
                              </m:sup>
                            </m:sSubSup>
                          </m:den>
                        </m:f>
                      </m:e>
                    </m:d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CA"/>
                      </w:rPr>
                      <m:t>+α</m:t>
                    </m:r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CA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CA"/>
                          </w:rPr>
                          <m:t>exp</m:t>
                        </m:r>
                      </m:fName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  <w:lang w:val="en-CA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CA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  <w:lang w:val="en-CA"/>
                                  </w:rPr>
                                </m:ctrlPr>
                              </m:fPr>
                              <m:num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0"/>
                                        <w:szCs w:val="20"/>
                                        <w:lang w:val="en-CA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0"/>
                                            <w:szCs w:val="20"/>
                                            <w:lang w:val="en-CA"/>
                                          </w:rPr>
                                          <m:t>z+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sz w:val="20"/>
                                                <w:szCs w:val="20"/>
                                                <w:lang w:val="en-CA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0"/>
                                                <w:szCs w:val="20"/>
                                                <w:lang w:val="en-CA"/>
                                              </w:rPr>
                                              <m:t>H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0"/>
                                                <w:szCs w:val="20"/>
                                                <w:lang w:val="en-CA"/>
                                              </w:rPr>
                                              <m:t>e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  <w:lang w:val="en-CA"/>
                                      </w:rPr>
                                      <m:t>2</m:t>
                                    </m:r>
                                  </m:sup>
                                </m:sSup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lang w:val="en-CA"/>
                                  </w:rPr>
                                  <m:t>2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0"/>
                                        <w:szCs w:val="20"/>
                                        <w:lang w:val="en-CA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  <w:lang w:val="en-CA"/>
                                      </w:rPr>
                                      <m:t>σ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  <w:lang w:val="en-CA"/>
                                      </w:rPr>
                                      <m:t>z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  <w:lang w:val="en-CA"/>
                                      </w:rPr>
                                      <m:t>2</m:t>
                                    </m:r>
                                  </m:sup>
                                </m:sSubSup>
                              </m:den>
                            </m:f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CA"/>
                          </w:rPr>
                          <m:t xml:space="preserve"> </m:t>
                        </m:r>
                      </m:e>
                    </m:func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CA"/>
                      </w:rPr>
                    </m:ctrlP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CA"/>
                  </w:rPr>
                  <m:t>exp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CA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λ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 xml:space="preserve"> x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μ</m:t>
                        </m:r>
                      </m:den>
                    </m:f>
                  </m:e>
                </m:d>
              </m:oMath>
            </m:oMathPara>
          </w:p>
          <w:p w14:paraId="6A20F602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proofErr w:type="spellStart"/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where</w:t>
            </w:r>
            <w:proofErr w:type="spellEnd"/>
          </w:p>
          <w:p w14:paraId="0D8A97AD" w14:textId="77777777" w:rsidR="004D454F" w:rsidRPr="00B547FB" w:rsidRDefault="005A3628" w:rsidP="00390946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C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CA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CA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CA"/>
                      </w:rPr>
                      <m:t>y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  <w:lang w:val="en-CA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CA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CA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CA"/>
                      </w:rPr>
                      <m:t>y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CA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CA"/>
                      </w:rPr>
                      <m:t>x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CA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CA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CA"/>
                          </w:rPr>
                          <m:t>y</m:t>
                        </m:r>
                      </m:sub>
                    </m:sSub>
                  </m:sup>
                </m:sSup>
              </m:oMath>
            </m:oMathPara>
          </w:p>
          <w:p w14:paraId="18E97F5F" w14:textId="77777777" w:rsidR="004D454F" w:rsidRPr="00B547FB" w:rsidRDefault="005A3628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CA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CA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CA"/>
                      </w:rPr>
                      <m:t>z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  <w:lang w:val="en-CA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CA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CA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CA"/>
                      </w:rPr>
                      <m:t>z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CA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CA"/>
                      </w:rPr>
                      <m:t>x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CA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CA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CA"/>
                          </w:rPr>
                          <m:t>z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3261" w:type="dxa"/>
          </w:tcPr>
          <w:p w14:paraId="50C829D7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Stability paramete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fr-CA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fr-CA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fr-CA"/>
                    </w:rPr>
                    <m:t>y</m:t>
                  </m:r>
                </m:sub>
              </m:sSub>
            </m:oMath>
            <w:r w:rsidRPr="00B547FB">
              <w:rPr>
                <w:rFonts w:ascii="Times New Roman" w:eastAsiaTheme="minorEastAsia" w:hAnsi="Times New Roman" w:cs="Times New Roman"/>
                <w:sz w:val="20"/>
                <w:szCs w:val="20"/>
                <w:lang w:val="en-CA"/>
              </w:rPr>
              <w:t xml:space="preserve"> (class C)</w:t>
            </w:r>
          </w:p>
        </w:tc>
        <w:tc>
          <w:tcPr>
            <w:tcW w:w="868" w:type="dxa"/>
          </w:tcPr>
          <w:p w14:paraId="29F9FE24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-</w:t>
            </w:r>
          </w:p>
        </w:tc>
        <w:tc>
          <w:tcPr>
            <w:tcW w:w="1395" w:type="dxa"/>
          </w:tcPr>
          <w:p w14:paraId="7697672B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0.230</w:t>
            </w:r>
          </w:p>
        </w:tc>
        <w:tc>
          <w:tcPr>
            <w:tcW w:w="2693" w:type="dxa"/>
          </w:tcPr>
          <w:p w14:paraId="295DD063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begin"/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instrText xml:space="preserve"> ADDIN EN.CITE &lt;EndNote&gt;&lt;Cite AuthorYear="1"&gt;&lt;Author&gt;Seinfeld&lt;/Author&gt;&lt;Year&gt;2020&lt;/Year&gt;&lt;RecNum&gt;27325&lt;/RecNum&gt;&lt;DisplayText&gt;Seinfeld (2020)&lt;/DisplayText&gt;&lt;record&gt;&lt;rec-number&gt;27325&lt;/rec-number&gt;&lt;foreign-keys&gt;&lt;key app="EN" db-id="dt90xdtw3das50eptz7p2209vraextzwzp5p" timestamp="1625880358"&gt;27325&lt;/key&gt;&lt;/foreign-keys&gt;&lt;ref-type name="Journal Article"&gt;17&lt;/ref-type&gt;&lt;contributors&gt;&lt;authors&gt;&lt;author&gt;Seinfeld, John H&lt;/author&gt;&lt;/authors&gt;&lt;/contributors&gt;&lt;titles&gt;&lt;title&gt;Atmospheric chemistry and physics of air polution&lt;/title&gt;&lt;/titles&gt;&lt;dates&gt;&lt;year&gt;2020&lt;/year&gt;&lt;/dates&gt;&lt;urls&gt;&lt;/urls&gt;&lt;/record&gt;&lt;/Cite&gt;&lt;/EndNote&gt;</w:instrTex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separate"/>
            </w:r>
            <w:r w:rsidRPr="00B547FB">
              <w:rPr>
                <w:rFonts w:ascii="Times New Roman" w:hAnsi="Times New Roman" w:cs="Times New Roman"/>
                <w:noProof/>
                <w:sz w:val="20"/>
                <w:szCs w:val="20"/>
                <w:lang w:val="fr-CA"/>
              </w:rPr>
              <w:t>Seinfeld (2020)</w: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end"/>
            </w:r>
          </w:p>
        </w:tc>
      </w:tr>
      <w:tr w:rsidR="004D454F" w:rsidRPr="00B547FB" w14:paraId="3C7F56D6" w14:textId="77777777" w:rsidTr="00390946">
        <w:trPr>
          <w:jc w:val="center"/>
        </w:trPr>
        <w:tc>
          <w:tcPr>
            <w:tcW w:w="3973" w:type="dxa"/>
            <w:vMerge/>
          </w:tcPr>
          <w:p w14:paraId="7B55EB8F" w14:textId="77777777" w:rsidR="004D454F" w:rsidRPr="00B547FB" w:rsidRDefault="004D454F" w:rsidP="0039094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</w:tcPr>
          <w:p w14:paraId="2A3ACBF4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Stability paramete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fr-CA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fr-CA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fr-CA"/>
                    </w:rPr>
                    <m:t>y</m:t>
                  </m:r>
                </m:sub>
              </m:sSub>
            </m:oMath>
            <w:r w:rsidRPr="00B547FB">
              <w:rPr>
                <w:rFonts w:ascii="Times New Roman" w:eastAsiaTheme="minorEastAsia" w:hAnsi="Times New Roman" w:cs="Times New Roman"/>
                <w:sz w:val="20"/>
                <w:szCs w:val="20"/>
                <w:lang w:val="en-CA"/>
              </w:rPr>
              <w:t>(class C)</w:t>
            </w:r>
          </w:p>
        </w:tc>
        <w:tc>
          <w:tcPr>
            <w:tcW w:w="868" w:type="dxa"/>
          </w:tcPr>
          <w:p w14:paraId="2CAF24FC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-</w:t>
            </w:r>
          </w:p>
        </w:tc>
        <w:tc>
          <w:tcPr>
            <w:tcW w:w="1395" w:type="dxa"/>
          </w:tcPr>
          <w:p w14:paraId="562AAD1D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0.855</w:t>
            </w:r>
          </w:p>
        </w:tc>
        <w:tc>
          <w:tcPr>
            <w:tcW w:w="2693" w:type="dxa"/>
          </w:tcPr>
          <w:p w14:paraId="3E401C02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begin"/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instrText xml:space="preserve"> ADDIN EN.CITE &lt;EndNote&gt;&lt;Cite AuthorYear="1"&gt;&lt;Author&gt;Seinfeld&lt;/Author&gt;&lt;Year&gt;2020&lt;/Year&gt;&lt;RecNum&gt;27325&lt;/RecNum&gt;&lt;DisplayText&gt;Seinfeld (2020)&lt;/DisplayText&gt;&lt;record&gt;&lt;rec-number&gt;27325&lt;/rec-number&gt;&lt;foreign-keys&gt;&lt;key app="EN" db-id="dt90xdtw3das50eptz7p2209vraextzwzp5p" timestamp="1625880358"&gt;27325&lt;/key&gt;&lt;/foreign-keys&gt;&lt;ref-type name="Journal Article"&gt;17&lt;/ref-type&gt;&lt;contributors&gt;&lt;authors&gt;&lt;author&gt;Seinfeld, John H&lt;/author&gt;&lt;/authors&gt;&lt;/contributors&gt;&lt;titles&gt;&lt;title&gt;Atmospheric chemistry and physics of air polution&lt;/title&gt;&lt;/titles&gt;&lt;dates&gt;&lt;year&gt;2020&lt;/year&gt;&lt;/dates&gt;&lt;urls&gt;&lt;/urls&gt;&lt;/record&gt;&lt;/Cite&gt;&lt;/EndNote&gt;</w:instrTex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separate"/>
            </w:r>
            <w:r w:rsidRPr="00B547FB">
              <w:rPr>
                <w:rFonts w:ascii="Times New Roman" w:hAnsi="Times New Roman" w:cs="Times New Roman"/>
                <w:noProof/>
                <w:sz w:val="20"/>
                <w:szCs w:val="20"/>
                <w:lang w:val="fr-CA"/>
              </w:rPr>
              <w:t>Seinfeld (2020)</w: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end"/>
            </w:r>
          </w:p>
        </w:tc>
      </w:tr>
      <w:tr w:rsidR="004D454F" w:rsidRPr="00B547FB" w14:paraId="66E451B0" w14:textId="77777777" w:rsidTr="00390946">
        <w:trPr>
          <w:jc w:val="center"/>
        </w:trPr>
        <w:tc>
          <w:tcPr>
            <w:tcW w:w="3973" w:type="dxa"/>
            <w:vMerge/>
          </w:tcPr>
          <w:p w14:paraId="7C332EF9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3261" w:type="dxa"/>
          </w:tcPr>
          <w:p w14:paraId="529E017D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Stability paramete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fr-CA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fr-CA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fr-CA"/>
                    </w:rPr>
                    <m:t>z</m:t>
                  </m:r>
                </m:sub>
              </m:sSub>
            </m:oMath>
            <w:r w:rsidRPr="00B547FB">
              <w:rPr>
                <w:rFonts w:ascii="Times New Roman" w:eastAsiaTheme="minorEastAsia" w:hAnsi="Times New Roman" w:cs="Times New Roman"/>
                <w:sz w:val="20"/>
                <w:szCs w:val="20"/>
                <w:lang w:val="en-CA"/>
              </w:rPr>
              <w:t xml:space="preserve"> (class C)</w:t>
            </w:r>
          </w:p>
        </w:tc>
        <w:tc>
          <w:tcPr>
            <w:tcW w:w="868" w:type="dxa"/>
          </w:tcPr>
          <w:p w14:paraId="12ABFC25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-</w:t>
            </w:r>
          </w:p>
        </w:tc>
        <w:tc>
          <w:tcPr>
            <w:tcW w:w="1395" w:type="dxa"/>
          </w:tcPr>
          <w:p w14:paraId="6AF4C1D9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0.076</w:t>
            </w:r>
          </w:p>
        </w:tc>
        <w:tc>
          <w:tcPr>
            <w:tcW w:w="2693" w:type="dxa"/>
          </w:tcPr>
          <w:p w14:paraId="4ABD9AB1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begin"/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instrText xml:space="preserve"> ADDIN EN.CITE &lt;EndNote&gt;&lt;Cite AuthorYear="1"&gt;&lt;Author&gt;Seinfeld&lt;/Author&gt;&lt;Year&gt;2020&lt;/Year&gt;&lt;RecNum&gt;27325&lt;/RecNum&gt;&lt;DisplayText&gt;Seinfeld (2020)&lt;/DisplayText&gt;&lt;record&gt;&lt;rec-number&gt;27325&lt;/rec-number&gt;&lt;foreign-keys&gt;&lt;key app="EN" db-id="dt90xdtw3das50eptz7p2209vraextzwzp5p" timestamp="1625880358"&gt;27325&lt;/key&gt;&lt;/foreign-keys&gt;&lt;ref-type name="Journal Article"&gt;17&lt;/ref-type&gt;&lt;contributors&gt;&lt;authors&gt;&lt;author&gt;Seinfeld, John H&lt;/author&gt;&lt;/authors&gt;&lt;/contributors&gt;&lt;titles&gt;&lt;title&gt;Atmospheric chemistry and physics of air polution&lt;/title&gt;&lt;/titles&gt;&lt;dates&gt;&lt;year&gt;2020&lt;/year&gt;&lt;/dates&gt;&lt;urls&gt;&lt;/urls&gt;&lt;/record&gt;&lt;/Cite&gt;&lt;/EndNote&gt;</w:instrTex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separate"/>
            </w:r>
            <w:r w:rsidRPr="00B547FB">
              <w:rPr>
                <w:rFonts w:ascii="Times New Roman" w:hAnsi="Times New Roman" w:cs="Times New Roman"/>
                <w:noProof/>
                <w:sz w:val="20"/>
                <w:szCs w:val="20"/>
                <w:lang w:val="fr-CA"/>
              </w:rPr>
              <w:t>Seinfeld (2020)</w: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end"/>
            </w:r>
          </w:p>
        </w:tc>
      </w:tr>
      <w:tr w:rsidR="004D454F" w:rsidRPr="00B547FB" w14:paraId="3513CCD6" w14:textId="77777777" w:rsidTr="00390946">
        <w:trPr>
          <w:jc w:val="center"/>
        </w:trPr>
        <w:tc>
          <w:tcPr>
            <w:tcW w:w="3973" w:type="dxa"/>
            <w:vMerge/>
          </w:tcPr>
          <w:p w14:paraId="601EC186" w14:textId="77777777" w:rsidR="004D454F" w:rsidRPr="00B547FB" w:rsidRDefault="004D454F" w:rsidP="0039094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261" w:type="dxa"/>
          </w:tcPr>
          <w:p w14:paraId="16F323CC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Stability paramete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fr-CA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fr-CA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fr-CA"/>
                    </w:rPr>
                    <m:t>z</m:t>
                  </m:r>
                </m:sub>
              </m:sSub>
            </m:oMath>
            <w:r w:rsidRPr="00B547FB">
              <w:rPr>
                <w:rFonts w:ascii="Times New Roman" w:eastAsiaTheme="minorEastAsia" w:hAnsi="Times New Roman" w:cs="Times New Roman"/>
                <w:sz w:val="20"/>
                <w:szCs w:val="20"/>
                <w:lang w:val="en-CA"/>
              </w:rPr>
              <w:t>(class C)</w:t>
            </w:r>
          </w:p>
        </w:tc>
        <w:tc>
          <w:tcPr>
            <w:tcW w:w="868" w:type="dxa"/>
          </w:tcPr>
          <w:p w14:paraId="08B11517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-</w:t>
            </w:r>
          </w:p>
        </w:tc>
        <w:tc>
          <w:tcPr>
            <w:tcW w:w="1395" w:type="dxa"/>
          </w:tcPr>
          <w:p w14:paraId="0C82CDE1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0.879</w:t>
            </w:r>
          </w:p>
        </w:tc>
        <w:tc>
          <w:tcPr>
            <w:tcW w:w="2693" w:type="dxa"/>
          </w:tcPr>
          <w:p w14:paraId="1120DEE6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begin"/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instrText xml:space="preserve"> ADDIN EN.CITE &lt;EndNote&gt;&lt;Cite AuthorYear="1"&gt;&lt;Author&gt;Seinfeld&lt;/Author&gt;&lt;Year&gt;2020&lt;/Year&gt;&lt;RecNum&gt;27325&lt;/RecNum&gt;&lt;DisplayText&gt;Seinfeld (2020)&lt;/DisplayText&gt;&lt;record&gt;&lt;rec-number&gt;27325&lt;/rec-number&gt;&lt;foreign-keys&gt;&lt;key app="EN" db-id="dt90xdtw3das50eptz7p2209vraextzwzp5p" timestamp="1625880358"&gt;27325&lt;/key&gt;&lt;/foreign-keys&gt;&lt;ref-type name="Journal Article"&gt;17&lt;/ref-type&gt;&lt;contributors&gt;&lt;authors&gt;&lt;author&gt;Seinfeld, John H&lt;/author&gt;&lt;/authors&gt;&lt;/contributors&gt;&lt;titles&gt;&lt;title&gt;Atmospheric chemistry and physics of air polution&lt;/title&gt;&lt;/titles&gt;&lt;dates&gt;&lt;year&gt;2020&lt;/year&gt;&lt;/dates&gt;&lt;urls&gt;&lt;/urls&gt;&lt;/record&gt;&lt;/Cite&gt;&lt;/EndNote&gt;</w:instrTex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separate"/>
            </w:r>
            <w:r w:rsidRPr="00B547FB">
              <w:rPr>
                <w:rFonts w:ascii="Times New Roman" w:hAnsi="Times New Roman" w:cs="Times New Roman"/>
                <w:noProof/>
                <w:sz w:val="20"/>
                <w:szCs w:val="20"/>
                <w:lang w:val="fr-CA"/>
              </w:rPr>
              <w:t>Seinfeld (2020)</w: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end"/>
            </w:r>
          </w:p>
        </w:tc>
      </w:tr>
      <w:tr w:rsidR="004D454F" w:rsidRPr="00B547FB" w14:paraId="0136E962" w14:textId="77777777" w:rsidTr="00390946">
        <w:trPr>
          <w:jc w:val="center"/>
        </w:trPr>
        <w:tc>
          <w:tcPr>
            <w:tcW w:w="3973" w:type="dxa"/>
            <w:vMerge/>
          </w:tcPr>
          <w:p w14:paraId="53A5F8D2" w14:textId="77777777" w:rsidR="004D454F" w:rsidRPr="00B547FB" w:rsidRDefault="004D454F" w:rsidP="0039094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261" w:type="dxa"/>
          </w:tcPr>
          <w:p w14:paraId="21476A48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Center distance </w:t>
            </w:r>
            <w:proofErr w:type="spellStart"/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from</w:t>
            </w:r>
            <w:proofErr w:type="spellEnd"/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emission</w:t>
            </w:r>
            <w:proofErr w:type="spellEnd"/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source (x)</w:t>
            </w:r>
          </w:p>
        </w:tc>
        <w:tc>
          <w:tcPr>
            <w:tcW w:w="868" w:type="dxa"/>
          </w:tcPr>
          <w:p w14:paraId="4BC50567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m</w:t>
            </w:r>
          </w:p>
        </w:tc>
        <w:tc>
          <w:tcPr>
            <w:tcW w:w="1395" w:type="dxa"/>
          </w:tcPr>
          <w:p w14:paraId="606D1190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110</w:t>
            </w:r>
          </w:p>
        </w:tc>
        <w:tc>
          <w:tcPr>
            <w:tcW w:w="2693" w:type="dxa"/>
          </w:tcPr>
          <w:p w14:paraId="5347B6A6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Assumed</w:t>
            </w:r>
            <w:proofErr w:type="spellEnd"/>
          </w:p>
        </w:tc>
      </w:tr>
      <w:tr w:rsidR="004D454F" w:rsidRPr="00B547FB" w14:paraId="38C8B990" w14:textId="77777777" w:rsidTr="00390946">
        <w:trPr>
          <w:jc w:val="center"/>
        </w:trPr>
        <w:tc>
          <w:tcPr>
            <w:tcW w:w="3973" w:type="dxa"/>
            <w:vMerge/>
          </w:tcPr>
          <w:p w14:paraId="32A3F75F" w14:textId="77777777" w:rsidR="004D454F" w:rsidRPr="00B547FB" w:rsidRDefault="004D454F" w:rsidP="0039094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261" w:type="dxa"/>
          </w:tcPr>
          <w:p w14:paraId="5755B5C7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proofErr w:type="spellStart"/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Lateral</w:t>
            </w:r>
            <w:proofErr w:type="spellEnd"/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distance </w:t>
            </w:r>
            <w:proofErr w:type="spellStart"/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from</w:t>
            </w:r>
            <w:proofErr w:type="spellEnd"/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emission</w:t>
            </w:r>
            <w:proofErr w:type="spellEnd"/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source (y)</w:t>
            </w:r>
          </w:p>
        </w:tc>
        <w:tc>
          <w:tcPr>
            <w:tcW w:w="868" w:type="dxa"/>
          </w:tcPr>
          <w:p w14:paraId="0E2B7677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m</w:t>
            </w:r>
          </w:p>
        </w:tc>
        <w:tc>
          <w:tcPr>
            <w:tcW w:w="1395" w:type="dxa"/>
          </w:tcPr>
          <w:p w14:paraId="346C62E3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0</w:t>
            </w:r>
          </w:p>
        </w:tc>
        <w:tc>
          <w:tcPr>
            <w:tcW w:w="2693" w:type="dxa"/>
          </w:tcPr>
          <w:p w14:paraId="3D1A6606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Assumed</w:t>
            </w:r>
            <w:proofErr w:type="spellEnd"/>
          </w:p>
        </w:tc>
      </w:tr>
      <w:tr w:rsidR="004D454F" w:rsidRPr="00B547FB" w14:paraId="224B4CA5" w14:textId="77777777" w:rsidTr="00390946">
        <w:trPr>
          <w:jc w:val="center"/>
        </w:trPr>
        <w:tc>
          <w:tcPr>
            <w:tcW w:w="3973" w:type="dxa"/>
            <w:vMerge/>
          </w:tcPr>
          <w:p w14:paraId="0783AACC" w14:textId="77777777" w:rsidR="004D454F" w:rsidRPr="00B547FB" w:rsidRDefault="004D454F" w:rsidP="0039094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261" w:type="dxa"/>
          </w:tcPr>
          <w:p w14:paraId="613C13A6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47FB">
              <w:rPr>
                <w:rFonts w:ascii="Times New Roman" w:eastAsiaTheme="minorEastAsia" w:hAnsi="Times New Roman" w:cs="Times New Roman"/>
                <w:sz w:val="20"/>
                <w:szCs w:val="20"/>
                <w:lang w:val="en-CA"/>
              </w:rPr>
              <w:t xml:space="preserve">Height of inhalation zone </w: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z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  <w:lang w:val="en-CA"/>
                </w:rPr>
                <m:t>)</m:t>
              </m:r>
            </m:oMath>
          </w:p>
        </w:tc>
        <w:tc>
          <w:tcPr>
            <w:tcW w:w="868" w:type="dxa"/>
          </w:tcPr>
          <w:p w14:paraId="58CAA257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m</w:t>
            </w:r>
          </w:p>
        </w:tc>
        <w:tc>
          <w:tcPr>
            <w:tcW w:w="1395" w:type="dxa"/>
          </w:tcPr>
          <w:p w14:paraId="70C2D80B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1.5</w:t>
            </w:r>
          </w:p>
        </w:tc>
        <w:tc>
          <w:tcPr>
            <w:tcW w:w="2693" w:type="dxa"/>
          </w:tcPr>
          <w:p w14:paraId="7DE7022C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Assumed</w:t>
            </w:r>
            <w:proofErr w:type="spellEnd"/>
          </w:p>
        </w:tc>
      </w:tr>
      <w:tr w:rsidR="004D454F" w:rsidRPr="00B547FB" w14:paraId="5F4BC668" w14:textId="77777777" w:rsidTr="00390946">
        <w:trPr>
          <w:jc w:val="center"/>
        </w:trPr>
        <w:tc>
          <w:tcPr>
            <w:tcW w:w="3973" w:type="dxa"/>
            <w:vMerge/>
          </w:tcPr>
          <w:p w14:paraId="3DC816C1" w14:textId="77777777" w:rsidR="004D454F" w:rsidRPr="00B547FB" w:rsidRDefault="004D454F" w:rsidP="0039094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261" w:type="dxa"/>
          </w:tcPr>
          <w:p w14:paraId="401DC886" w14:textId="77777777" w:rsidR="004D454F" w:rsidRPr="00B547FB" w:rsidRDefault="004D454F" w:rsidP="00390946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ffective height of CT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fr-CA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fr-CA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fr-CA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  <w:lang w:val="en-CA"/>
                </w:rPr>
                <m:t>)</m:t>
              </m:r>
            </m:oMath>
          </w:p>
        </w:tc>
        <w:tc>
          <w:tcPr>
            <w:tcW w:w="868" w:type="dxa"/>
          </w:tcPr>
          <w:p w14:paraId="51A2916C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m</w:t>
            </w:r>
          </w:p>
        </w:tc>
        <w:tc>
          <w:tcPr>
            <w:tcW w:w="1395" w:type="dxa"/>
          </w:tcPr>
          <w:p w14:paraId="64B1C6C8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10</w:t>
            </w:r>
          </w:p>
        </w:tc>
        <w:tc>
          <w:tcPr>
            <w:tcW w:w="2693" w:type="dxa"/>
          </w:tcPr>
          <w:p w14:paraId="1323CBBD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Assumed</w:t>
            </w:r>
            <w:proofErr w:type="spellEnd"/>
          </w:p>
        </w:tc>
      </w:tr>
      <w:tr w:rsidR="004D454F" w:rsidRPr="00B547FB" w14:paraId="0C8E1BB3" w14:textId="77777777" w:rsidTr="00390946">
        <w:trPr>
          <w:jc w:val="center"/>
        </w:trPr>
        <w:tc>
          <w:tcPr>
            <w:tcW w:w="3973" w:type="dxa"/>
            <w:vMerge/>
          </w:tcPr>
          <w:p w14:paraId="79077F2F" w14:textId="77777777" w:rsidR="004D454F" w:rsidRPr="00B547FB" w:rsidRDefault="004D454F" w:rsidP="0039094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261" w:type="dxa"/>
          </w:tcPr>
          <w:p w14:paraId="2FA7347F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proofErr w:type="spellStart"/>
            <w:r w:rsidRPr="00B547FB">
              <w:rPr>
                <w:rFonts w:ascii="Times New Roman" w:hAnsi="Times New Roman" w:cs="Times New Roman"/>
                <w:sz w:val="20"/>
                <w:szCs w:val="20"/>
              </w:rPr>
              <w:t>Reflection</w:t>
            </w:r>
            <w:proofErr w:type="spellEnd"/>
            <w:r w:rsidRPr="00B547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47FB">
              <w:rPr>
                <w:rFonts w:ascii="Times New Roman" w:hAnsi="Times New Roman" w:cs="Times New Roman"/>
                <w:sz w:val="20"/>
                <w:szCs w:val="20"/>
              </w:rPr>
              <w:t>term</w:t>
            </w:r>
            <w:proofErr w:type="spellEnd"/>
            <w:r w:rsidRPr="00B547F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  <w:lang w:val="en-CA"/>
                </w:rPr>
                <m:t>α</m:t>
              </m:r>
            </m:oMath>
            <w:r w:rsidRPr="00B547FB">
              <w:rPr>
                <w:rFonts w:ascii="Times New Roman" w:eastAsiaTheme="minorEastAsia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868" w:type="dxa"/>
          </w:tcPr>
          <w:p w14:paraId="3C95C0E2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-</w:t>
            </w:r>
          </w:p>
        </w:tc>
        <w:tc>
          <w:tcPr>
            <w:tcW w:w="1395" w:type="dxa"/>
          </w:tcPr>
          <w:p w14:paraId="58156249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-1 </w:t>
            </w:r>
          </w:p>
        </w:tc>
        <w:tc>
          <w:tcPr>
            <w:tcW w:w="2693" w:type="dxa"/>
          </w:tcPr>
          <w:p w14:paraId="47686F99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Assumed</w:t>
            </w:r>
            <w:proofErr w:type="spellEnd"/>
          </w:p>
        </w:tc>
      </w:tr>
      <w:tr w:rsidR="004D454F" w:rsidRPr="00B547FB" w14:paraId="39CA27F5" w14:textId="77777777" w:rsidTr="00390946">
        <w:trPr>
          <w:jc w:val="center"/>
        </w:trPr>
        <w:tc>
          <w:tcPr>
            <w:tcW w:w="3973" w:type="dxa"/>
            <w:vMerge/>
            <w:tcBorders>
              <w:bottom w:val="single" w:sz="4" w:space="0" w:color="auto"/>
            </w:tcBorders>
          </w:tcPr>
          <w:p w14:paraId="42C950B5" w14:textId="77777777" w:rsidR="004D454F" w:rsidRPr="00B547FB" w:rsidRDefault="004D454F" w:rsidP="00390946">
            <w:pPr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402A0FD0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Inactivation rate of </w:t>
            </w:r>
            <w:r w:rsidRPr="00B547F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L. pneumophila </w: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n evaporated aerosols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λ</m:t>
              </m:r>
            </m:oMath>
            <w:r w:rsidRPr="00B547FB">
              <w:rPr>
                <w:rFonts w:ascii="Times New Roman" w:eastAsiaTheme="minorEastAsia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28AD7329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s</w:t>
            </w:r>
            <w:r w:rsidRPr="00B547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CA"/>
              </w:rPr>
              <w:t>-1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2127A225" w14:textId="77777777" w:rsidR="004D454F" w:rsidRPr="00B547FB" w:rsidRDefault="004D454F" w:rsidP="0039094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547FB">
              <w:rPr>
                <w:rFonts w:ascii="Times New Roman" w:eastAsiaTheme="minorEastAsia" w:hAnsi="Times New Roman" w:cs="Times New Roman"/>
                <w:sz w:val="20"/>
                <w:szCs w:val="20"/>
                <w:lang w:val="fr-CA"/>
              </w:rPr>
              <w:t xml:space="preserve">≤ 30 s: </w:t>
            </w:r>
            <w:r w:rsidRPr="00B547FB">
              <w:rPr>
                <w:rFonts w:ascii="Times New Roman" w:eastAsiaTheme="minorEastAsia" w:hAnsi="Times New Roman" w:cs="Times New Roman"/>
                <w:sz w:val="20"/>
                <w:szCs w:val="20"/>
              </w:rPr>
              <w:t>0.12</w:t>
            </w:r>
          </w:p>
          <w:p w14:paraId="08842C67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eastAsiaTheme="minorEastAsia" w:hAnsi="Times New Roman" w:cs="Times New Roman"/>
                <w:sz w:val="20"/>
                <w:szCs w:val="20"/>
                <w:lang w:val="fr-CA"/>
              </w:rPr>
              <w:t xml:space="preserve">&gt; 30 s: </w:t>
            </w:r>
            <w:r w:rsidRPr="00B547FB">
              <w:rPr>
                <w:rFonts w:ascii="Times New Roman" w:eastAsiaTheme="minorEastAsia" w:hAnsi="Times New Roman" w:cs="Times New Roman"/>
                <w:sz w:val="20"/>
                <w:szCs w:val="20"/>
              </w:rPr>
              <w:t>7×10</w:t>
            </w:r>
            <w:r w:rsidRPr="00B547FB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1A81F6B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begin"/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instrText xml:space="preserve"> ADDIN EN.CITE &lt;EndNote&gt;&lt;Cite AuthorYear="1"&gt;&lt;Author&gt;Katz&lt;/Author&gt;&lt;Year&gt;1987&lt;/Year&gt;&lt;RecNum&gt;16831&lt;/RecNum&gt;&lt;DisplayText&gt;Katz and Hammel (1987)&lt;/DisplayText&gt;&lt;record&gt;&lt;rec-number&gt;16831&lt;/rec-number&gt;&lt;foreign-keys&gt;&lt;key app="EN" db-id="fweaw0fabvv5soetespxxp96x2xxr0swzzrv" timestamp="1697741747"&gt;16831&lt;/key&gt;&lt;/foreign-keys&gt;&lt;ref-type name="Journal Article"&gt;17&lt;/ref-type&gt;&lt;contributors&gt;&lt;authors&gt;&lt;author&gt;Katz, S. M.&lt;/author&gt;&lt;author&gt;Hammel, J. M.&lt;/author&gt;&lt;/authors&gt;&lt;/contributors&gt;&lt;titles&gt;&lt;title&gt;&lt;style face="normal" font="default" size="100%"&gt;The effect of drying, heat, and pH on the survival of &lt;/style&gt;&lt;style face="italic" font="default" size="100%"&gt;Legionella pneumophila&lt;/style&gt;&lt;/title&gt;&lt;secondary-title&gt;Annals of Clinical &amp;amp; Laboratory Science&lt;/secondary-title&gt;&lt;/titles&gt;&lt;periodical&gt;&lt;full-title&gt;Annals of Clinical &amp;amp; Laboratory Science&lt;/full-title&gt;&lt;/periodical&gt;&lt;pages&gt;150-156&lt;/pages&gt;&lt;volume&gt;17&lt;/volume&gt;&lt;number&gt;3&lt;/number&gt;&lt;dates&gt;&lt;year&gt;1987&lt;/year&gt;&lt;pub-dates&gt;&lt;date&gt;May &lt;/date&gt;&lt;/pub-dates&gt;&lt;/dates&gt;&lt;urls&gt;&lt;related-urls&gt;&lt;url&gt;http://www.annclinlabsci.org/content/17/3/150.abstract&lt;/url&gt;&lt;/related-urls&gt;&lt;/urls&gt;&lt;/record&gt;&lt;/Cite&gt;&lt;/EndNote&gt;</w:instrTex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separate"/>
            </w:r>
            <w:r w:rsidRPr="00B547FB">
              <w:rPr>
                <w:rFonts w:ascii="Times New Roman" w:hAnsi="Times New Roman" w:cs="Times New Roman"/>
                <w:noProof/>
                <w:sz w:val="20"/>
                <w:szCs w:val="20"/>
                <w:lang w:val="fr-CA"/>
              </w:rPr>
              <w:t>Katz and Hammel (1987)</w: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end"/>
            </w:r>
          </w:p>
        </w:tc>
      </w:tr>
    </w:tbl>
    <w:p w14:paraId="1B6BC4E9" w14:textId="77777777" w:rsidR="004D454F" w:rsidRPr="00B547FB" w:rsidRDefault="004D454F" w:rsidP="004D45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06DEF7F" w14:textId="77777777" w:rsidR="004D454F" w:rsidRPr="00B547FB" w:rsidRDefault="004D454F" w:rsidP="004D454F">
      <w:pPr>
        <w:spacing w:after="0"/>
        <w:rPr>
          <w:rFonts w:ascii="Times New Roman" w:hAnsi="Times New Roman" w:cs="Times New Roman"/>
        </w:rPr>
      </w:pPr>
      <w:r w:rsidRPr="00B547FB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1 (cont’d)</w:t>
      </w:r>
      <w:r w:rsidRPr="00B547FB">
        <w:rPr>
          <w:rFonts w:ascii="Times New Roman" w:hAnsi="Times New Roman" w:cs="Times New Roman"/>
        </w:rPr>
        <w:t xml:space="preserve">. Input parameters </w:t>
      </w:r>
      <w:r>
        <w:rPr>
          <w:rFonts w:ascii="Times New Roman" w:hAnsi="Times New Roman" w:cs="Times New Roman"/>
        </w:rPr>
        <w:t>of the</w:t>
      </w:r>
      <w:r w:rsidRPr="00B547FB">
        <w:rPr>
          <w:rFonts w:ascii="Times New Roman" w:hAnsi="Times New Roman" w:cs="Times New Roman"/>
        </w:rPr>
        <w:t xml:space="preserve"> quantitative microbial risk assessment model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8"/>
        <w:gridCol w:w="4394"/>
        <w:gridCol w:w="1182"/>
        <w:gridCol w:w="1086"/>
        <w:gridCol w:w="2524"/>
      </w:tblGrid>
      <w:tr w:rsidR="004D454F" w:rsidRPr="00B547FB" w14:paraId="5726F9D2" w14:textId="77777777" w:rsidTr="00390946">
        <w:trPr>
          <w:jc w:val="center"/>
        </w:trPr>
        <w:tc>
          <w:tcPr>
            <w:tcW w:w="2748" w:type="dxa"/>
            <w:tcBorders>
              <w:bottom w:val="single" w:sz="4" w:space="0" w:color="auto"/>
            </w:tcBorders>
          </w:tcPr>
          <w:p w14:paraId="64898E3C" w14:textId="77777777" w:rsidR="004D454F" w:rsidRPr="00B547FB" w:rsidRDefault="004D454F" w:rsidP="00390946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A"/>
              </w:rPr>
              <w:t>Equation</w:t>
            </w:r>
            <w:proofErr w:type="spellEnd"/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0C228F5B" w14:textId="77777777" w:rsidR="004D454F" w:rsidRPr="00B547FB" w:rsidRDefault="004D454F" w:rsidP="003909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proofErr w:type="spellStart"/>
            <w:r w:rsidRPr="00B547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A"/>
              </w:rPr>
              <w:t>Parameter</w:t>
            </w:r>
            <w:proofErr w:type="spellEnd"/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24E25DB1" w14:textId="77777777" w:rsidR="004D454F" w:rsidRPr="00B547FB" w:rsidRDefault="004D454F" w:rsidP="003909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A"/>
              </w:rPr>
              <w:t>Unit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1B311BA8" w14:textId="77777777" w:rsidR="004D454F" w:rsidRPr="00B547FB" w:rsidRDefault="004D454F" w:rsidP="003909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A"/>
              </w:rPr>
              <w:t>Value</w:t>
            </w:r>
          </w:p>
        </w:tc>
        <w:tc>
          <w:tcPr>
            <w:tcW w:w="2524" w:type="dxa"/>
            <w:tcBorders>
              <w:bottom w:val="single" w:sz="4" w:space="0" w:color="auto"/>
            </w:tcBorders>
          </w:tcPr>
          <w:p w14:paraId="45FEB307" w14:textId="77777777" w:rsidR="004D454F" w:rsidRPr="00B547FB" w:rsidRDefault="004D454F" w:rsidP="003909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A"/>
              </w:rPr>
              <w:t>Reference</w:t>
            </w:r>
          </w:p>
        </w:tc>
      </w:tr>
      <w:tr w:rsidR="004D454F" w:rsidRPr="00B547FB" w14:paraId="128D05AF" w14:textId="77777777" w:rsidTr="00390946">
        <w:trPr>
          <w:jc w:val="center"/>
        </w:trPr>
        <w:tc>
          <w:tcPr>
            <w:tcW w:w="2748" w:type="dxa"/>
            <w:vMerge w:val="restart"/>
            <w:tcBorders>
              <w:top w:val="single" w:sz="4" w:space="0" w:color="auto"/>
            </w:tcBorders>
          </w:tcPr>
          <w:p w14:paraId="0D4AC4CF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D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ir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t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CA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CA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CA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CA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  <w:lang w:val="en-C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CA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CA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CA"/>
                          </w:rPr>
                          <m:t>D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CA"/>
                          </w:rPr>
                          <m:t>i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086CF2AC" w14:textId="77777777" w:rsidR="004D454F" w:rsidRPr="00B547FB" w:rsidRDefault="004D454F" w:rsidP="00390946">
            <w:pPr>
              <w:rPr>
                <w:rFonts w:ascii="Times New Roman" w:hAnsi="Times New Roman" w:cs="Times New Roman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Inhalation rate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  <w:lang w:val="fr-CA"/>
                </w:rPr>
                <m:t>I</m:t>
              </m:r>
            </m:oMath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)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56A6702C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m</w:t>
            </w:r>
            <w:r w:rsidRPr="00B547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CA"/>
              </w:rPr>
              <w:t xml:space="preserve">3 </w: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minute</w:t>
            </w:r>
            <w:r w:rsidRPr="00B547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CA"/>
              </w:rPr>
              <w:t>-1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4A2A30F5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0.015</w:t>
            </w:r>
          </w:p>
        </w:tc>
        <w:tc>
          <w:tcPr>
            <w:tcW w:w="2524" w:type="dxa"/>
            <w:tcBorders>
              <w:top w:val="single" w:sz="4" w:space="0" w:color="auto"/>
            </w:tcBorders>
          </w:tcPr>
          <w:p w14:paraId="4FA51333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begin"/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instrText xml:space="preserve"> ADDIN EN.CITE &lt;EndNote&gt;&lt;Cite AuthorYear="1"&gt;&lt;Author&gt;Heyder&lt;/Author&gt;&lt;Year&gt;1986&lt;/Year&gt;&lt;RecNum&gt;27313&lt;/RecNum&gt;&lt;DisplayText&gt;Heyder et al. (1986)&lt;/DisplayText&gt;&lt;record&gt;&lt;rec-number&gt;27313&lt;/rec-number&gt;&lt;foreign-keys&gt;&lt;key app="EN" db-id="dt90xdtw3das50eptz7p2209vraextzwzp5p" timestamp="1625622511"&gt;27313&lt;/key&gt;&lt;/foreign-keys&gt;&lt;ref-type name="Journal Article"&gt;17&lt;/ref-type&gt;&lt;contributors&gt;&lt;authors&gt;&lt;author&gt;Heyder, JJGCFW&lt;/author&gt;&lt;author&gt;Gebhart, J&lt;/author&gt;&lt;author&gt;Rudolf, G&lt;/author&gt;&lt;author&gt;Schiller, Ch F&lt;/author&gt;&lt;author&gt;Stahlhofen, W&lt;/author&gt;&lt;/authors&gt;&lt;/contributors&gt;&lt;titles&gt;&lt;title&gt;Deposition of particles in the human respiratory tract in the size range 0.005–15 μm&lt;/title&gt;&lt;secondary-title&gt;Journal of aerosol science&lt;/secondary-title&gt;&lt;/titles&gt;&lt;periodical&gt;&lt;full-title&gt;Journal of aerosol science&lt;/full-title&gt;&lt;/periodical&gt;&lt;pages&gt;811-825&lt;/pages&gt;&lt;volume&gt;17&lt;/volume&gt;&lt;number&gt;5&lt;/number&gt;&lt;dates&gt;&lt;year&gt;1986&lt;/year&gt;&lt;/dates&gt;&lt;isbn&gt;0021-8502&lt;/isbn&gt;&lt;urls&gt;&lt;/urls&gt;&lt;/record&gt;&lt;/Cite&gt;&lt;/EndNote&gt;</w:instrTex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separate"/>
            </w:r>
            <w:r w:rsidRPr="00B547FB">
              <w:rPr>
                <w:rFonts w:ascii="Times New Roman" w:hAnsi="Times New Roman" w:cs="Times New Roman"/>
                <w:noProof/>
                <w:sz w:val="20"/>
                <w:szCs w:val="20"/>
                <w:lang w:val="fr-CA"/>
              </w:rPr>
              <w:t>Heyder et al. (1986)</w: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end"/>
            </w:r>
          </w:p>
          <w:p w14:paraId="0ADE7076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USEPA (2011)</w:t>
            </w:r>
          </w:p>
        </w:tc>
      </w:tr>
      <w:tr w:rsidR="004D454F" w:rsidRPr="00B547FB" w14:paraId="018C387B" w14:textId="77777777" w:rsidTr="00390946">
        <w:trPr>
          <w:jc w:val="center"/>
        </w:trPr>
        <w:tc>
          <w:tcPr>
            <w:tcW w:w="2748" w:type="dxa"/>
            <w:vMerge/>
          </w:tcPr>
          <w:p w14:paraId="471FC17F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4394" w:type="dxa"/>
          </w:tcPr>
          <w:p w14:paraId="284F0473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Duration of </w:t>
            </w:r>
            <w:proofErr w:type="spellStart"/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exposure</w:t>
            </w:r>
            <w:proofErr w:type="spellEnd"/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  <w:lang w:val="fr-CA"/>
                </w:rPr>
                <m:t>t</m:t>
              </m:r>
            </m:oMath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)</w:t>
            </w:r>
          </w:p>
        </w:tc>
        <w:tc>
          <w:tcPr>
            <w:tcW w:w="1182" w:type="dxa"/>
          </w:tcPr>
          <w:p w14:paraId="7A6A650C" w14:textId="77777777" w:rsidR="004D454F" w:rsidRPr="00B547FB" w:rsidRDefault="004D454F" w:rsidP="003909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M</w: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inute</w:t>
            </w:r>
          </w:p>
        </w:tc>
        <w:tc>
          <w:tcPr>
            <w:tcW w:w="1086" w:type="dxa"/>
          </w:tcPr>
          <w:p w14:paraId="5EB3832E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60</w:t>
            </w:r>
          </w:p>
        </w:tc>
        <w:tc>
          <w:tcPr>
            <w:tcW w:w="2524" w:type="dxa"/>
          </w:tcPr>
          <w:p w14:paraId="27BC6570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Assumed</w:t>
            </w:r>
            <w:proofErr w:type="spellEnd"/>
          </w:p>
        </w:tc>
      </w:tr>
      <w:tr w:rsidR="004D454F" w:rsidRPr="00B547FB" w14:paraId="6C0AB665" w14:textId="77777777" w:rsidTr="00390946">
        <w:trPr>
          <w:jc w:val="center"/>
        </w:trPr>
        <w:tc>
          <w:tcPr>
            <w:tcW w:w="2748" w:type="dxa"/>
            <w:vMerge/>
          </w:tcPr>
          <w:p w14:paraId="7B5F8266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4394" w:type="dxa"/>
          </w:tcPr>
          <w:p w14:paraId="1A1A7A58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Fraction of organisms in aerosols of diameter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  <w:lang w:val="fr-CA"/>
                </w:rPr>
                <m:t>i</m:t>
              </m:r>
              <m:r>
                <w:rPr>
                  <w:rFonts w:ascii="Cambria Math" w:hAnsi="Cambria Math" w:cs="Times New Roman"/>
                  <w:sz w:val="20"/>
                  <w:szCs w:val="20"/>
                  <w:lang w:val="en-CA"/>
                </w:rPr>
                <m:t xml:space="preserve"> </m:t>
              </m:r>
            </m:oMath>
            <w:r w:rsidRPr="00B547FB">
              <w:rPr>
                <w:rFonts w:ascii="Times New Roman" w:eastAsiaTheme="minorEastAsia" w:hAnsi="Times New Roman" w:cs="Times New Roman"/>
                <w:sz w:val="20"/>
                <w:szCs w:val="20"/>
                <w:lang w:val="en-CA"/>
              </w:rPr>
              <w:t xml:space="preserve">for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  <w:lang w:val="fr-CA"/>
                </w:rPr>
                <m:t>i</m:t>
              </m:r>
            </m:oMath>
            <w:r w:rsidRPr="00B547FB">
              <w:rPr>
                <w:rFonts w:ascii="Times New Roman" w:eastAsiaTheme="minorEastAsia" w:hAnsi="Times New Roman" w:cs="Times New Roman"/>
                <w:sz w:val="20"/>
                <w:szCs w:val="20"/>
                <w:lang w:val="en-CA"/>
              </w:rPr>
              <w:t xml:space="preserve">=1-10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  <w:lang w:val="fr-CA"/>
                </w:rPr>
                <m:t>μ</m:t>
              </m:r>
            </m:oMath>
            <w:r w:rsidRPr="00B547FB">
              <w:rPr>
                <w:rFonts w:ascii="Times New Roman" w:eastAsiaTheme="minorEastAsia" w:hAnsi="Times New Roman" w:cs="Times New Roman"/>
                <w:sz w:val="20"/>
                <w:szCs w:val="20"/>
                <w:lang w:val="en-CA"/>
              </w:rPr>
              <w:t xml:space="preserve">m </w: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fr-CA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fr-CA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fr-CA"/>
                    </w:rPr>
                    <m:t>i</m:t>
                  </m:r>
                </m:sub>
              </m:sSub>
            </m:oMath>
            <w:r w:rsidRPr="00B547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  <w:p w14:paraId="04D44795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1</w:t>
            </w:r>
          </w:p>
          <w:p w14:paraId="5ECAC8CA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2</w:t>
            </w:r>
          </w:p>
          <w:p w14:paraId="2485C6ED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3</w:t>
            </w:r>
          </w:p>
          <w:p w14:paraId="3B2D27E6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4</w:t>
            </w:r>
          </w:p>
          <w:p w14:paraId="4E606611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5</w:t>
            </w:r>
          </w:p>
          <w:p w14:paraId="633866E7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6</w:t>
            </w:r>
          </w:p>
          <w:p w14:paraId="05D085C3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7</w:t>
            </w:r>
          </w:p>
          <w:p w14:paraId="2BA83526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8</w:t>
            </w:r>
          </w:p>
          <w:p w14:paraId="6F0BCC31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9</w:t>
            </w:r>
          </w:p>
          <w:p w14:paraId="32A56864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10</w:t>
            </w:r>
          </w:p>
        </w:tc>
        <w:tc>
          <w:tcPr>
            <w:tcW w:w="1182" w:type="dxa"/>
          </w:tcPr>
          <w:p w14:paraId="0EA29015" w14:textId="77777777" w:rsidR="004D454F" w:rsidRPr="00B547FB" w:rsidRDefault="004D454F" w:rsidP="003909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%</w:t>
            </w:r>
          </w:p>
        </w:tc>
        <w:tc>
          <w:tcPr>
            <w:tcW w:w="1086" w:type="dxa"/>
          </w:tcPr>
          <w:p w14:paraId="0D7E419C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  <w:p w14:paraId="3FA7B831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  <w:p w14:paraId="20520452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17.50</w:t>
            </w:r>
          </w:p>
          <w:p w14:paraId="057C9370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16.39</w:t>
            </w:r>
          </w:p>
          <w:p w14:paraId="1730D468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15.56</w:t>
            </w:r>
          </w:p>
          <w:p w14:paraId="47514D68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6.67</w:t>
            </w:r>
          </w:p>
          <w:p w14:paraId="15136E65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3.89</w:t>
            </w:r>
          </w:p>
          <w:p w14:paraId="257EC37A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2.50</w:t>
            </w:r>
          </w:p>
          <w:p w14:paraId="0B1DEE4C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2.78</w:t>
            </w:r>
          </w:p>
          <w:p w14:paraId="164B9E52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5.00</w:t>
            </w:r>
          </w:p>
          <w:p w14:paraId="6E0578EB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5.28</w:t>
            </w:r>
          </w:p>
          <w:p w14:paraId="62FCB3FF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3.89</w:t>
            </w:r>
          </w:p>
        </w:tc>
        <w:tc>
          <w:tcPr>
            <w:tcW w:w="2524" w:type="dxa"/>
          </w:tcPr>
          <w:p w14:paraId="13923BBE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begin"/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instrText xml:space="preserve"> ADDIN EN.CITE &lt;EndNote&gt;&lt;Cite AuthorYear="1"&gt;&lt;Author&gt;Allegra&lt;/Author&gt;&lt;Year&gt;2016&lt;/Year&gt;&lt;RecNum&gt;20309&lt;/RecNum&gt;&lt;DisplayText&gt;Allegra et al. (2016)&lt;/DisplayText&gt;&lt;record&gt;&lt;rec-number&gt;20309&lt;/rec-number&gt;&lt;foreign-keys&gt;&lt;key app="EN" db-id="fweaw0fabvv5soetespxxp96x2xxr0swzzrv" timestamp="1697741749"&gt;20309&lt;/key&gt;&lt;/foreign-keys&gt;&lt;ref-type name="Journal Article"&gt;17&lt;/ref-type&gt;&lt;contributors&gt;&lt;authors&gt;&lt;author&gt;Allegra, S.&lt;/author&gt;&lt;author&gt;Leclerc, L.&lt;/author&gt;&lt;author&gt;Massard, P. A.&lt;/author&gt;&lt;author&gt;Girardot, F.&lt;/author&gt;&lt;author&gt;Riffard, S.&lt;/author&gt;&lt;author&gt;Pourchez, J.&lt;/author&gt;&lt;/authors&gt;&lt;/contributors&gt;&lt;auth-address&gt;University of Lyon, UJM-Saint-Etienne, CNRS, EVS-ISTHME UMR 5600, F42023 Saint-Etienne, France.&amp;#xD;University of Lyon, UJM-Saint-Etienne, GIMAP, EA 3064, F-42023, F-42023 Saint-Etienne, France.&amp;#xD;University of Lyon, Ecole Nationale Superieure des Mines-Saint-Etienne, CIS-EMSE, SAINBIOSE, INSERM U1059, F-42023 Saint Etienne, France.&lt;/auth-address&gt;&lt;titles&gt;&lt;title&gt;&lt;style face="normal" font="default" size="100%"&gt;Characterization of aerosols containing &lt;/style&gt;&lt;style face="italic" font="default" size="100%"&gt;Legionella&lt;/style&gt;&lt;style face="normal" font="default" size="100%"&gt; generated upon nebulization&lt;/style&gt;&lt;/title&gt;&lt;secondary-title&gt;Scientific Reports&lt;/secondary-title&gt;&lt;alt-title&gt;Scientific reports&lt;/alt-title&gt;&lt;/titles&gt;&lt;periodical&gt;&lt;full-title&gt;Scientific Reports&lt;/full-title&gt;&lt;abbr-1&gt;Scientific reports&lt;/abbr-1&gt;&lt;/periodical&gt;&lt;alt-periodical&gt;&lt;full-title&gt;Scientific Reports&lt;/full-title&gt;&lt;abbr-1&gt;Scientific reports&lt;/abbr-1&gt;&lt;/alt-periodical&gt;&lt;pages&gt;33998&lt;/pages&gt;&lt;volume&gt;6&lt;/volume&gt;&lt;dates&gt;&lt;year&gt;2016&lt;/year&gt;&lt;pub-dates&gt;&lt;date&gt;Sep 27&lt;/date&gt;&lt;/pub-dates&gt;&lt;/dates&gt;&lt;isbn&gt;2045-2322 (Electronic)&amp;#xD;2045-2322 (Linking)&lt;/isbn&gt;&lt;accession-num&gt;27671446&lt;/accession-num&gt;&lt;urls&gt;&lt;related-urls&gt;&lt;url&gt;https://www.ncbi.nlm.nih.gov/pmc/articles/PMC5037422/&lt;/url&gt;&lt;/related-urls&gt;&lt;/urls&gt;&lt;custom2&gt;5037422&lt;/custom2&gt;&lt;electronic-resource-num&gt;10.1038/srep33998&lt;/electronic-resource-num&gt;&lt;/record&gt;&lt;/Cite&gt;&lt;/EndNote&gt;</w:instrTex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separate"/>
            </w:r>
            <w:r w:rsidRPr="00B547FB">
              <w:rPr>
                <w:rFonts w:ascii="Times New Roman" w:hAnsi="Times New Roman" w:cs="Times New Roman"/>
                <w:noProof/>
                <w:sz w:val="20"/>
                <w:szCs w:val="20"/>
                <w:lang w:val="fr-CA"/>
              </w:rPr>
              <w:t>Allegra et al. (2016)</w: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end"/>
            </w:r>
          </w:p>
        </w:tc>
      </w:tr>
      <w:tr w:rsidR="004D454F" w:rsidRPr="00B547FB" w14:paraId="479655E0" w14:textId="77777777" w:rsidTr="00390946">
        <w:trPr>
          <w:jc w:val="center"/>
        </w:trPr>
        <w:tc>
          <w:tcPr>
            <w:tcW w:w="2748" w:type="dxa"/>
            <w:vMerge/>
          </w:tcPr>
          <w:p w14:paraId="720440BE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4394" w:type="dxa"/>
          </w:tcPr>
          <w:p w14:paraId="2834A333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Deposition efficiency of diameter aerosols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  <w:lang w:val="fr-CA"/>
                </w:rPr>
                <m:t>i</m:t>
              </m:r>
            </m:oMath>
            <w:r w:rsidRPr="00B547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on the alveolus </w:t>
            </w:r>
            <w:r w:rsidRPr="00B547FB">
              <w:rPr>
                <w:rFonts w:ascii="Times New Roman" w:eastAsiaTheme="minorEastAsia" w:hAnsi="Times New Roman" w:cs="Times New Roman"/>
                <w:sz w:val="20"/>
                <w:szCs w:val="20"/>
                <w:lang w:val="en-CA"/>
              </w:rPr>
              <w:t xml:space="preserve">for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  <w:lang w:val="fr-CA"/>
                </w:rPr>
                <m:t>i</m:t>
              </m:r>
            </m:oMath>
            <w:r w:rsidRPr="00B547FB">
              <w:rPr>
                <w:rFonts w:ascii="Times New Roman" w:eastAsiaTheme="minorEastAsia" w:hAnsi="Times New Roman" w:cs="Times New Roman"/>
                <w:sz w:val="20"/>
                <w:szCs w:val="20"/>
                <w:lang w:val="en-CA"/>
              </w:rPr>
              <w:t xml:space="preserve">=1-10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  <w:lang w:val="fr-CA"/>
                </w:rPr>
                <m:t>μ</m:t>
              </m:r>
            </m:oMath>
            <w:r w:rsidRPr="00B547FB">
              <w:rPr>
                <w:rFonts w:ascii="Times New Roman" w:eastAsiaTheme="minorEastAsia" w:hAnsi="Times New Roman" w:cs="Times New Roman"/>
                <w:sz w:val="20"/>
                <w:szCs w:val="20"/>
                <w:lang w:val="en-CA"/>
              </w:rPr>
              <w:t xml:space="preserve">m </w: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fr-CA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fr-CA"/>
                    </w:rPr>
                    <m:t>DE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fr-CA"/>
                    </w:rPr>
                    <m:t>i</m:t>
                  </m:r>
                </m:sub>
              </m:sSub>
            </m:oMath>
            <w:r w:rsidRPr="00B547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  <w:p w14:paraId="06659DD8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1</w:t>
            </w:r>
          </w:p>
          <w:p w14:paraId="0365116F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2</w:t>
            </w:r>
          </w:p>
          <w:p w14:paraId="575A7802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3</w:t>
            </w:r>
          </w:p>
          <w:p w14:paraId="44BAD6C4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4</w:t>
            </w:r>
          </w:p>
          <w:p w14:paraId="4ECE0893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5</w:t>
            </w:r>
          </w:p>
          <w:p w14:paraId="512BD468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6</w:t>
            </w:r>
          </w:p>
          <w:p w14:paraId="19806DEE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7</w:t>
            </w:r>
          </w:p>
          <w:p w14:paraId="6F05F643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8</w:t>
            </w:r>
          </w:p>
          <w:p w14:paraId="52C54806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9</w:t>
            </w:r>
          </w:p>
          <w:p w14:paraId="7568E65E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10</w:t>
            </w:r>
          </w:p>
        </w:tc>
        <w:tc>
          <w:tcPr>
            <w:tcW w:w="1182" w:type="dxa"/>
          </w:tcPr>
          <w:p w14:paraId="545A9C55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F</w: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raction</w:t>
            </w:r>
          </w:p>
        </w:tc>
        <w:tc>
          <w:tcPr>
            <w:tcW w:w="1086" w:type="dxa"/>
          </w:tcPr>
          <w:p w14:paraId="332C5035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  <w:p w14:paraId="460DC73D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  <w:p w14:paraId="19A13BAA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0.25</w:t>
            </w:r>
          </w:p>
          <w:p w14:paraId="597AADB1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0.53</w:t>
            </w:r>
          </w:p>
          <w:p w14:paraId="52663D56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0.62</w:t>
            </w:r>
          </w:p>
          <w:p w14:paraId="374BE482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0.61</w:t>
            </w:r>
          </w:p>
          <w:p w14:paraId="758A2803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0.52</w:t>
            </w:r>
          </w:p>
          <w:p w14:paraId="502E04A8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0.40</w:t>
            </w:r>
          </w:p>
          <w:p w14:paraId="10758DC1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0.29</w:t>
            </w:r>
          </w:p>
          <w:p w14:paraId="08CBEE19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0.19</w:t>
            </w:r>
          </w:p>
          <w:p w14:paraId="1279E56A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0.12</w:t>
            </w:r>
          </w:p>
          <w:p w14:paraId="6962CD0D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0.06</w:t>
            </w:r>
          </w:p>
        </w:tc>
        <w:tc>
          <w:tcPr>
            <w:tcW w:w="2524" w:type="dxa"/>
          </w:tcPr>
          <w:p w14:paraId="0E6158BF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begin"/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instrText xml:space="preserve"> ADDIN EN.CITE &lt;EndNote&gt;&lt;Cite AuthorYear="1"&gt;&lt;Author&gt;Heyder&lt;/Author&gt;&lt;Year&gt;1986&lt;/Year&gt;&lt;RecNum&gt;27313&lt;/RecNum&gt;&lt;DisplayText&gt;Heyder et al. (1986)&lt;/DisplayText&gt;&lt;record&gt;&lt;rec-number&gt;27313&lt;/rec-number&gt;&lt;foreign-keys&gt;&lt;key app="EN" db-id="dt90xdtw3das50eptz7p2209vraextzwzp5p" timestamp="1625622511"&gt;27313&lt;/key&gt;&lt;/foreign-keys&gt;&lt;ref-type name="Journal Article"&gt;17&lt;/ref-type&gt;&lt;contributors&gt;&lt;authors&gt;&lt;author&gt;Heyder, JJGCFW&lt;/author&gt;&lt;author&gt;Gebhart, J&lt;/author&gt;&lt;author&gt;Rudolf, G&lt;/author&gt;&lt;author&gt;Schiller, Ch F&lt;/author&gt;&lt;author&gt;Stahlhofen, W&lt;/author&gt;&lt;/authors&gt;&lt;/contributors&gt;&lt;titles&gt;&lt;title&gt;Deposition of particles in the human respiratory tract in the size range 0.005–15 μm&lt;/title&gt;&lt;secondary-title&gt;Journal of aerosol science&lt;/secondary-title&gt;&lt;/titles&gt;&lt;periodical&gt;&lt;full-title&gt;Journal of aerosol science&lt;/full-title&gt;&lt;/periodical&gt;&lt;pages&gt;811-825&lt;/pages&gt;&lt;volume&gt;17&lt;/volume&gt;&lt;number&gt;5&lt;/number&gt;&lt;dates&gt;&lt;year&gt;1986&lt;/year&gt;&lt;/dates&gt;&lt;isbn&gt;0021-8502&lt;/isbn&gt;&lt;urls&gt;&lt;/urls&gt;&lt;/record&gt;&lt;/Cite&gt;&lt;/EndNote&gt;</w:instrTex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separate"/>
            </w:r>
            <w:r w:rsidRPr="00B547FB">
              <w:rPr>
                <w:rFonts w:ascii="Times New Roman" w:hAnsi="Times New Roman" w:cs="Times New Roman"/>
                <w:noProof/>
                <w:sz w:val="20"/>
                <w:szCs w:val="20"/>
                <w:lang w:val="fr-CA"/>
              </w:rPr>
              <w:t>Heyder et al. (1986)</w: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end"/>
            </w:r>
          </w:p>
        </w:tc>
      </w:tr>
      <w:tr w:rsidR="004D454F" w:rsidRPr="00B547FB" w14:paraId="50CFC761" w14:textId="77777777" w:rsidTr="00390946">
        <w:trPr>
          <w:jc w:val="center"/>
        </w:trPr>
        <w:tc>
          <w:tcPr>
            <w:tcW w:w="2748" w:type="dxa"/>
            <w:vMerge w:val="restart"/>
          </w:tcPr>
          <w:p w14:paraId="6D695EF2" w14:textId="77777777" w:rsidR="004D454F" w:rsidRPr="00B547FB" w:rsidRDefault="004D454F" w:rsidP="00390946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CA"/>
              </w:rPr>
            </w:pPr>
            <w:r w:rsidRPr="00B547FB">
              <w:rPr>
                <w:rFonts w:ascii="Times New Roman" w:eastAsiaTheme="minorEastAsia" w:hAnsi="Times New Roman" w:cs="Times New Roman"/>
                <w:sz w:val="20"/>
                <w:szCs w:val="20"/>
                <w:lang w:val="en-CA"/>
              </w:rPr>
              <w:t xml:space="preserve">(1)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nf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  <w:lang w:val="en-CA"/>
                </w:rPr>
                <m:t xml:space="preserve"> =1-</m:t>
              </m:r>
              <m:func>
                <m:func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CA"/>
                    </w:rPr>
                    <m:t>exp</m:t>
                  </m: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CA"/>
                        </w:rPr>
                        <m:t>-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rD</m:t>
                      </m:r>
                    </m:e>
                  </m:d>
                </m:e>
              </m:func>
            </m:oMath>
          </w:p>
          <w:p w14:paraId="7E6C4B51" w14:textId="77777777" w:rsidR="004D454F" w:rsidRPr="00B547FB" w:rsidRDefault="004D454F" w:rsidP="00390946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CA"/>
              </w:rPr>
            </w:pPr>
            <w:r w:rsidRPr="00B547FB">
              <w:rPr>
                <w:rFonts w:ascii="Times New Roman" w:eastAsiaTheme="minorEastAsia" w:hAnsi="Times New Roman" w:cs="Times New Roman"/>
                <w:sz w:val="20"/>
                <w:szCs w:val="20"/>
                <w:lang w:val="en-CA"/>
              </w:rPr>
              <w:t xml:space="preserve">(2)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CA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CA"/>
                    </w:rPr>
                    <m:t>DALY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  <w:lang w:val="en-CA"/>
                </w:rPr>
                <m:t xml:space="preserve"> =</m:t>
              </m:r>
              <m:f>
                <m:fPr>
                  <m:ctrlPr>
                    <w:rPr>
                      <w:rFonts w:ascii="Cambria Math" w:hAnsi="Cambria Math" w:cs="Times New Roman"/>
                      <w:iCs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CA"/>
                    </w:rPr>
                    <m:t>DALY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CA"/>
                    </w:rPr>
                    <m:t>infection</m:t>
                  </m:r>
                </m:den>
              </m:f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nf</m:t>
                  </m:r>
                </m:sub>
              </m:sSub>
            </m:oMath>
          </w:p>
          <w:p w14:paraId="1B9267BA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47FB">
              <w:rPr>
                <w:rFonts w:ascii="Times New Roman" w:eastAsiaTheme="minorEastAsia" w:hAnsi="Times New Roman" w:cs="Times New Roman"/>
                <w:sz w:val="20"/>
                <w:szCs w:val="20"/>
                <w:lang w:val="en-CA"/>
              </w:rPr>
              <w:t xml:space="preserve">(3)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nf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CA"/>
                    </w:rPr>
                    <m:t xml:space="preserve">, 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n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  <w:lang w:val="en-CA"/>
                </w:rPr>
                <m:t xml:space="preserve"> =1-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0"/>
                      <w:szCs w:val="2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CA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inf</m:t>
                          </m:r>
                        </m:sub>
                      </m:sSub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0"/>
                          <w:szCs w:val="20"/>
                        </w:rPr>
                      </m:ctrlPr>
                    </m:e>
                  </m:d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N</m:t>
                  </m:r>
                </m:sup>
              </m:sSup>
            </m:oMath>
          </w:p>
        </w:tc>
        <w:tc>
          <w:tcPr>
            <w:tcW w:w="4394" w:type="dxa"/>
          </w:tcPr>
          <w:p w14:paraId="5AA20371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Dose-response parameter for </w:t>
            </w:r>
            <w:r w:rsidRPr="00B547F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>L. pneumophila</w: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 probability of infection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fr-CA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fr-CA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fr-CA"/>
                    </w:rPr>
                    <m:t>inf</m:t>
                  </m:r>
                </m:sub>
              </m:sSub>
            </m:oMath>
            <w:r w:rsidRPr="00B547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1182" w:type="dxa"/>
          </w:tcPr>
          <w:p w14:paraId="146ADAB9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-</w:t>
            </w:r>
          </w:p>
        </w:tc>
        <w:tc>
          <w:tcPr>
            <w:tcW w:w="1086" w:type="dxa"/>
            <w:shd w:val="clear" w:color="auto" w:fill="auto"/>
          </w:tcPr>
          <w:p w14:paraId="6255A86C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0.059</w:t>
            </w:r>
          </w:p>
        </w:tc>
        <w:tc>
          <w:tcPr>
            <w:tcW w:w="2524" w:type="dxa"/>
          </w:tcPr>
          <w:p w14:paraId="0B2B2070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begin"/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instrText xml:space="preserve"> ADDIN EN.CITE &lt;EndNote&gt;&lt;Cite AuthorYear="1"&gt;&lt;Author&gt;Armstrong&lt;/Author&gt;&lt;Year&gt;2007&lt;/Year&gt;&lt;RecNum&gt;17966&lt;/RecNum&gt;&lt;DisplayText&gt;Armstrong and Haas (2007)&lt;/DisplayText&gt;&lt;record&gt;&lt;rec-number&gt;17966&lt;/rec-number&gt;&lt;foreign-keys&gt;&lt;key app="EN" db-id="fweaw0fabvv5soetespxxp96x2xxr0swzzrv" timestamp="1697741748"&gt;17966&lt;/key&gt;&lt;/foreign-keys&gt;&lt;ref-type name="Journal Article"&gt;17&lt;/ref-type&gt;&lt;contributors&gt;&lt;authors&gt;&lt;author&gt;Armstrong, T. W.&lt;/author&gt;&lt;author&gt;Haas, C. N.&lt;/author&gt;&lt;/authors&gt;&lt;/contributors&gt;&lt;auth-address&gt;ExxonMobil Biomedical Sciences, Inc., Annandale, NJ, USA. twa8hr@gmail.com&lt;/auth-address&gt;&lt;titles&gt;&lt;title&gt;A quantitative microbial risk assessment model for legionnaires’ disease: Animal model selection and dose-response modeling&lt;/title&gt;&lt;secondary-title&gt;Risk Anal&lt;/secondary-title&gt;&lt;alt-title&gt;Risk analysis : an official publication of the Society for Risk Analysis&lt;/alt-title&gt;&lt;/titles&gt;&lt;periodical&gt;&lt;full-title&gt;Risk Analysis&lt;/full-title&gt;&lt;abbr-1&gt;Risk Anal&lt;/abbr-1&gt;&lt;/periodical&gt;&lt;alt-periodical&gt;&lt;full-title&gt;Risk Anal&lt;/full-title&gt;&lt;abbr-1&gt;Risk analysis : an official publication of the Society for Risk Analysis&lt;/abbr-1&gt;&lt;/alt-periodical&gt;&lt;pages&gt;1581-1596&lt;/pages&gt;&lt;volume&gt;27&lt;/volume&gt;&lt;number&gt;6&lt;/number&gt;&lt;keywords&gt;&lt;keyword&gt;Animals&lt;/keyword&gt;&lt;keyword&gt;Colony Count, Microbial&lt;/keyword&gt;&lt;keyword&gt;Disease Models, Animal&lt;/keyword&gt;&lt;keyword&gt;Guinea Pigs&lt;/keyword&gt;&lt;keyword&gt;Humans&lt;/keyword&gt;&lt;keyword&gt;Legionella pneumophila/pathogenicity&lt;/keyword&gt;&lt;keyword&gt;Legionnaires&amp;apos; Disease/*etiology/*microbiology&lt;/keyword&gt;&lt;keyword&gt;Lung/microbiology&lt;/keyword&gt;&lt;keyword&gt;Models, Statistical&lt;/keyword&gt;&lt;keyword&gt;Risk Assessment&lt;/keyword&gt;&lt;keyword&gt;Species Specificity&lt;/keyword&gt;&lt;keyword&gt;Uncertainty&lt;/keyword&gt;&lt;/keywords&gt;&lt;dates&gt;&lt;year&gt;2007&lt;/year&gt;&lt;pub-dates&gt;&lt;date&gt;Dec&lt;/date&gt;&lt;/pub-dates&gt;&lt;/dates&gt;&lt;isbn&gt;0272-4332 (Print)&amp;#xD;0272-4332 (Linking)&lt;/isbn&gt;&lt;accession-num&gt;18093054&lt;/accession-num&gt;&lt;urls&gt;&lt;related-urls&gt;&lt;url&gt;http://www.ncbi.nlm.nih.gov/pubmed/18093054&lt;/url&gt;&lt;/related-urls&gt;&lt;/urls&gt;&lt;electronic-resource-num&gt;10.1111/j.1539-6924.2007.00990.x&lt;/electronic-resource-num&gt;&lt;/record&gt;&lt;/Cite&gt;&lt;/EndNote&gt;</w:instrTex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separate"/>
            </w:r>
            <w:r w:rsidRPr="00B547FB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Armstrong and Haas (2007)</w: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end"/>
            </w:r>
          </w:p>
          <w:p w14:paraId="10881D11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begin"/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instrText xml:space="preserve"> ADDIN EN.CITE &lt;EndNote&gt;&lt;Cite AuthorYear="1"&gt;&lt;Author&gt;Muller&lt;/Author&gt;&lt;Year&gt;1983&lt;/Year&gt;&lt;RecNum&gt;27297&lt;/RecNum&gt;&lt;DisplayText&gt;Muller et al. (1983)&lt;/DisplayText&gt;&lt;record&gt;&lt;rec-number&gt;27297&lt;/rec-number&gt;&lt;foreign-keys&gt;&lt;key app="EN" db-id="dt90xdtw3das50eptz7p2209vraextzwzp5p" timestamp="1624304813"&gt;27297&lt;/key&gt;&lt;/foreign-keys&gt;&lt;ref-type name="Journal Article"&gt;17&lt;/ref-type&gt;&lt;contributors&gt;&lt;authors&gt;&lt;author&gt;Muller, Daniel&lt;/author&gt;&lt;author&gt;Edwards, Mark L&lt;/author&gt;&lt;author&gt;Smith, Donald W&lt;/author&gt;&lt;/authors&gt;&lt;/contributors&gt;&lt;titles&gt;&lt;title&gt;Changes in iron and transferrin levels and body temperature in experimental airborne legionellosis&lt;/title&gt;&lt;secondary-title&gt;Journal of Infectious Diseases&lt;/secondary-title&gt;&lt;/titles&gt;&lt;periodical&gt;&lt;full-title&gt;Journal of Infectious Diseases&lt;/full-title&gt;&lt;/periodical&gt;&lt;pages&gt;302-307&lt;/pages&gt;&lt;volume&gt;147&lt;/volume&gt;&lt;number&gt;2&lt;/number&gt;&lt;dates&gt;&lt;year&gt;1983&lt;/year&gt;&lt;/dates&gt;&lt;isbn&gt;1537-6613&lt;/isbn&gt;&lt;urls&gt;&lt;/urls&gt;&lt;/record&gt;&lt;/Cite&gt;&lt;/EndNote&gt;</w:instrTex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separate"/>
            </w:r>
            <w:r w:rsidRPr="00B547FB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Muller et al. (1983)</w: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end"/>
            </w:r>
          </w:p>
        </w:tc>
      </w:tr>
      <w:tr w:rsidR="004D454F" w:rsidRPr="00B547FB" w14:paraId="305CB06A" w14:textId="77777777" w:rsidTr="00390946">
        <w:trPr>
          <w:jc w:val="center"/>
        </w:trPr>
        <w:tc>
          <w:tcPr>
            <w:tcW w:w="2748" w:type="dxa"/>
            <w:vMerge/>
          </w:tcPr>
          <w:p w14:paraId="4E20A28A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4394" w:type="dxa"/>
          </w:tcPr>
          <w:p w14:paraId="55085ADA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Dose-response parameter for </w:t>
            </w:r>
            <w:r w:rsidRPr="00B547F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L. </w: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neumophila, infection with clinical severity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fr-CA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fr-CA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fr-CA"/>
                    </w:rPr>
                    <m:t>isc</m:t>
                  </m:r>
                </m:sub>
              </m:sSub>
            </m:oMath>
            <w:r w:rsidRPr="00B547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1182" w:type="dxa"/>
          </w:tcPr>
          <w:p w14:paraId="3C924B6A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-</w:t>
            </w:r>
          </w:p>
        </w:tc>
        <w:tc>
          <w:tcPr>
            <w:tcW w:w="1086" w:type="dxa"/>
            <w:shd w:val="clear" w:color="auto" w:fill="auto"/>
          </w:tcPr>
          <w:p w14:paraId="536402C4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</w:rPr>
              <w:t>4.1 × 10</w:t>
            </w:r>
            <w:r w:rsidRPr="00B547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524" w:type="dxa"/>
          </w:tcPr>
          <w:p w14:paraId="3ECAEA33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begin"/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instrText xml:space="preserve"> ADDIN EN.CITE &lt;EndNote&gt;&lt;Cite AuthorYear="1"&gt;&lt;Author&gt;Armstrong&lt;/Author&gt;&lt;Year&gt;2007&lt;/Year&gt;&lt;RecNum&gt;17966&lt;/RecNum&gt;&lt;DisplayText&gt;Armstrong and Haas (2007)&lt;/DisplayText&gt;&lt;record&gt;&lt;rec-number&gt;17966&lt;/rec-number&gt;&lt;foreign-keys&gt;&lt;key app="EN" db-id="fweaw0fabvv5soetespxxp96x2xxr0swzzrv" timestamp="1697741748"&gt;17966&lt;/key&gt;&lt;/foreign-keys&gt;&lt;ref-type name="Journal Article"&gt;17&lt;/ref-type&gt;&lt;contributors&gt;&lt;authors&gt;&lt;author&gt;Armstrong, T. W.&lt;/author&gt;&lt;author&gt;Haas, C. N.&lt;/author&gt;&lt;/authors&gt;&lt;/contributors&gt;&lt;auth-address&gt;ExxonMobil Biomedical Sciences, Inc., Annandale, NJ, USA. twa8hr@gmail.com&lt;/auth-address&gt;&lt;titles&gt;&lt;title&gt;A quantitative microbial risk assessment model for legionnaires’ disease: Animal model selection and dose-response modeling&lt;/title&gt;&lt;secondary-title&gt;Risk Anal&lt;/secondary-title&gt;&lt;alt-title&gt;Risk analysis : an official publication of the Society for Risk Analysis&lt;/alt-title&gt;&lt;/titles&gt;&lt;periodical&gt;&lt;full-title&gt;Risk Analysis&lt;/full-title&gt;&lt;abbr-1&gt;Risk Anal&lt;/abbr-1&gt;&lt;/periodical&gt;&lt;alt-periodical&gt;&lt;full-title&gt;Risk Anal&lt;/full-title&gt;&lt;abbr-1&gt;Risk analysis : an official publication of the Society for Risk Analysis&lt;/abbr-1&gt;&lt;/alt-periodical&gt;&lt;pages&gt;1581-1596&lt;/pages&gt;&lt;volume&gt;27&lt;/volume&gt;&lt;number&gt;6&lt;/number&gt;&lt;keywords&gt;&lt;keyword&gt;Animals&lt;/keyword&gt;&lt;keyword&gt;Colony Count, Microbial&lt;/keyword&gt;&lt;keyword&gt;Disease Models, Animal&lt;/keyword&gt;&lt;keyword&gt;Guinea Pigs&lt;/keyword&gt;&lt;keyword&gt;Humans&lt;/keyword&gt;&lt;keyword&gt;Legionella pneumophila/pathogenicity&lt;/keyword&gt;&lt;keyword&gt;Legionnaires&amp;apos; Disease/*etiology/*microbiology&lt;/keyword&gt;&lt;keyword&gt;Lung/microbiology&lt;/keyword&gt;&lt;keyword&gt;Models, Statistical&lt;/keyword&gt;&lt;keyword&gt;Risk Assessment&lt;/keyword&gt;&lt;keyword&gt;Species Specificity&lt;/keyword&gt;&lt;keyword&gt;Uncertainty&lt;/keyword&gt;&lt;/keywords&gt;&lt;dates&gt;&lt;year&gt;2007&lt;/year&gt;&lt;pub-dates&gt;&lt;date&gt;Dec&lt;/date&gt;&lt;/pub-dates&gt;&lt;/dates&gt;&lt;isbn&gt;0272-4332 (Print)&amp;#xD;0272-4332 (Linking)&lt;/isbn&gt;&lt;accession-num&gt;18093054&lt;/accession-num&gt;&lt;urls&gt;&lt;related-urls&gt;&lt;url&gt;http://www.ncbi.nlm.nih.gov/pubmed/18093054&lt;/url&gt;&lt;/related-urls&gt;&lt;/urls&gt;&lt;electronic-resource-num&gt;10.1111/j.1539-6924.2007.00990.x&lt;/electronic-resource-num&gt;&lt;/record&gt;&lt;/Cite&gt;&lt;/EndNote&gt;</w:instrTex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separate"/>
            </w:r>
            <w:r w:rsidRPr="00B547FB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Armstrong and Haas (2007)</w: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end"/>
            </w:r>
          </w:p>
          <w:p w14:paraId="09878DEF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begin"/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instrText xml:space="preserve"> ADDIN EN.CITE &lt;EndNote&gt;&lt;Cite AuthorYear="1"&gt;&lt;Author&gt;Fitzgeorge&lt;/Author&gt;&lt;Year&gt;1983&lt;/Year&gt;&lt;RecNum&gt;27298&lt;/RecNum&gt;&lt;DisplayText&gt;Fitzgeorge et al. (1983)&lt;/DisplayText&gt;&lt;record&gt;&lt;rec-number&gt;27298&lt;/rec-number&gt;&lt;foreign-keys&gt;&lt;key app="EN" db-id="dt90xdtw3das50eptz7p2209vraextzwzp5p" timestamp="1624304832"&gt;27298&lt;/key&gt;&lt;/foreign-keys&gt;&lt;ref-type name="Journal Article"&gt;17&lt;/ref-type&gt;&lt;contributors&gt;&lt;authors&gt;&lt;author&gt;Fitzgeorge, RB&lt;/author&gt;&lt;author&gt;Baskerville, A&lt;/author&gt;&lt;author&gt;Broster, M&lt;/author&gt;&lt;author&gt;Hambleton, P&lt;/author&gt;&lt;author&gt;Dennis, PJ&lt;/author&gt;&lt;/authors&gt;&lt;/contributors&gt;&lt;titles&gt;&lt;title&gt;Aerosol infection of animals with strains of Legionella pneumophila of different virulence: comparison with intraperitoneal and intranasal routes of infection&lt;/title&gt;&lt;secondary-title&gt;Epidemiology &amp;amp; Infection&lt;/secondary-title&gt;&lt;/titles&gt;&lt;periodical&gt;&lt;full-title&gt;Epidemiology &amp;amp; Infection&lt;/full-title&gt;&lt;/periodical&gt;&lt;pages&gt;81-89&lt;/pages&gt;&lt;volume&gt;90&lt;/volume&gt;&lt;number&gt;1&lt;/number&gt;&lt;dates&gt;&lt;year&gt;1983&lt;/year&gt;&lt;/dates&gt;&lt;isbn&gt;0022-1724&lt;/isbn&gt;&lt;urls&gt;&lt;/urls&gt;&lt;/record&gt;&lt;/Cite&gt;&lt;/EndNote&gt;</w:instrTex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separate"/>
            </w:r>
            <w:r w:rsidRPr="00B547FB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Fitzgeorge et al. (1983)</w: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end"/>
            </w:r>
          </w:p>
        </w:tc>
      </w:tr>
      <w:tr w:rsidR="004D454F" w:rsidRPr="00B547FB" w14:paraId="3352B44B" w14:textId="77777777" w:rsidTr="00390946">
        <w:trPr>
          <w:jc w:val="center"/>
        </w:trPr>
        <w:tc>
          <w:tcPr>
            <w:tcW w:w="2748" w:type="dxa"/>
            <w:vMerge/>
          </w:tcPr>
          <w:p w14:paraId="6EE89AE3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4394" w:type="dxa"/>
          </w:tcPr>
          <w:p w14:paraId="6C8AE222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ALY for Legionnaires' disease (DALY/infection)</w:t>
            </w:r>
          </w:p>
        </w:tc>
        <w:tc>
          <w:tcPr>
            <w:tcW w:w="1182" w:type="dxa"/>
          </w:tcPr>
          <w:p w14:paraId="2712334E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F</w: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raction</w:t>
            </w:r>
          </w:p>
        </w:tc>
        <w:tc>
          <w:tcPr>
            <w:tcW w:w="1086" w:type="dxa"/>
            <w:shd w:val="clear" w:color="auto" w:fill="auto"/>
          </w:tcPr>
          <w:p w14:paraId="0047020B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0.97</w:t>
            </w:r>
          </w:p>
        </w:tc>
        <w:tc>
          <w:tcPr>
            <w:tcW w:w="2524" w:type="dxa"/>
          </w:tcPr>
          <w:p w14:paraId="3F261725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begin"/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instrText xml:space="preserve"> ADDIN EN.CITE &lt;EndNote&gt;&lt;Cite AuthorYear="1"&gt;&lt;Author&gt;van Lier&lt;/Author&gt;&lt;Year&gt;2016&lt;/Year&gt;&lt;RecNum&gt;27302&lt;/RecNum&gt;&lt;DisplayText&gt;van Lier et al. (2016)&lt;/DisplayText&gt;&lt;record&gt;&lt;rec-number&gt;27302&lt;/rec-number&gt;&lt;foreign-keys&gt;&lt;key app="EN" db-id="dt90xdtw3das50eptz7p2209vraextzwzp5p" timestamp="1624556296"&gt;27302&lt;/key&gt;&lt;/foreign-keys&gt;&lt;ref-type name="Journal Article"&gt;17&lt;/ref-type&gt;&lt;contributors&gt;&lt;authors&gt;&lt;author&gt;van Lier, Alies&lt;/author&gt;&lt;author&gt;McDonald, Scott A&lt;/author&gt;&lt;author&gt;Bouwknegt, Martijn&lt;/author&gt;&lt;author&gt;EPI group&lt;/author&gt;&lt;author&gt;Kretzschmar, Mirjam E&lt;/author&gt;&lt;author&gt;Havelaar, Arie H&lt;/author&gt;&lt;author&gt;Mangen, Marie-Josée J&lt;/author&gt;&lt;author&gt;Wallinga, Jacco&lt;/author&gt;&lt;author&gt;de Melker, Hester E&lt;/author&gt;&lt;/authors&gt;&lt;/contributors&gt;&lt;titles&gt;&lt;title&gt;Disease burden of 32 infectious diseases in the Netherlands, 2007-2011&lt;/title&gt;&lt;secondary-title&gt;PloS one&lt;/secondary-title&gt;&lt;/titles&gt;&lt;periodical&gt;&lt;full-title&gt;PloS one&lt;/full-title&gt;&lt;/periodical&gt;&lt;pages&gt;e0153106&lt;/pages&gt;&lt;volume&gt;11&lt;/volume&gt;&lt;number&gt;4&lt;/number&gt;&lt;dates&gt;&lt;year&gt;2016&lt;/year&gt;&lt;/dates&gt;&lt;isbn&gt;1932-6203&lt;/isbn&gt;&lt;urls&gt;&lt;/urls&gt;&lt;/record&gt;&lt;/Cite&gt;&lt;/EndNote&gt;</w:instrTex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separate"/>
            </w:r>
            <w:r w:rsidRPr="00B547FB">
              <w:rPr>
                <w:rFonts w:ascii="Times New Roman" w:hAnsi="Times New Roman" w:cs="Times New Roman"/>
                <w:noProof/>
                <w:sz w:val="20"/>
                <w:szCs w:val="20"/>
                <w:lang w:val="fr-CA"/>
              </w:rPr>
              <w:t>van Lier et al. (2016)</w: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end"/>
            </w:r>
          </w:p>
        </w:tc>
      </w:tr>
      <w:tr w:rsidR="004D454F" w:rsidRPr="00B547FB" w14:paraId="10474479" w14:textId="77777777" w:rsidTr="00390946">
        <w:trPr>
          <w:jc w:val="center"/>
        </w:trPr>
        <w:tc>
          <w:tcPr>
            <w:tcW w:w="2748" w:type="dxa"/>
            <w:vMerge/>
            <w:tcBorders>
              <w:bottom w:val="single" w:sz="4" w:space="0" w:color="auto"/>
            </w:tcBorders>
          </w:tcPr>
          <w:p w14:paraId="06DB7EE9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2DA06612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proofErr w:type="spellStart"/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Exposure</w:t>
            </w:r>
            <w:proofErr w:type="spellEnd"/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frequency</w:t>
            </w:r>
            <w:proofErr w:type="spellEnd"/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  <w:lang w:val="fr-CA"/>
                </w:rPr>
                <m:t>N</m:t>
              </m:r>
            </m:oMath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)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7D788791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D</w:t>
            </w: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ay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</w:tcPr>
          <w:p w14:paraId="13F5CD60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547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365</w:t>
            </w:r>
          </w:p>
        </w:tc>
        <w:tc>
          <w:tcPr>
            <w:tcW w:w="2524" w:type="dxa"/>
            <w:tcBorders>
              <w:bottom w:val="single" w:sz="4" w:space="0" w:color="auto"/>
            </w:tcBorders>
          </w:tcPr>
          <w:p w14:paraId="57D48D8D" w14:textId="77777777" w:rsidR="004D454F" w:rsidRPr="00B547FB" w:rsidRDefault="004D454F" w:rsidP="00390946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Assumed</w:t>
            </w:r>
            <w:proofErr w:type="spellEnd"/>
          </w:p>
        </w:tc>
      </w:tr>
    </w:tbl>
    <w:p w14:paraId="191A9F2A" w14:textId="77777777" w:rsidR="004D454F" w:rsidRDefault="004D454F" w:rsidP="004D454F">
      <w:pPr>
        <w:rPr>
          <w:rFonts w:ascii="Times New Roman" w:hAnsi="Times New Roman" w:cs="Times New Roman"/>
          <w:lang w:val="fr-CA"/>
        </w:rPr>
      </w:pPr>
    </w:p>
    <w:p w14:paraId="2D58D37E" w14:textId="77777777" w:rsidR="004D454F" w:rsidRPr="00B547FB" w:rsidRDefault="004D454F" w:rsidP="004D454F">
      <w:pPr>
        <w:rPr>
          <w:rFonts w:ascii="Times New Roman" w:hAnsi="Times New Roman" w:cs="Times New Roman"/>
          <w:lang w:val="fr-CA"/>
        </w:rPr>
        <w:sectPr w:rsidR="004D454F" w:rsidRPr="00B547FB" w:rsidSect="00B50B57">
          <w:pgSz w:w="15840" w:h="12240" w:orient="landscape"/>
          <w:pgMar w:top="1800" w:right="1440" w:bottom="1800" w:left="1440" w:header="709" w:footer="709" w:gutter="0"/>
          <w:lnNumType w:countBy="1" w:restart="continuous"/>
          <w:cols w:space="708"/>
          <w:docGrid w:linePitch="360"/>
        </w:sectPr>
      </w:pPr>
    </w:p>
    <w:p w14:paraId="124FAFDA" w14:textId="77777777" w:rsidR="004D454F" w:rsidRPr="00CF4104" w:rsidRDefault="004D454F" w:rsidP="004D454F">
      <w:pPr>
        <w:pStyle w:val="Caption"/>
        <w:keepNext/>
        <w:ind w:left="0"/>
        <w:jc w:val="left"/>
        <w:rPr>
          <w:sz w:val="22"/>
          <w:szCs w:val="22"/>
          <w:lang w:val="en-GB"/>
        </w:rPr>
      </w:pPr>
      <w:r w:rsidRPr="00D717D1">
        <w:rPr>
          <w:b/>
          <w:bCs/>
          <w:sz w:val="22"/>
          <w:szCs w:val="22"/>
          <w:lang w:val="en-GB"/>
        </w:rPr>
        <w:lastRenderedPageBreak/>
        <w:t xml:space="preserve">Table </w:t>
      </w:r>
      <w:r>
        <w:rPr>
          <w:b/>
          <w:bCs/>
          <w:sz w:val="22"/>
          <w:szCs w:val="22"/>
          <w:lang w:val="en-GB"/>
        </w:rPr>
        <w:t>S2</w:t>
      </w:r>
      <w:r w:rsidRPr="00D717D1">
        <w:rPr>
          <w:sz w:val="22"/>
          <w:szCs w:val="22"/>
          <w:lang w:val="en-GB"/>
        </w:rPr>
        <w:t>.</w:t>
      </w:r>
      <w:r w:rsidRPr="00456AB7">
        <w:rPr>
          <w:sz w:val="22"/>
          <w:szCs w:val="22"/>
          <w:lang w:val="en-GB"/>
        </w:rPr>
        <w:t xml:space="preserve"> </w:t>
      </w:r>
      <w:r w:rsidRPr="007308E5">
        <w:rPr>
          <w:sz w:val="22"/>
          <w:szCs w:val="22"/>
          <w:lang w:val="en-CA"/>
        </w:rPr>
        <w:t xml:space="preserve">Classification of 844 </w:t>
      </w:r>
      <w:r>
        <w:rPr>
          <w:sz w:val="22"/>
          <w:szCs w:val="22"/>
          <w:lang w:val="en-CA"/>
        </w:rPr>
        <w:t>cooling towers (CTs) based on the span of the 95% uncertainty interval of the</w:t>
      </w:r>
      <w:r w:rsidRPr="007308E5">
        <w:rPr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arithmetic mean</w:t>
      </w:r>
      <w:r w:rsidRPr="007308E5">
        <w:rPr>
          <w:sz w:val="22"/>
          <w:szCs w:val="22"/>
          <w:lang w:val="en-CA"/>
        </w:rPr>
        <w:t xml:space="preserve"> </w:t>
      </w:r>
      <w:r w:rsidRPr="007308E5">
        <w:rPr>
          <w:i/>
          <w:sz w:val="22"/>
          <w:szCs w:val="22"/>
          <w:lang w:val="en-CA"/>
        </w:rPr>
        <w:t xml:space="preserve">L. </w:t>
      </w:r>
      <w:r w:rsidRPr="007308E5">
        <w:rPr>
          <w:i/>
          <w:iCs w:val="0"/>
          <w:sz w:val="22"/>
          <w:szCs w:val="22"/>
          <w:lang w:val="en-CA"/>
        </w:rPr>
        <w:t xml:space="preserve">pneumophila </w:t>
      </w:r>
      <w:r w:rsidRPr="007308E5">
        <w:rPr>
          <w:sz w:val="22"/>
          <w:szCs w:val="22"/>
          <w:lang w:val="en-CA"/>
        </w:rPr>
        <w:t xml:space="preserve">concentration in </w:t>
      </w:r>
      <w:r>
        <w:rPr>
          <w:sz w:val="22"/>
          <w:szCs w:val="22"/>
          <w:lang w:val="en-CA"/>
        </w:rPr>
        <w:t xml:space="preserve">bulk </w:t>
      </w:r>
      <w:r w:rsidRPr="007308E5">
        <w:rPr>
          <w:sz w:val="22"/>
          <w:szCs w:val="22"/>
          <w:lang w:val="en-CA"/>
        </w:rPr>
        <w:t>water</w:t>
      </w:r>
      <w:r w:rsidRPr="00456AB7">
        <w:rPr>
          <w:sz w:val="22"/>
          <w:szCs w:val="22"/>
          <w:lang w:val="en-GB"/>
        </w:rPr>
        <w:t xml:space="preserve">. </w:t>
      </w:r>
      <w:r w:rsidRPr="007308E5">
        <w:rPr>
          <w:sz w:val="22"/>
          <w:szCs w:val="22"/>
          <w:lang w:val="en-CA"/>
        </w:rPr>
        <w:t>The</w:t>
      </w:r>
      <w:r>
        <w:rPr>
          <w:sz w:val="22"/>
          <w:szCs w:val="22"/>
          <w:lang w:val="en-CA"/>
        </w:rPr>
        <w:t xml:space="preserve">se results were obtained </w:t>
      </w:r>
      <w:r w:rsidRPr="007308E5">
        <w:rPr>
          <w:sz w:val="22"/>
          <w:szCs w:val="22"/>
          <w:lang w:val="en-CA"/>
        </w:rPr>
        <w:t xml:space="preserve">using the </w:t>
      </w:r>
      <w:r>
        <w:rPr>
          <w:sz w:val="22"/>
          <w:szCs w:val="22"/>
          <w:lang w:val="en-CA"/>
        </w:rPr>
        <w:t>best-fit model determined using the decision algorithm shown in Fig. 1. The models are</w:t>
      </w:r>
      <w:r w:rsidRPr="00B44A7F">
        <w:rPr>
          <w:sz w:val="22"/>
          <w:szCs w:val="22"/>
          <w:lang w:val="en-GB"/>
        </w:rPr>
        <w:t xml:space="preserve"> the Poisson distribution, the Poisson gamma dist</w:t>
      </w:r>
      <w:r>
        <w:rPr>
          <w:sz w:val="22"/>
          <w:szCs w:val="22"/>
          <w:lang w:val="en-GB"/>
        </w:rPr>
        <w:t>ribution</w:t>
      </w:r>
      <w:r w:rsidRPr="00B44A7F">
        <w:rPr>
          <w:sz w:val="22"/>
          <w:szCs w:val="22"/>
          <w:lang w:val="en-GB"/>
        </w:rPr>
        <w:t xml:space="preserve"> (PGA), and </w:t>
      </w:r>
      <w:r>
        <w:rPr>
          <w:sz w:val="22"/>
          <w:szCs w:val="22"/>
          <w:lang w:val="en-GB"/>
        </w:rPr>
        <w:t xml:space="preserve">the </w:t>
      </w:r>
      <w:r w:rsidRPr="00B44A7F">
        <w:rPr>
          <w:sz w:val="22"/>
          <w:szCs w:val="22"/>
          <w:lang w:val="en-GB"/>
        </w:rPr>
        <w:t>Poisson lognormal</w:t>
      </w:r>
      <w:r>
        <w:rPr>
          <w:sz w:val="22"/>
          <w:szCs w:val="22"/>
          <w:lang w:val="en-GB"/>
        </w:rPr>
        <w:t xml:space="preserve"> distribution</w:t>
      </w:r>
      <w:r w:rsidRPr="00B44A7F">
        <w:rPr>
          <w:sz w:val="22"/>
          <w:szCs w:val="22"/>
          <w:lang w:val="en-GB"/>
        </w:rPr>
        <w:t xml:space="preserve"> (PLN)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44"/>
        <w:gridCol w:w="1417"/>
        <w:gridCol w:w="1559"/>
        <w:gridCol w:w="1418"/>
      </w:tblGrid>
      <w:tr w:rsidR="004D454F" w:rsidRPr="00D717D1" w14:paraId="583E057E" w14:textId="77777777" w:rsidTr="00390946">
        <w:trPr>
          <w:jc w:val="center"/>
        </w:trPr>
        <w:tc>
          <w:tcPr>
            <w:tcW w:w="2410" w:type="dxa"/>
          </w:tcPr>
          <w:p w14:paraId="1619E65C" w14:textId="77777777" w:rsidR="004D454F" w:rsidRPr="00CF4104" w:rsidRDefault="004D454F" w:rsidP="00390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820" w:type="dxa"/>
            <w:gridSpan w:val="3"/>
            <w:tcBorders>
              <w:bottom w:val="single" w:sz="4" w:space="0" w:color="auto"/>
            </w:tcBorders>
          </w:tcPr>
          <w:p w14:paraId="7AA718AE" w14:textId="77777777" w:rsidR="004D454F" w:rsidRPr="00D717D1" w:rsidRDefault="004D454F" w:rsidP="003909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717D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Span of the 95% uncertainty interval of the arithmetic mean </w:t>
            </w:r>
            <w:r w:rsidRPr="00D717D1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 xml:space="preserve">L. pneumophila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concentration</w:t>
            </w:r>
          </w:p>
        </w:tc>
        <w:tc>
          <w:tcPr>
            <w:tcW w:w="1418" w:type="dxa"/>
          </w:tcPr>
          <w:p w14:paraId="776AD36D" w14:textId="77777777" w:rsidR="004D454F" w:rsidRPr="00D717D1" w:rsidRDefault="004D454F" w:rsidP="00390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D454F" w:rsidRPr="00CB0822" w14:paraId="55DC06FA" w14:textId="77777777" w:rsidTr="00390946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</w:tcPr>
          <w:p w14:paraId="5E658737" w14:textId="77777777" w:rsidR="004D454F" w:rsidRPr="00CB0822" w:rsidRDefault="004D454F" w:rsidP="003909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fr-CA"/>
              </w:rPr>
            </w:pPr>
            <w:r w:rsidRPr="00CB082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l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78013E04" w14:textId="77777777" w:rsidR="004D454F" w:rsidRPr="00CB0822" w:rsidRDefault="004D454F" w:rsidP="00390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CB082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&lt; 1.0-lo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2B51504" w14:textId="77777777" w:rsidR="004D454F" w:rsidRPr="00CB0822" w:rsidRDefault="004D454F" w:rsidP="003909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082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1.0</w:t>
            </w:r>
            <w:r w:rsidRPr="00CB0822"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>–2</w:t>
            </w:r>
            <w:r w:rsidRPr="00CB082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.0-lo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7F41424" w14:textId="77777777" w:rsidR="004D454F" w:rsidRPr="00CB0822" w:rsidRDefault="004D454F" w:rsidP="003909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0822">
              <w:rPr>
                <w:rFonts w:ascii="Times New Roman" w:hAnsi="Times New Roman" w:cs="Times New Roman"/>
                <w:sz w:val="22"/>
                <w:szCs w:val="22"/>
              </w:rPr>
              <w:t xml:space="preserve">&gt; </w:t>
            </w:r>
            <w:r w:rsidRPr="00CB0822"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>2</w:t>
            </w:r>
            <w:r w:rsidRPr="00CB082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.0-log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9B5932D" w14:textId="77777777" w:rsidR="004D454F" w:rsidRPr="00CB0822" w:rsidRDefault="004D454F" w:rsidP="003909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0822">
              <w:rPr>
                <w:rFonts w:ascii="Times New Roman" w:hAnsi="Times New Roman" w:cs="Times New Roman"/>
                <w:sz w:val="22"/>
                <w:szCs w:val="22"/>
              </w:rPr>
              <w:t xml:space="preserve">Nb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f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Ts</w:t>
            </w:r>
            <w:proofErr w:type="spellEnd"/>
          </w:p>
        </w:tc>
      </w:tr>
      <w:tr w:rsidR="004D454F" w:rsidRPr="00CB0822" w14:paraId="25505447" w14:textId="77777777" w:rsidTr="00390946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14:paraId="750498A8" w14:textId="77777777" w:rsidR="004D454F" w:rsidRPr="00CB0822" w:rsidRDefault="004D454F" w:rsidP="00390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796">
              <w:rPr>
                <w:rFonts w:ascii="Times New Roman" w:hAnsi="Times New Roman" w:cs="Times New Roman"/>
                <w:sz w:val="21"/>
                <w:szCs w:val="21"/>
              </w:rPr>
              <w:t xml:space="preserve">Poisson (1-9 </w:t>
            </w:r>
            <w:r w:rsidRPr="00523796">
              <w:rPr>
                <w:rFonts w:ascii="Times New Roman" w:hAnsi="Times New Roman" w:cs="Times New Roman"/>
                <w:sz w:val="21"/>
                <w:szCs w:val="21"/>
                <w:lang w:val="fr-CA"/>
              </w:rPr>
              <w:t>positive</w:t>
            </w:r>
            <w:r>
              <w:rPr>
                <w:rFonts w:ascii="Times New Roman" w:hAnsi="Times New Roman" w:cs="Times New Roman"/>
                <w:sz w:val="21"/>
                <w:szCs w:val="21"/>
                <w:lang w:val="fr-CA"/>
              </w:rPr>
              <w:t>s</w:t>
            </w:r>
            <w:r w:rsidRPr="00523796">
              <w:rPr>
                <w:rFonts w:ascii="Times New Roman" w:hAnsi="Times New Roman" w:cs="Times New Roman"/>
                <w:sz w:val="21"/>
                <w:szCs w:val="21"/>
                <w:lang w:val="fr-CA"/>
              </w:rPr>
              <w:t>)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14:paraId="4C615E31" w14:textId="77777777" w:rsidR="004D454F" w:rsidRPr="00CB0822" w:rsidRDefault="004D454F" w:rsidP="00390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0822">
              <w:rPr>
                <w:rFonts w:ascii="Times New Roman" w:hAnsi="Times New Roman" w:cs="Times New Roman"/>
                <w:sz w:val="22"/>
                <w:szCs w:val="22"/>
              </w:rPr>
              <w:t>148 (26.8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E674CB3" w14:textId="77777777" w:rsidR="004D454F" w:rsidRPr="00CB0822" w:rsidRDefault="004D454F" w:rsidP="00390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0822">
              <w:rPr>
                <w:rFonts w:ascii="Times New Roman" w:hAnsi="Times New Roman" w:cs="Times New Roman"/>
                <w:sz w:val="22"/>
                <w:szCs w:val="22"/>
              </w:rPr>
              <w:t>161 (29.2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BF65321" w14:textId="77777777" w:rsidR="004D454F" w:rsidRPr="00CB0822" w:rsidRDefault="004D454F" w:rsidP="00390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0822">
              <w:rPr>
                <w:rFonts w:ascii="Times New Roman" w:hAnsi="Times New Roman" w:cs="Times New Roman"/>
                <w:sz w:val="22"/>
                <w:szCs w:val="22"/>
              </w:rPr>
              <w:t>243 (44.0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3E00C9A" w14:textId="77777777" w:rsidR="004D454F" w:rsidRPr="00CB0822" w:rsidRDefault="004D454F" w:rsidP="00390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0822">
              <w:rPr>
                <w:rFonts w:ascii="Times New Roman" w:hAnsi="Times New Roman" w:cs="Times New Roman"/>
                <w:sz w:val="22"/>
                <w:szCs w:val="22"/>
              </w:rPr>
              <w:t>552 (100%)</w:t>
            </w:r>
          </w:p>
        </w:tc>
      </w:tr>
      <w:tr w:rsidR="004D454F" w:rsidRPr="00CB0822" w14:paraId="5D63A2A6" w14:textId="77777777" w:rsidTr="00390946">
        <w:trPr>
          <w:jc w:val="center"/>
        </w:trPr>
        <w:tc>
          <w:tcPr>
            <w:tcW w:w="2410" w:type="dxa"/>
          </w:tcPr>
          <w:p w14:paraId="15BDE397" w14:textId="77777777" w:rsidR="004D454F" w:rsidRPr="00CB0822" w:rsidRDefault="004D454F" w:rsidP="00390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796">
              <w:rPr>
                <w:rFonts w:ascii="Times New Roman" w:hAnsi="Times New Roman" w:cs="Times New Roman"/>
                <w:sz w:val="21"/>
                <w:szCs w:val="21"/>
              </w:rPr>
              <w:t xml:space="preserve">Poisson (≥ 10 </w:t>
            </w:r>
            <w:r w:rsidRPr="00523796">
              <w:rPr>
                <w:rFonts w:ascii="Times New Roman" w:hAnsi="Times New Roman" w:cs="Times New Roman"/>
                <w:sz w:val="21"/>
                <w:szCs w:val="21"/>
                <w:lang w:val="fr-CA"/>
              </w:rPr>
              <w:t>positives)</w:t>
            </w:r>
          </w:p>
        </w:tc>
        <w:tc>
          <w:tcPr>
            <w:tcW w:w="1844" w:type="dxa"/>
            <w:vAlign w:val="center"/>
          </w:tcPr>
          <w:p w14:paraId="30D0C962" w14:textId="77777777" w:rsidR="004D454F" w:rsidRPr="00CB0822" w:rsidRDefault="004D454F" w:rsidP="00390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0822">
              <w:rPr>
                <w:rFonts w:ascii="Times New Roman" w:hAnsi="Times New Roman" w:cs="Times New Roman"/>
                <w:sz w:val="22"/>
                <w:szCs w:val="22"/>
              </w:rPr>
              <w:t>10 (100.0%)</w:t>
            </w:r>
          </w:p>
        </w:tc>
        <w:tc>
          <w:tcPr>
            <w:tcW w:w="1417" w:type="dxa"/>
            <w:vAlign w:val="center"/>
          </w:tcPr>
          <w:p w14:paraId="54CA90EA" w14:textId="77777777" w:rsidR="004D454F" w:rsidRPr="00CB0822" w:rsidRDefault="004D454F" w:rsidP="00390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0822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1559" w:type="dxa"/>
            <w:vAlign w:val="center"/>
          </w:tcPr>
          <w:p w14:paraId="7A263274" w14:textId="77777777" w:rsidR="004D454F" w:rsidRPr="00CB0822" w:rsidRDefault="004D454F" w:rsidP="00390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0822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1418" w:type="dxa"/>
            <w:vAlign w:val="center"/>
          </w:tcPr>
          <w:p w14:paraId="266A76FE" w14:textId="77777777" w:rsidR="004D454F" w:rsidRPr="00CB0822" w:rsidRDefault="004D454F" w:rsidP="00390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0822">
              <w:rPr>
                <w:rFonts w:ascii="Times New Roman" w:hAnsi="Times New Roman" w:cs="Times New Roman"/>
                <w:sz w:val="22"/>
                <w:szCs w:val="22"/>
              </w:rPr>
              <w:t>10 (100%)</w:t>
            </w:r>
          </w:p>
        </w:tc>
      </w:tr>
      <w:tr w:rsidR="004D454F" w:rsidRPr="00CB0822" w14:paraId="0BB5B5B9" w14:textId="77777777" w:rsidTr="00390946">
        <w:trPr>
          <w:jc w:val="center"/>
        </w:trPr>
        <w:tc>
          <w:tcPr>
            <w:tcW w:w="2410" w:type="dxa"/>
          </w:tcPr>
          <w:p w14:paraId="526392DE" w14:textId="77777777" w:rsidR="004D454F" w:rsidRPr="00CB0822" w:rsidRDefault="004D454F" w:rsidP="00390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796">
              <w:rPr>
                <w:rFonts w:ascii="Times New Roman" w:hAnsi="Times New Roman" w:cs="Times New Roman"/>
                <w:sz w:val="21"/>
                <w:szCs w:val="21"/>
              </w:rPr>
              <w:t>PGA</w:t>
            </w:r>
          </w:p>
        </w:tc>
        <w:tc>
          <w:tcPr>
            <w:tcW w:w="1844" w:type="dxa"/>
            <w:vAlign w:val="center"/>
          </w:tcPr>
          <w:p w14:paraId="51064350" w14:textId="77777777" w:rsidR="004D454F" w:rsidRPr="00CB0822" w:rsidRDefault="004D454F" w:rsidP="00390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0822">
              <w:rPr>
                <w:rFonts w:ascii="Times New Roman" w:hAnsi="Times New Roman" w:cs="Times New Roman"/>
                <w:sz w:val="22"/>
                <w:szCs w:val="22"/>
              </w:rPr>
              <w:t>38 (69.1%)</w:t>
            </w:r>
          </w:p>
        </w:tc>
        <w:tc>
          <w:tcPr>
            <w:tcW w:w="1417" w:type="dxa"/>
            <w:vAlign w:val="center"/>
          </w:tcPr>
          <w:p w14:paraId="785126C8" w14:textId="77777777" w:rsidR="004D454F" w:rsidRPr="00CB0822" w:rsidRDefault="004D454F" w:rsidP="00390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0822">
              <w:rPr>
                <w:rFonts w:ascii="Times New Roman" w:hAnsi="Times New Roman" w:cs="Times New Roman"/>
                <w:sz w:val="22"/>
                <w:szCs w:val="22"/>
              </w:rPr>
              <w:t>17 (30.9%)</w:t>
            </w:r>
          </w:p>
        </w:tc>
        <w:tc>
          <w:tcPr>
            <w:tcW w:w="1559" w:type="dxa"/>
            <w:vAlign w:val="center"/>
          </w:tcPr>
          <w:p w14:paraId="5C49B4E0" w14:textId="77777777" w:rsidR="004D454F" w:rsidRPr="00CB0822" w:rsidRDefault="004D454F" w:rsidP="00390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0822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1418" w:type="dxa"/>
            <w:vAlign w:val="center"/>
          </w:tcPr>
          <w:p w14:paraId="12ACD6B6" w14:textId="77777777" w:rsidR="004D454F" w:rsidRPr="00CB0822" w:rsidRDefault="004D454F" w:rsidP="00390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0822">
              <w:rPr>
                <w:rFonts w:ascii="Times New Roman" w:hAnsi="Times New Roman" w:cs="Times New Roman"/>
                <w:sz w:val="22"/>
                <w:szCs w:val="22"/>
              </w:rPr>
              <w:t>55 (100%)</w:t>
            </w:r>
          </w:p>
        </w:tc>
      </w:tr>
      <w:tr w:rsidR="004D454F" w:rsidRPr="00CB0822" w14:paraId="72AEB23A" w14:textId="77777777" w:rsidTr="00390946">
        <w:trPr>
          <w:jc w:val="center"/>
        </w:trPr>
        <w:tc>
          <w:tcPr>
            <w:tcW w:w="2410" w:type="dxa"/>
          </w:tcPr>
          <w:p w14:paraId="5509371F" w14:textId="77777777" w:rsidR="004D454F" w:rsidRPr="00CB0822" w:rsidRDefault="004D454F" w:rsidP="00390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796">
              <w:rPr>
                <w:rFonts w:ascii="Times New Roman" w:hAnsi="Times New Roman" w:cs="Times New Roman"/>
                <w:sz w:val="21"/>
                <w:szCs w:val="21"/>
              </w:rPr>
              <w:t>PLN</w:t>
            </w:r>
          </w:p>
        </w:tc>
        <w:tc>
          <w:tcPr>
            <w:tcW w:w="1844" w:type="dxa"/>
            <w:vAlign w:val="center"/>
          </w:tcPr>
          <w:p w14:paraId="5D9493F3" w14:textId="77777777" w:rsidR="004D454F" w:rsidRPr="00CB0822" w:rsidRDefault="004D454F" w:rsidP="00390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0822">
              <w:rPr>
                <w:rFonts w:ascii="Times New Roman" w:hAnsi="Times New Roman" w:cs="Times New Roman"/>
                <w:sz w:val="22"/>
                <w:szCs w:val="22"/>
              </w:rPr>
              <w:t>5 (5.6%)</w:t>
            </w:r>
          </w:p>
        </w:tc>
        <w:tc>
          <w:tcPr>
            <w:tcW w:w="1417" w:type="dxa"/>
            <w:vAlign w:val="center"/>
          </w:tcPr>
          <w:p w14:paraId="27FCBC80" w14:textId="77777777" w:rsidR="004D454F" w:rsidRPr="00CB0822" w:rsidRDefault="004D454F" w:rsidP="00390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0822">
              <w:rPr>
                <w:rFonts w:ascii="Times New Roman" w:hAnsi="Times New Roman" w:cs="Times New Roman"/>
                <w:sz w:val="22"/>
                <w:szCs w:val="22"/>
              </w:rPr>
              <w:t>10 (11.1%)</w:t>
            </w:r>
          </w:p>
        </w:tc>
        <w:tc>
          <w:tcPr>
            <w:tcW w:w="1559" w:type="dxa"/>
            <w:vAlign w:val="center"/>
          </w:tcPr>
          <w:p w14:paraId="25D85192" w14:textId="77777777" w:rsidR="004D454F" w:rsidRPr="00CB0822" w:rsidRDefault="004D454F" w:rsidP="00390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0822">
              <w:rPr>
                <w:rFonts w:ascii="Times New Roman" w:hAnsi="Times New Roman" w:cs="Times New Roman"/>
                <w:sz w:val="22"/>
                <w:szCs w:val="22"/>
              </w:rPr>
              <w:t>75 (83.3%)</w:t>
            </w:r>
          </w:p>
        </w:tc>
        <w:tc>
          <w:tcPr>
            <w:tcW w:w="1418" w:type="dxa"/>
            <w:vAlign w:val="center"/>
          </w:tcPr>
          <w:p w14:paraId="76BE040F" w14:textId="77777777" w:rsidR="004D454F" w:rsidRPr="00CB0822" w:rsidRDefault="004D454F" w:rsidP="00390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0822">
              <w:rPr>
                <w:rFonts w:ascii="Times New Roman" w:hAnsi="Times New Roman" w:cs="Times New Roman"/>
                <w:sz w:val="22"/>
                <w:szCs w:val="22"/>
              </w:rPr>
              <w:t>90 (100%)</w:t>
            </w:r>
          </w:p>
        </w:tc>
      </w:tr>
      <w:tr w:rsidR="004D454F" w:rsidRPr="00CB0822" w14:paraId="7B40ABEB" w14:textId="77777777" w:rsidTr="00390946">
        <w:trPr>
          <w:jc w:val="center"/>
        </w:trPr>
        <w:tc>
          <w:tcPr>
            <w:tcW w:w="2410" w:type="dxa"/>
          </w:tcPr>
          <w:p w14:paraId="32F841CC" w14:textId="77777777" w:rsidR="004D454F" w:rsidRPr="00CB0822" w:rsidRDefault="004D454F" w:rsidP="00390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79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Mixed Poisson</w:t>
            </w:r>
            <w:r w:rsidRPr="0052379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A</w:t>
            </w:r>
            <w:r w:rsidRPr="0052379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 xml:space="preserve"> - PGA</w:t>
            </w:r>
          </w:p>
        </w:tc>
        <w:tc>
          <w:tcPr>
            <w:tcW w:w="1844" w:type="dxa"/>
            <w:vAlign w:val="center"/>
          </w:tcPr>
          <w:p w14:paraId="79010A25" w14:textId="77777777" w:rsidR="004D454F" w:rsidRPr="00CB0822" w:rsidRDefault="004D454F" w:rsidP="00390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0822">
              <w:rPr>
                <w:rFonts w:ascii="Times New Roman" w:hAnsi="Times New Roman" w:cs="Times New Roman"/>
                <w:sz w:val="22"/>
                <w:szCs w:val="22"/>
              </w:rPr>
              <w:t>95 (69.3%)</w:t>
            </w:r>
          </w:p>
        </w:tc>
        <w:tc>
          <w:tcPr>
            <w:tcW w:w="1417" w:type="dxa"/>
            <w:vAlign w:val="center"/>
          </w:tcPr>
          <w:p w14:paraId="37EF21E1" w14:textId="77777777" w:rsidR="004D454F" w:rsidRPr="00CB0822" w:rsidRDefault="004D454F" w:rsidP="00390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0822">
              <w:rPr>
                <w:rFonts w:ascii="Times New Roman" w:hAnsi="Times New Roman" w:cs="Times New Roman"/>
                <w:sz w:val="22"/>
                <w:szCs w:val="22"/>
              </w:rPr>
              <w:t>42 (30.7%)</w:t>
            </w:r>
          </w:p>
        </w:tc>
        <w:tc>
          <w:tcPr>
            <w:tcW w:w="1559" w:type="dxa"/>
            <w:vAlign w:val="center"/>
          </w:tcPr>
          <w:p w14:paraId="6BF39911" w14:textId="77777777" w:rsidR="004D454F" w:rsidRPr="00CB0822" w:rsidRDefault="004D454F" w:rsidP="00390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0822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1418" w:type="dxa"/>
            <w:vAlign w:val="center"/>
          </w:tcPr>
          <w:p w14:paraId="7B440354" w14:textId="77777777" w:rsidR="004D454F" w:rsidRPr="00CB0822" w:rsidRDefault="004D454F" w:rsidP="00390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0822">
              <w:rPr>
                <w:rFonts w:ascii="Times New Roman" w:hAnsi="Times New Roman" w:cs="Times New Roman"/>
                <w:sz w:val="22"/>
                <w:szCs w:val="22"/>
              </w:rPr>
              <w:t>137 (100%)</w:t>
            </w:r>
          </w:p>
        </w:tc>
      </w:tr>
      <w:tr w:rsidR="004D454F" w:rsidRPr="00CB0822" w14:paraId="6B42E60F" w14:textId="77777777" w:rsidTr="00390946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</w:tcPr>
          <w:p w14:paraId="7B1040B1" w14:textId="77777777" w:rsidR="004D454F" w:rsidRPr="00CB0822" w:rsidRDefault="004D454F" w:rsidP="00390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79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Mixed Poisson</w:t>
            </w:r>
            <w:r w:rsidRPr="0052379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A</w:t>
            </w:r>
            <w:r w:rsidRPr="00523796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 xml:space="preserve"> - PLN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14:paraId="398EBCEA" w14:textId="77777777" w:rsidR="004D454F" w:rsidRPr="00CB0822" w:rsidRDefault="004D454F" w:rsidP="00390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0822">
              <w:rPr>
                <w:rFonts w:ascii="Times New Roman" w:hAnsi="Times New Roman" w:cs="Times New Roman"/>
                <w:sz w:val="22"/>
                <w:szCs w:val="22"/>
              </w:rPr>
              <w:t>13 (9.5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3F2252A" w14:textId="77777777" w:rsidR="004D454F" w:rsidRPr="00CB0822" w:rsidRDefault="004D454F" w:rsidP="00390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0822">
              <w:rPr>
                <w:rFonts w:ascii="Times New Roman" w:hAnsi="Times New Roman" w:cs="Times New Roman"/>
                <w:sz w:val="22"/>
                <w:szCs w:val="22"/>
              </w:rPr>
              <w:t>22 (16.1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B889306" w14:textId="77777777" w:rsidR="004D454F" w:rsidRPr="00CB0822" w:rsidRDefault="004D454F" w:rsidP="00390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0822">
              <w:rPr>
                <w:rFonts w:ascii="Times New Roman" w:hAnsi="Times New Roman" w:cs="Times New Roman"/>
                <w:sz w:val="22"/>
                <w:szCs w:val="22"/>
              </w:rPr>
              <w:t>102 (74.5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17D340E" w14:textId="77777777" w:rsidR="004D454F" w:rsidRPr="00CB0822" w:rsidRDefault="004D454F" w:rsidP="00390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0822">
              <w:rPr>
                <w:rFonts w:ascii="Times New Roman" w:hAnsi="Times New Roman" w:cs="Times New Roman"/>
                <w:sz w:val="22"/>
                <w:szCs w:val="22"/>
              </w:rPr>
              <w:t>137 (100%)</w:t>
            </w:r>
          </w:p>
        </w:tc>
      </w:tr>
    </w:tbl>
    <w:p w14:paraId="0080B9BA" w14:textId="77777777" w:rsidR="004D454F" w:rsidRDefault="004D454F" w:rsidP="004D454F">
      <w:pPr>
        <w:rPr>
          <w:rFonts w:ascii="Times New Roman" w:hAnsi="Times New Roman" w:cs="Times New Roman"/>
          <w:sz w:val="20"/>
          <w:szCs w:val="20"/>
        </w:rPr>
      </w:pPr>
      <w:r w:rsidRPr="0052379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523796">
        <w:rPr>
          <w:rFonts w:ascii="Times New Roman" w:hAnsi="Times New Roman" w:cs="Times New Roman"/>
          <w:sz w:val="20"/>
          <w:szCs w:val="20"/>
        </w:rPr>
        <w:t xml:space="preserve"> Discrimination between the fit of the </w:t>
      </w:r>
      <w:r>
        <w:rPr>
          <w:rFonts w:ascii="Times New Roman" w:hAnsi="Times New Roman" w:cs="Times New Roman"/>
          <w:sz w:val="20"/>
          <w:szCs w:val="20"/>
        </w:rPr>
        <w:t>PGA</w:t>
      </w:r>
      <w:r w:rsidRPr="00523796"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>PLN</w:t>
      </w:r>
      <w:r w:rsidRPr="00523796">
        <w:rPr>
          <w:rFonts w:ascii="Times New Roman" w:hAnsi="Times New Roman" w:cs="Times New Roman"/>
          <w:sz w:val="20"/>
          <w:szCs w:val="20"/>
        </w:rPr>
        <w:t xml:space="preserve"> is not possible </w:t>
      </w:r>
      <w:r>
        <w:rPr>
          <w:rFonts w:ascii="Times New Roman" w:hAnsi="Times New Roman" w:cs="Times New Roman"/>
          <w:sz w:val="20"/>
          <w:szCs w:val="20"/>
        </w:rPr>
        <w:t>because</w:t>
      </w:r>
      <w:r w:rsidRPr="00523796">
        <w:rPr>
          <w:rFonts w:ascii="Times New Roman" w:hAnsi="Times New Roman" w:cs="Times New Roman"/>
          <w:sz w:val="20"/>
          <w:szCs w:val="20"/>
        </w:rPr>
        <w:t xml:space="preserve"> the difference in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523796">
        <w:rPr>
          <w:rFonts w:ascii="Times New Roman" w:hAnsi="Times New Roman" w:cs="Times New Roman"/>
          <w:sz w:val="20"/>
          <w:szCs w:val="20"/>
        </w:rPr>
        <w:t xml:space="preserve">IC between the two models is less than </w:t>
      </w:r>
      <w:r>
        <w:rPr>
          <w:rFonts w:ascii="Times New Roman" w:hAnsi="Times New Roman" w:cs="Times New Roman"/>
          <w:sz w:val="20"/>
          <w:szCs w:val="20"/>
        </w:rPr>
        <w:t>three</w:t>
      </w:r>
      <w:r w:rsidRPr="00523796">
        <w:rPr>
          <w:rFonts w:ascii="Times New Roman" w:hAnsi="Times New Roman" w:cs="Times New Roman"/>
          <w:sz w:val="20"/>
          <w:szCs w:val="20"/>
        </w:rPr>
        <w:t xml:space="preserve"> points.</w:t>
      </w:r>
    </w:p>
    <w:p w14:paraId="76747E5A" w14:textId="4ACAD2B7" w:rsidR="005A3628" w:rsidRDefault="005A3628">
      <w:r>
        <w:br w:type="page"/>
      </w:r>
    </w:p>
    <w:p w14:paraId="5E2759E4" w14:textId="77777777" w:rsidR="005A3628" w:rsidRDefault="005A3628" w:rsidP="005A3628">
      <w:pPr>
        <w:pStyle w:val="Heading1"/>
      </w:pPr>
      <w:r>
        <w:lastRenderedPageBreak/>
        <w:t>References</w:t>
      </w:r>
    </w:p>
    <w:p w14:paraId="26B05C5E" w14:textId="77777777" w:rsidR="005A3628" w:rsidRPr="005A3628" w:rsidRDefault="005A3628" w:rsidP="005A3628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A3628">
        <w:t xml:space="preserve">Allegra, S., Leclerc, L., Massard, P.A., Girardot, F., Riffard, S. and Pourchez, J.  2016.  Characterization of aerosols containing </w:t>
      </w:r>
      <w:r w:rsidRPr="005A3628">
        <w:rPr>
          <w:i/>
        </w:rPr>
        <w:t>Legionella</w:t>
      </w:r>
      <w:r w:rsidRPr="005A3628">
        <w:t xml:space="preserve"> generated upon nebulization. Scientific reports 6, 33998.</w:t>
      </w:r>
    </w:p>
    <w:p w14:paraId="56D44223" w14:textId="77777777" w:rsidR="005A3628" w:rsidRPr="005A3628" w:rsidRDefault="005A3628" w:rsidP="005A3628">
      <w:pPr>
        <w:pStyle w:val="EndNoteBibliography"/>
        <w:spacing w:after="0"/>
        <w:ind w:left="720" w:hanging="720"/>
      </w:pPr>
      <w:r w:rsidRPr="005A3628">
        <w:t>Armstrong, T.W. and Haas, C.N.  2007.  A quantitative microbial risk assessment model for legionnaires’ disease: Animal model selection and dose-response modeling. Risk Anal 27(6), 1581-1596.</w:t>
      </w:r>
    </w:p>
    <w:p w14:paraId="27FA1734" w14:textId="77777777" w:rsidR="005A3628" w:rsidRPr="005A3628" w:rsidRDefault="005A3628" w:rsidP="005A3628">
      <w:pPr>
        <w:pStyle w:val="EndNoteBibliography"/>
        <w:spacing w:after="0"/>
        <w:ind w:left="720" w:hanging="720"/>
      </w:pPr>
      <w:r w:rsidRPr="005A3628">
        <w:t>ASHRAE (2008) 2008 ASHRAE Handbook--HVAC Systems and Equipment (IP): IP Edition (includes CD in Dual Units, American Society of Heating Refrigerating &amp; Air Conditioning Engineers ….</w:t>
      </w:r>
    </w:p>
    <w:p w14:paraId="4058DB3D" w14:textId="77777777" w:rsidR="005A3628" w:rsidRPr="005A3628" w:rsidRDefault="005A3628" w:rsidP="005A3628">
      <w:pPr>
        <w:pStyle w:val="EndNoteBibliography"/>
        <w:spacing w:after="0"/>
        <w:ind w:left="720" w:hanging="720"/>
      </w:pPr>
      <w:r w:rsidRPr="005A3628">
        <w:t>Fitzgeorge, R., Baskerville, A., Broster, M., Hambleton, P. and Dennis, P.  1983.  Aerosol infection of animals with strains of Legionella pneumophila of different virulence: comparison with intraperitoneal and intranasal routes of infection. Epidemiology &amp; Infection 90(1), 81-89.</w:t>
      </w:r>
    </w:p>
    <w:p w14:paraId="2BDF9997" w14:textId="77777777" w:rsidR="005A3628" w:rsidRPr="005A3628" w:rsidRDefault="005A3628" w:rsidP="005A3628">
      <w:pPr>
        <w:pStyle w:val="EndNoteBibliography"/>
        <w:spacing w:after="0"/>
        <w:ind w:left="720" w:hanging="720"/>
      </w:pPr>
      <w:r w:rsidRPr="005A3628">
        <w:t>Hensley, J.C.  2009.  Cooling tower fundamentals, SPX cooling technologies. Inc., Overland Park, Kansas, USA.</w:t>
      </w:r>
    </w:p>
    <w:p w14:paraId="3C13F4F2" w14:textId="77777777" w:rsidR="005A3628" w:rsidRPr="005A3628" w:rsidRDefault="005A3628" w:rsidP="005A3628">
      <w:pPr>
        <w:pStyle w:val="EndNoteBibliography"/>
        <w:spacing w:after="0"/>
        <w:ind w:left="720" w:hanging="720"/>
      </w:pPr>
      <w:r w:rsidRPr="005A3628">
        <w:t>Heyder, J., Gebhart, J., Rudolf, G., Schiller, C.F. and Stahlhofen, W.  1986.  Deposition of particles in the human respiratory tract in the size range 0.005–15 μm. Journal of aerosol science 17(5), 811-825.</w:t>
      </w:r>
    </w:p>
    <w:p w14:paraId="64A8BF81" w14:textId="77777777" w:rsidR="005A3628" w:rsidRPr="005A3628" w:rsidRDefault="005A3628" w:rsidP="005A3628">
      <w:pPr>
        <w:pStyle w:val="EndNoteBibliography"/>
        <w:spacing w:after="0"/>
        <w:ind w:left="720" w:hanging="720"/>
      </w:pPr>
      <w:r w:rsidRPr="005A3628">
        <w:t>Ilinca, A., McCarthy, E., Chaumel, J.-L. and Rétiveau, J.-L.  2003.  Wind potential assessment of Quebec Province. Renewable energy 28(12), 1881-1897.</w:t>
      </w:r>
    </w:p>
    <w:p w14:paraId="38C79EAA" w14:textId="77777777" w:rsidR="005A3628" w:rsidRPr="005A3628" w:rsidRDefault="005A3628" w:rsidP="005A3628">
      <w:pPr>
        <w:pStyle w:val="EndNoteBibliography"/>
        <w:spacing w:after="0"/>
        <w:ind w:left="720" w:hanging="720"/>
      </w:pPr>
      <w:r w:rsidRPr="005A3628">
        <w:t>Johnson, W.J., Jjemba, P.K., Bukhari, Z. and LeChevallier, M.W.  2018.  Occurrence of Legionella in nonpotable reclaimed water. Journal‐American Water Works Association 110(3), 15-27.</w:t>
      </w:r>
    </w:p>
    <w:p w14:paraId="5D1EC1B0" w14:textId="77777777" w:rsidR="005A3628" w:rsidRPr="005A3628" w:rsidRDefault="005A3628" w:rsidP="005A3628">
      <w:pPr>
        <w:pStyle w:val="EndNoteBibliography"/>
        <w:spacing w:after="0"/>
        <w:ind w:left="720" w:hanging="720"/>
      </w:pPr>
      <w:r w:rsidRPr="005A3628">
        <w:t xml:space="preserve">Katz, S.M. and Hammel, J.M.  1987.  The effect of drying, heat, and pH on the survival of </w:t>
      </w:r>
      <w:r w:rsidRPr="005A3628">
        <w:rPr>
          <w:i/>
        </w:rPr>
        <w:t>Legionella pneumophila</w:t>
      </w:r>
      <w:r w:rsidRPr="005A3628">
        <w:t>. Annals of Clinical &amp; Laboratory Science 17(3), 150-156.</w:t>
      </w:r>
    </w:p>
    <w:p w14:paraId="7FF96648" w14:textId="77777777" w:rsidR="005A3628" w:rsidRPr="005A3628" w:rsidRDefault="005A3628" w:rsidP="005A3628">
      <w:pPr>
        <w:pStyle w:val="EndNoteBibliography"/>
        <w:spacing w:after="0"/>
        <w:ind w:left="720" w:hanging="720"/>
      </w:pPr>
      <w:r w:rsidRPr="005A3628">
        <w:t>McCuin, R.M., Bartrand, T.A. and Clancy, J.L.  2021.  Legionella pneumophila recovery using Legiolert and a traditional culture method. AWWA Water Science 3(3), e1228.</w:t>
      </w:r>
    </w:p>
    <w:p w14:paraId="1DD5E732" w14:textId="77777777" w:rsidR="005A3628" w:rsidRPr="005A3628" w:rsidRDefault="005A3628" w:rsidP="005A3628">
      <w:pPr>
        <w:pStyle w:val="EndNoteBibliography"/>
        <w:spacing w:after="0"/>
        <w:ind w:left="720" w:hanging="720"/>
      </w:pPr>
      <w:r w:rsidRPr="005A3628">
        <w:t>Muller, D., Edwards, M.L. and Smith, D.W.  1983.  Changes in iron and transferrin levels and body temperature in experimental airborne legionellosis. Journal of Infectious Diseases 147(2), 302-307.</w:t>
      </w:r>
    </w:p>
    <w:p w14:paraId="32133990" w14:textId="77777777" w:rsidR="005A3628" w:rsidRPr="005A3628" w:rsidRDefault="005A3628" w:rsidP="005A3628">
      <w:pPr>
        <w:pStyle w:val="EndNoteBibliography"/>
        <w:spacing w:after="0"/>
        <w:ind w:left="720" w:hanging="720"/>
      </w:pPr>
      <w:r w:rsidRPr="005A3628">
        <w:t>Peterson, E.W. and Lighthart, B.  1977.  Estimation of downwind viable airborne microbes from a wet cooling tower—Including settling. Microbial ecology 4(1), 67-79.</w:t>
      </w:r>
    </w:p>
    <w:p w14:paraId="26941F55" w14:textId="77777777" w:rsidR="005A3628" w:rsidRPr="005A3628" w:rsidRDefault="005A3628" w:rsidP="005A3628">
      <w:pPr>
        <w:pStyle w:val="EndNoteBibliography"/>
        <w:spacing w:after="0"/>
        <w:ind w:left="720" w:hanging="720"/>
      </w:pPr>
      <w:r w:rsidRPr="005A3628">
        <w:t>Seinfeld, J.H.  2020.  Atmospheric chemistry and physics of air polution.</w:t>
      </w:r>
    </w:p>
    <w:p w14:paraId="1B82C770" w14:textId="77777777" w:rsidR="005A3628" w:rsidRPr="005A3628" w:rsidRDefault="005A3628" w:rsidP="005A3628">
      <w:pPr>
        <w:pStyle w:val="EndNoteBibliography"/>
        <w:spacing w:after="0"/>
        <w:ind w:left="720" w:hanging="720"/>
      </w:pPr>
      <w:r w:rsidRPr="005A3628">
        <w:t>Shofner, F.M. and Thomas, C.O. (1971) Development and Demonstration of Low-level Drift Instrumentation, US Environmental Protection Agency.</w:t>
      </w:r>
    </w:p>
    <w:p w14:paraId="0329D913" w14:textId="77777777" w:rsidR="005A3628" w:rsidRPr="005A3628" w:rsidRDefault="005A3628" w:rsidP="005A3628">
      <w:pPr>
        <w:pStyle w:val="EndNoteBibliography"/>
        <w:ind w:left="720" w:hanging="720"/>
      </w:pPr>
      <w:r w:rsidRPr="005A3628">
        <w:t>van Lier, A., McDonald, S.A., Bouwknegt, M., group, E., Kretzschmar, M.E., Havelaar, A.H., Mangen, M.-J.J., Wallinga, J. and de Melker, H.E.  2016.  Disease burden of 32 infectious diseases in the Netherlands, 2007-2011. PloS one 11(4), e0153106.</w:t>
      </w:r>
    </w:p>
    <w:p w14:paraId="62029DF4" w14:textId="77796905" w:rsidR="004D454F" w:rsidRPr="004D454F" w:rsidRDefault="005A3628" w:rsidP="005A3628">
      <w:r>
        <w:fldChar w:fldCharType="end"/>
      </w:r>
    </w:p>
    <w:sectPr w:rsidR="004D454F" w:rsidRPr="004D454F" w:rsidSect="00B50B57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123BF7" w14:textId="77777777" w:rsidR="00E704F4" w:rsidRDefault="00E704F4" w:rsidP="00EB19C3">
      <w:pPr>
        <w:spacing w:after="0" w:line="240" w:lineRule="auto"/>
      </w:pPr>
      <w:r>
        <w:separator/>
      </w:r>
    </w:p>
  </w:endnote>
  <w:endnote w:type="continuationSeparator" w:id="0">
    <w:p w14:paraId="78218EE9" w14:textId="77777777" w:rsidR="00E704F4" w:rsidRDefault="00E704F4" w:rsidP="00EB19C3">
      <w:pPr>
        <w:spacing w:after="0" w:line="240" w:lineRule="auto"/>
      </w:pPr>
      <w:r>
        <w:continuationSeparator/>
      </w:r>
    </w:p>
  </w:endnote>
  <w:endnote w:type="continuationNotice" w:id="1">
    <w:p w14:paraId="20FBC7F7" w14:textId="77777777" w:rsidR="00E704F4" w:rsidRDefault="00E704F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22929408"/>
      <w:docPartObj>
        <w:docPartGallery w:val="Page Numbers (Bottom of Page)"/>
        <w:docPartUnique/>
      </w:docPartObj>
    </w:sdtPr>
    <w:sdtEndPr/>
    <w:sdtContent>
      <w:p w14:paraId="1BDE2455" w14:textId="77777777" w:rsidR="004D454F" w:rsidRDefault="004D454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34247FA3" w14:textId="77777777" w:rsidR="004D454F" w:rsidRDefault="004D45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9DF3BE" w14:textId="77777777" w:rsidR="00E704F4" w:rsidRDefault="00E704F4" w:rsidP="00EB19C3">
      <w:pPr>
        <w:spacing w:after="0" w:line="240" w:lineRule="auto"/>
      </w:pPr>
      <w:r>
        <w:separator/>
      </w:r>
    </w:p>
  </w:footnote>
  <w:footnote w:type="continuationSeparator" w:id="0">
    <w:p w14:paraId="3E1883DE" w14:textId="77777777" w:rsidR="00E704F4" w:rsidRDefault="00E704F4" w:rsidP="00EB19C3">
      <w:pPr>
        <w:spacing w:after="0" w:line="240" w:lineRule="auto"/>
      </w:pPr>
      <w:r>
        <w:continuationSeparator/>
      </w:r>
    </w:p>
  </w:footnote>
  <w:footnote w:type="continuationNotice" w:id="1">
    <w:p w14:paraId="68590474" w14:textId="77777777" w:rsidR="00E704F4" w:rsidRDefault="00E704F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E542F"/>
    <w:multiLevelType w:val="hybridMultilevel"/>
    <w:tmpl w:val="FFA649C4"/>
    <w:lvl w:ilvl="0" w:tplc="342859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DA39D1"/>
    <w:multiLevelType w:val="multilevel"/>
    <w:tmpl w:val="DA02091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 w15:restartNumberingAfterBreak="0">
    <w:nsid w:val="08805749"/>
    <w:multiLevelType w:val="hybridMultilevel"/>
    <w:tmpl w:val="2286D48E"/>
    <w:lvl w:ilvl="0" w:tplc="90F2286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454BA5"/>
    <w:multiLevelType w:val="hybridMultilevel"/>
    <w:tmpl w:val="96140C0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02471E"/>
    <w:multiLevelType w:val="hybridMultilevel"/>
    <w:tmpl w:val="3A40FA56"/>
    <w:lvl w:ilvl="0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89E1982"/>
    <w:multiLevelType w:val="hybridMultilevel"/>
    <w:tmpl w:val="8E468AB2"/>
    <w:lvl w:ilvl="0" w:tplc="1009000F">
      <w:start w:val="1"/>
      <w:numFmt w:val="decimal"/>
      <w:lvlText w:val="%1.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ECA6D3A"/>
    <w:multiLevelType w:val="hybridMultilevel"/>
    <w:tmpl w:val="16728FA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C80FF4"/>
    <w:multiLevelType w:val="hybridMultilevel"/>
    <w:tmpl w:val="84DEA4B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222576"/>
    <w:multiLevelType w:val="hybridMultilevel"/>
    <w:tmpl w:val="4274D500"/>
    <w:lvl w:ilvl="0" w:tplc="F774CBA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60192B"/>
    <w:multiLevelType w:val="hybridMultilevel"/>
    <w:tmpl w:val="696E2D9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8D818D9"/>
    <w:multiLevelType w:val="hybridMultilevel"/>
    <w:tmpl w:val="0366CCCE"/>
    <w:lvl w:ilvl="0" w:tplc="98C67E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F079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92D8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E2CB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88B6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B47E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B183C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3E0B8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1468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2B7560D5"/>
    <w:multiLevelType w:val="hybridMultilevel"/>
    <w:tmpl w:val="28A0F4A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0126C4"/>
    <w:multiLevelType w:val="multilevel"/>
    <w:tmpl w:val="AC12B6A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3" w15:restartNumberingAfterBreak="0">
    <w:nsid w:val="2E3D28FC"/>
    <w:multiLevelType w:val="multilevel"/>
    <w:tmpl w:val="29DC647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5011CAF"/>
    <w:multiLevelType w:val="multilevel"/>
    <w:tmpl w:val="36801D2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</w:rPr>
    </w:lvl>
  </w:abstractNum>
  <w:abstractNum w:abstractNumId="15" w15:restartNumberingAfterBreak="0">
    <w:nsid w:val="3978669B"/>
    <w:multiLevelType w:val="hybridMultilevel"/>
    <w:tmpl w:val="4E6254DA"/>
    <w:lvl w:ilvl="0" w:tplc="C8829E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8C0A24"/>
    <w:multiLevelType w:val="multilevel"/>
    <w:tmpl w:val="36801D2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</w:rPr>
    </w:lvl>
  </w:abstractNum>
  <w:abstractNum w:abstractNumId="17" w15:restartNumberingAfterBreak="0">
    <w:nsid w:val="3D8964AD"/>
    <w:multiLevelType w:val="hybridMultilevel"/>
    <w:tmpl w:val="25B04128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E226023"/>
    <w:multiLevelType w:val="multilevel"/>
    <w:tmpl w:val="A0B83C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9" w15:restartNumberingAfterBreak="0">
    <w:nsid w:val="3F43227C"/>
    <w:multiLevelType w:val="hybridMultilevel"/>
    <w:tmpl w:val="5AAAC212"/>
    <w:lvl w:ilvl="0" w:tplc="95240432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1B7ECB"/>
    <w:multiLevelType w:val="hybridMultilevel"/>
    <w:tmpl w:val="056A077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2557E2C"/>
    <w:multiLevelType w:val="multilevel"/>
    <w:tmpl w:val="42E48E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9E10E51"/>
    <w:multiLevelType w:val="hybridMultilevel"/>
    <w:tmpl w:val="BC72F7D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B6E7B37"/>
    <w:multiLevelType w:val="hybridMultilevel"/>
    <w:tmpl w:val="9454C12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BA94743"/>
    <w:multiLevelType w:val="hybridMultilevel"/>
    <w:tmpl w:val="1AC66890"/>
    <w:lvl w:ilvl="0" w:tplc="10090011">
      <w:start w:val="1"/>
      <w:numFmt w:val="decimal"/>
      <w:pStyle w:val="liste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F036C75"/>
    <w:multiLevelType w:val="hybridMultilevel"/>
    <w:tmpl w:val="22D82C7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1880402"/>
    <w:multiLevelType w:val="hybridMultilevel"/>
    <w:tmpl w:val="6AB637E4"/>
    <w:lvl w:ilvl="0" w:tplc="863417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335595A"/>
    <w:multiLevelType w:val="hybridMultilevel"/>
    <w:tmpl w:val="3142FF8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4B738C8"/>
    <w:multiLevelType w:val="hybridMultilevel"/>
    <w:tmpl w:val="F98AEC2A"/>
    <w:lvl w:ilvl="0" w:tplc="C64AAD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55A9EA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3ECE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1008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EE77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C499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74B9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78AF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E42A5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58DC4A53"/>
    <w:multiLevelType w:val="hybridMultilevel"/>
    <w:tmpl w:val="35A6906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9DC15F5"/>
    <w:multiLevelType w:val="hybridMultilevel"/>
    <w:tmpl w:val="1DB86A7E"/>
    <w:lvl w:ilvl="0" w:tplc="E0E8AB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D4C3D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A649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4E51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76F8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3808B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20E8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0EC9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5229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DBA7760"/>
    <w:multiLevelType w:val="hybridMultilevel"/>
    <w:tmpl w:val="F6CCB8B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2A23AC4"/>
    <w:multiLevelType w:val="multilevel"/>
    <w:tmpl w:val="A0B83C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3" w15:restartNumberingAfterBreak="0">
    <w:nsid w:val="6EA74C71"/>
    <w:multiLevelType w:val="hybridMultilevel"/>
    <w:tmpl w:val="947AAA46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131364B"/>
    <w:multiLevelType w:val="hybridMultilevel"/>
    <w:tmpl w:val="1E9226B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2241093"/>
    <w:multiLevelType w:val="multilevel"/>
    <w:tmpl w:val="36801D2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</w:rPr>
    </w:lvl>
  </w:abstractNum>
  <w:abstractNum w:abstractNumId="36" w15:restartNumberingAfterBreak="0">
    <w:nsid w:val="7A7E0E66"/>
    <w:multiLevelType w:val="multilevel"/>
    <w:tmpl w:val="36801D2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</w:rPr>
    </w:lvl>
  </w:abstractNum>
  <w:abstractNum w:abstractNumId="37" w15:restartNumberingAfterBreak="0">
    <w:nsid w:val="7BC0482C"/>
    <w:multiLevelType w:val="hybridMultilevel"/>
    <w:tmpl w:val="3142FF8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CCC5F3F"/>
    <w:multiLevelType w:val="hybridMultilevel"/>
    <w:tmpl w:val="845E8B5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CD12BBB"/>
    <w:multiLevelType w:val="hybridMultilevel"/>
    <w:tmpl w:val="E5FA5DC8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6624864">
    <w:abstractNumId w:val="1"/>
  </w:num>
  <w:num w:numId="2" w16cid:durableId="916478305">
    <w:abstractNumId w:val="2"/>
  </w:num>
  <w:num w:numId="3" w16cid:durableId="203828781">
    <w:abstractNumId w:val="24"/>
  </w:num>
  <w:num w:numId="4" w16cid:durableId="688023014">
    <w:abstractNumId w:val="5"/>
  </w:num>
  <w:num w:numId="5" w16cid:durableId="1916813910">
    <w:abstractNumId w:val="6"/>
  </w:num>
  <w:num w:numId="6" w16cid:durableId="154154493">
    <w:abstractNumId w:val="32"/>
  </w:num>
  <w:num w:numId="7" w16cid:durableId="1817722029">
    <w:abstractNumId w:val="11"/>
  </w:num>
  <w:num w:numId="8" w16cid:durableId="798843519">
    <w:abstractNumId w:val="25"/>
  </w:num>
  <w:num w:numId="9" w16cid:durableId="1124424493">
    <w:abstractNumId w:val="22"/>
  </w:num>
  <w:num w:numId="10" w16cid:durableId="131467941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633684047">
    <w:abstractNumId w:val="33"/>
  </w:num>
  <w:num w:numId="12" w16cid:durableId="28562252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985738108">
    <w:abstractNumId w:val="27"/>
  </w:num>
  <w:num w:numId="14" w16cid:durableId="2016805891">
    <w:abstractNumId w:val="10"/>
  </w:num>
  <w:num w:numId="15" w16cid:durableId="396629724">
    <w:abstractNumId w:val="18"/>
  </w:num>
  <w:num w:numId="16" w16cid:durableId="1908757515">
    <w:abstractNumId w:val="37"/>
  </w:num>
  <w:num w:numId="17" w16cid:durableId="1791515049">
    <w:abstractNumId w:val="38"/>
  </w:num>
  <w:num w:numId="18" w16cid:durableId="2013993589">
    <w:abstractNumId w:val="17"/>
  </w:num>
  <w:num w:numId="19" w16cid:durableId="1699693931">
    <w:abstractNumId w:val="14"/>
  </w:num>
  <w:num w:numId="20" w16cid:durableId="1157963670">
    <w:abstractNumId w:val="36"/>
  </w:num>
  <w:num w:numId="21" w16cid:durableId="996693873">
    <w:abstractNumId w:val="16"/>
  </w:num>
  <w:num w:numId="22" w16cid:durableId="2123645708">
    <w:abstractNumId w:val="35"/>
  </w:num>
  <w:num w:numId="23" w16cid:durableId="1821193825">
    <w:abstractNumId w:val="13"/>
  </w:num>
  <w:num w:numId="24" w16cid:durableId="157543251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770008351">
    <w:abstractNumId w:val="26"/>
  </w:num>
  <w:num w:numId="26" w16cid:durableId="538201893">
    <w:abstractNumId w:val="0"/>
  </w:num>
  <w:num w:numId="27" w16cid:durableId="452595125">
    <w:abstractNumId w:val="30"/>
  </w:num>
  <w:num w:numId="28" w16cid:durableId="1059983822">
    <w:abstractNumId w:val="28"/>
  </w:num>
  <w:num w:numId="29" w16cid:durableId="1928417117">
    <w:abstractNumId w:val="39"/>
  </w:num>
  <w:num w:numId="30" w16cid:durableId="82532144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560218863">
    <w:abstractNumId w:val="7"/>
  </w:num>
  <w:num w:numId="32" w16cid:durableId="105318709">
    <w:abstractNumId w:val="34"/>
  </w:num>
  <w:num w:numId="33" w16cid:durableId="1711761625">
    <w:abstractNumId w:val="15"/>
  </w:num>
  <w:num w:numId="34" w16cid:durableId="1162548198">
    <w:abstractNumId w:val="4"/>
  </w:num>
  <w:num w:numId="35" w16cid:durableId="56711016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449974649">
    <w:abstractNumId w:val="9"/>
  </w:num>
  <w:num w:numId="37" w16cid:durableId="1968730265">
    <w:abstractNumId w:val="31"/>
  </w:num>
  <w:num w:numId="38" w16cid:durableId="1836533829">
    <w:abstractNumId w:val="23"/>
  </w:num>
  <w:num w:numId="39" w16cid:durableId="2142185455">
    <w:abstractNumId w:val="20"/>
  </w:num>
  <w:num w:numId="40" w16cid:durableId="145368512">
    <w:abstractNumId w:val="8"/>
  </w:num>
  <w:num w:numId="41" w16cid:durableId="1540974417">
    <w:abstractNumId w:val="29"/>
  </w:num>
  <w:num w:numId="42" w16cid:durableId="1520002892">
    <w:abstractNumId w:val="3"/>
  </w:num>
  <w:num w:numId="43" w16cid:durableId="132628191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 w16cid:durableId="1776511220">
    <w:abstractNumId w:val="21"/>
  </w:num>
  <w:num w:numId="45" w16cid:durableId="868487640">
    <w:abstractNumId w:val="19"/>
  </w:num>
  <w:num w:numId="46" w16cid:durableId="27794987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Wat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B16D0"/>
    <w:rsid w:val="00000104"/>
    <w:rsid w:val="00000999"/>
    <w:rsid w:val="00001178"/>
    <w:rsid w:val="000011C0"/>
    <w:rsid w:val="000025D5"/>
    <w:rsid w:val="00003338"/>
    <w:rsid w:val="000036C9"/>
    <w:rsid w:val="000042F2"/>
    <w:rsid w:val="00011279"/>
    <w:rsid w:val="000117E6"/>
    <w:rsid w:val="00011C2B"/>
    <w:rsid w:val="00012257"/>
    <w:rsid w:val="00013E3D"/>
    <w:rsid w:val="00014CD6"/>
    <w:rsid w:val="00016E3F"/>
    <w:rsid w:val="00020584"/>
    <w:rsid w:val="00020859"/>
    <w:rsid w:val="000233B3"/>
    <w:rsid w:val="0002362C"/>
    <w:rsid w:val="00023777"/>
    <w:rsid w:val="00023974"/>
    <w:rsid w:val="00025E32"/>
    <w:rsid w:val="00026B0A"/>
    <w:rsid w:val="00036741"/>
    <w:rsid w:val="000371B5"/>
    <w:rsid w:val="0003721B"/>
    <w:rsid w:val="00037A78"/>
    <w:rsid w:val="00037C23"/>
    <w:rsid w:val="00041732"/>
    <w:rsid w:val="00041851"/>
    <w:rsid w:val="00041C0E"/>
    <w:rsid w:val="00043553"/>
    <w:rsid w:val="00043AE0"/>
    <w:rsid w:val="0004401F"/>
    <w:rsid w:val="00044238"/>
    <w:rsid w:val="00046464"/>
    <w:rsid w:val="00047ABD"/>
    <w:rsid w:val="00050422"/>
    <w:rsid w:val="00052E9E"/>
    <w:rsid w:val="00052F04"/>
    <w:rsid w:val="000530CB"/>
    <w:rsid w:val="00053163"/>
    <w:rsid w:val="00055251"/>
    <w:rsid w:val="00055306"/>
    <w:rsid w:val="000562E4"/>
    <w:rsid w:val="00056A7C"/>
    <w:rsid w:val="0005715B"/>
    <w:rsid w:val="0006158E"/>
    <w:rsid w:val="00062F1D"/>
    <w:rsid w:val="0006335A"/>
    <w:rsid w:val="00063913"/>
    <w:rsid w:val="00063D3D"/>
    <w:rsid w:val="000657C6"/>
    <w:rsid w:val="0006591A"/>
    <w:rsid w:val="000705B2"/>
    <w:rsid w:val="00070758"/>
    <w:rsid w:val="000708CA"/>
    <w:rsid w:val="00072233"/>
    <w:rsid w:val="00073068"/>
    <w:rsid w:val="00074445"/>
    <w:rsid w:val="000746F6"/>
    <w:rsid w:val="000750E5"/>
    <w:rsid w:val="00075335"/>
    <w:rsid w:val="00075846"/>
    <w:rsid w:val="000766D7"/>
    <w:rsid w:val="000766EC"/>
    <w:rsid w:val="00081D2B"/>
    <w:rsid w:val="00081E3A"/>
    <w:rsid w:val="00082532"/>
    <w:rsid w:val="00082D2C"/>
    <w:rsid w:val="00085E8F"/>
    <w:rsid w:val="000860B9"/>
    <w:rsid w:val="00086DA1"/>
    <w:rsid w:val="00090203"/>
    <w:rsid w:val="000918BC"/>
    <w:rsid w:val="00091C31"/>
    <w:rsid w:val="00092A84"/>
    <w:rsid w:val="0009306C"/>
    <w:rsid w:val="0009466E"/>
    <w:rsid w:val="00094EA8"/>
    <w:rsid w:val="00094F75"/>
    <w:rsid w:val="000957D6"/>
    <w:rsid w:val="000961F7"/>
    <w:rsid w:val="000A14AC"/>
    <w:rsid w:val="000A1D81"/>
    <w:rsid w:val="000A5539"/>
    <w:rsid w:val="000A59B2"/>
    <w:rsid w:val="000A69FD"/>
    <w:rsid w:val="000A6AEE"/>
    <w:rsid w:val="000A738F"/>
    <w:rsid w:val="000A7465"/>
    <w:rsid w:val="000B0CFA"/>
    <w:rsid w:val="000B0DD2"/>
    <w:rsid w:val="000B278F"/>
    <w:rsid w:val="000B3730"/>
    <w:rsid w:val="000B7449"/>
    <w:rsid w:val="000C010A"/>
    <w:rsid w:val="000C075F"/>
    <w:rsid w:val="000C0BB2"/>
    <w:rsid w:val="000C1590"/>
    <w:rsid w:val="000C218A"/>
    <w:rsid w:val="000C4941"/>
    <w:rsid w:val="000C52B6"/>
    <w:rsid w:val="000C5B9A"/>
    <w:rsid w:val="000C774A"/>
    <w:rsid w:val="000C7FF3"/>
    <w:rsid w:val="000D42B3"/>
    <w:rsid w:val="000D435B"/>
    <w:rsid w:val="000D54EC"/>
    <w:rsid w:val="000D55B6"/>
    <w:rsid w:val="000D7E6A"/>
    <w:rsid w:val="000D7FED"/>
    <w:rsid w:val="000E0DE6"/>
    <w:rsid w:val="000E1C9F"/>
    <w:rsid w:val="000E2FDE"/>
    <w:rsid w:val="000E3323"/>
    <w:rsid w:val="000E45C3"/>
    <w:rsid w:val="000E4941"/>
    <w:rsid w:val="000E6565"/>
    <w:rsid w:val="000E6E30"/>
    <w:rsid w:val="000F12CC"/>
    <w:rsid w:val="000F29D8"/>
    <w:rsid w:val="000F3776"/>
    <w:rsid w:val="000F3D88"/>
    <w:rsid w:val="000F68CF"/>
    <w:rsid w:val="000F71FD"/>
    <w:rsid w:val="00100501"/>
    <w:rsid w:val="0010179B"/>
    <w:rsid w:val="0010183E"/>
    <w:rsid w:val="00102243"/>
    <w:rsid w:val="00102C5D"/>
    <w:rsid w:val="0010311C"/>
    <w:rsid w:val="00104B86"/>
    <w:rsid w:val="00104B9F"/>
    <w:rsid w:val="00106B5C"/>
    <w:rsid w:val="00106D46"/>
    <w:rsid w:val="00107193"/>
    <w:rsid w:val="00110150"/>
    <w:rsid w:val="00110FA7"/>
    <w:rsid w:val="0011285B"/>
    <w:rsid w:val="00113005"/>
    <w:rsid w:val="001131BF"/>
    <w:rsid w:val="00114683"/>
    <w:rsid w:val="00117600"/>
    <w:rsid w:val="00121630"/>
    <w:rsid w:val="00122ADC"/>
    <w:rsid w:val="00122E17"/>
    <w:rsid w:val="00123A1A"/>
    <w:rsid w:val="0012469A"/>
    <w:rsid w:val="00126313"/>
    <w:rsid w:val="001302B0"/>
    <w:rsid w:val="00130F81"/>
    <w:rsid w:val="00133BCA"/>
    <w:rsid w:val="0013444E"/>
    <w:rsid w:val="00134A71"/>
    <w:rsid w:val="00140D7E"/>
    <w:rsid w:val="001413ED"/>
    <w:rsid w:val="001426E8"/>
    <w:rsid w:val="001438E2"/>
    <w:rsid w:val="00145311"/>
    <w:rsid w:val="00145FBF"/>
    <w:rsid w:val="0014674D"/>
    <w:rsid w:val="001469D1"/>
    <w:rsid w:val="00146CBD"/>
    <w:rsid w:val="001504C0"/>
    <w:rsid w:val="0015164A"/>
    <w:rsid w:val="001518BC"/>
    <w:rsid w:val="00152C4E"/>
    <w:rsid w:val="001541AF"/>
    <w:rsid w:val="00156A0D"/>
    <w:rsid w:val="00157583"/>
    <w:rsid w:val="00160387"/>
    <w:rsid w:val="00160E2D"/>
    <w:rsid w:val="001614CA"/>
    <w:rsid w:val="00161C2E"/>
    <w:rsid w:val="001669A7"/>
    <w:rsid w:val="00166D2E"/>
    <w:rsid w:val="00166EC9"/>
    <w:rsid w:val="001675AB"/>
    <w:rsid w:val="0016770E"/>
    <w:rsid w:val="00170AE7"/>
    <w:rsid w:val="00171A5C"/>
    <w:rsid w:val="001724F6"/>
    <w:rsid w:val="00172B1B"/>
    <w:rsid w:val="001740DF"/>
    <w:rsid w:val="001749BE"/>
    <w:rsid w:val="00174DF5"/>
    <w:rsid w:val="001767AC"/>
    <w:rsid w:val="00176E8A"/>
    <w:rsid w:val="00177BD9"/>
    <w:rsid w:val="00182129"/>
    <w:rsid w:val="00183A02"/>
    <w:rsid w:val="00183E26"/>
    <w:rsid w:val="00184CE3"/>
    <w:rsid w:val="00187F09"/>
    <w:rsid w:val="00190A39"/>
    <w:rsid w:val="00191745"/>
    <w:rsid w:val="0019225A"/>
    <w:rsid w:val="001927B3"/>
    <w:rsid w:val="0019290F"/>
    <w:rsid w:val="00193998"/>
    <w:rsid w:val="00194380"/>
    <w:rsid w:val="0019482C"/>
    <w:rsid w:val="00195532"/>
    <w:rsid w:val="00195E61"/>
    <w:rsid w:val="00195F19"/>
    <w:rsid w:val="001962D9"/>
    <w:rsid w:val="00196478"/>
    <w:rsid w:val="00197685"/>
    <w:rsid w:val="001A0B5A"/>
    <w:rsid w:val="001A204E"/>
    <w:rsid w:val="001A2E3C"/>
    <w:rsid w:val="001A4EE0"/>
    <w:rsid w:val="001A7B77"/>
    <w:rsid w:val="001B1B31"/>
    <w:rsid w:val="001B1BF2"/>
    <w:rsid w:val="001B437B"/>
    <w:rsid w:val="001B47EB"/>
    <w:rsid w:val="001B5039"/>
    <w:rsid w:val="001B57B6"/>
    <w:rsid w:val="001B7B65"/>
    <w:rsid w:val="001B7C99"/>
    <w:rsid w:val="001C0A87"/>
    <w:rsid w:val="001C5F51"/>
    <w:rsid w:val="001C7EC7"/>
    <w:rsid w:val="001D104B"/>
    <w:rsid w:val="001D1EA1"/>
    <w:rsid w:val="001D278C"/>
    <w:rsid w:val="001D429F"/>
    <w:rsid w:val="001D45F6"/>
    <w:rsid w:val="001D4FB1"/>
    <w:rsid w:val="001D606C"/>
    <w:rsid w:val="001D623E"/>
    <w:rsid w:val="001D6534"/>
    <w:rsid w:val="001D7306"/>
    <w:rsid w:val="001D73FA"/>
    <w:rsid w:val="001E189F"/>
    <w:rsid w:val="001E19C8"/>
    <w:rsid w:val="001E1B1E"/>
    <w:rsid w:val="001E3D39"/>
    <w:rsid w:val="001E5AA7"/>
    <w:rsid w:val="001E697A"/>
    <w:rsid w:val="001F0E79"/>
    <w:rsid w:val="001F1286"/>
    <w:rsid w:val="001F1413"/>
    <w:rsid w:val="001F2284"/>
    <w:rsid w:val="001F37C5"/>
    <w:rsid w:val="001F4812"/>
    <w:rsid w:val="001F704A"/>
    <w:rsid w:val="001F7629"/>
    <w:rsid w:val="001F79F3"/>
    <w:rsid w:val="001F7A9D"/>
    <w:rsid w:val="00200E21"/>
    <w:rsid w:val="00202FA2"/>
    <w:rsid w:val="00203259"/>
    <w:rsid w:val="002045DD"/>
    <w:rsid w:val="00205EC9"/>
    <w:rsid w:val="0020626F"/>
    <w:rsid w:val="00207382"/>
    <w:rsid w:val="002074CC"/>
    <w:rsid w:val="00210039"/>
    <w:rsid w:val="00212084"/>
    <w:rsid w:val="00212F27"/>
    <w:rsid w:val="00213156"/>
    <w:rsid w:val="002134EF"/>
    <w:rsid w:val="00214015"/>
    <w:rsid w:val="002150A2"/>
    <w:rsid w:val="0021578F"/>
    <w:rsid w:val="00216209"/>
    <w:rsid w:val="002164A6"/>
    <w:rsid w:val="00216F7C"/>
    <w:rsid w:val="002200BA"/>
    <w:rsid w:val="002232BD"/>
    <w:rsid w:val="0022354D"/>
    <w:rsid w:val="002238CA"/>
    <w:rsid w:val="0022396D"/>
    <w:rsid w:val="00225D17"/>
    <w:rsid w:val="0022600B"/>
    <w:rsid w:val="00230B36"/>
    <w:rsid w:val="00232354"/>
    <w:rsid w:val="002329F7"/>
    <w:rsid w:val="00234226"/>
    <w:rsid w:val="0023423E"/>
    <w:rsid w:val="00234CC6"/>
    <w:rsid w:val="00234E3C"/>
    <w:rsid w:val="00235F00"/>
    <w:rsid w:val="002379A5"/>
    <w:rsid w:val="002439A6"/>
    <w:rsid w:val="00244DF2"/>
    <w:rsid w:val="00244EE0"/>
    <w:rsid w:val="0024599F"/>
    <w:rsid w:val="002459F4"/>
    <w:rsid w:val="00245F0E"/>
    <w:rsid w:val="00246B1E"/>
    <w:rsid w:val="00250146"/>
    <w:rsid w:val="0025280A"/>
    <w:rsid w:val="00253984"/>
    <w:rsid w:val="002551A1"/>
    <w:rsid w:val="0025522C"/>
    <w:rsid w:val="002553CE"/>
    <w:rsid w:val="002558CB"/>
    <w:rsid w:val="00256877"/>
    <w:rsid w:val="00257DCF"/>
    <w:rsid w:val="00260174"/>
    <w:rsid w:val="00260341"/>
    <w:rsid w:val="00263A0B"/>
    <w:rsid w:val="00263F64"/>
    <w:rsid w:val="00264C97"/>
    <w:rsid w:val="00264F91"/>
    <w:rsid w:val="00265F51"/>
    <w:rsid w:val="002660A4"/>
    <w:rsid w:val="00266699"/>
    <w:rsid w:val="00267495"/>
    <w:rsid w:val="00267E16"/>
    <w:rsid w:val="0027149D"/>
    <w:rsid w:val="002717DE"/>
    <w:rsid w:val="00271CD7"/>
    <w:rsid w:val="00271E48"/>
    <w:rsid w:val="0027491C"/>
    <w:rsid w:val="0027538C"/>
    <w:rsid w:val="00275A39"/>
    <w:rsid w:val="002763C5"/>
    <w:rsid w:val="002766B0"/>
    <w:rsid w:val="00281377"/>
    <w:rsid w:val="002815C4"/>
    <w:rsid w:val="00282DCD"/>
    <w:rsid w:val="002832C7"/>
    <w:rsid w:val="00283AF4"/>
    <w:rsid w:val="0028462D"/>
    <w:rsid w:val="00284C47"/>
    <w:rsid w:val="002853D3"/>
    <w:rsid w:val="00285F1D"/>
    <w:rsid w:val="00286189"/>
    <w:rsid w:val="0028764B"/>
    <w:rsid w:val="0028770D"/>
    <w:rsid w:val="002910AB"/>
    <w:rsid w:val="00292A49"/>
    <w:rsid w:val="0029357C"/>
    <w:rsid w:val="00293A92"/>
    <w:rsid w:val="00293B47"/>
    <w:rsid w:val="00295E3A"/>
    <w:rsid w:val="00296081"/>
    <w:rsid w:val="00296359"/>
    <w:rsid w:val="00296EC9"/>
    <w:rsid w:val="00297626"/>
    <w:rsid w:val="002A099C"/>
    <w:rsid w:val="002A13E8"/>
    <w:rsid w:val="002A15EF"/>
    <w:rsid w:val="002A277C"/>
    <w:rsid w:val="002A769C"/>
    <w:rsid w:val="002B020F"/>
    <w:rsid w:val="002B13F3"/>
    <w:rsid w:val="002B16D0"/>
    <w:rsid w:val="002B17AA"/>
    <w:rsid w:val="002B1A95"/>
    <w:rsid w:val="002B2F39"/>
    <w:rsid w:val="002B4D72"/>
    <w:rsid w:val="002B5C24"/>
    <w:rsid w:val="002B6DA3"/>
    <w:rsid w:val="002B7BF4"/>
    <w:rsid w:val="002C0107"/>
    <w:rsid w:val="002C1CB5"/>
    <w:rsid w:val="002C2761"/>
    <w:rsid w:val="002C32F4"/>
    <w:rsid w:val="002C4040"/>
    <w:rsid w:val="002C6327"/>
    <w:rsid w:val="002C6E65"/>
    <w:rsid w:val="002D2EBD"/>
    <w:rsid w:val="002D4FA4"/>
    <w:rsid w:val="002D546C"/>
    <w:rsid w:val="002D6564"/>
    <w:rsid w:val="002D72CC"/>
    <w:rsid w:val="002E041C"/>
    <w:rsid w:val="002E0DA2"/>
    <w:rsid w:val="002E1F81"/>
    <w:rsid w:val="002E3B1A"/>
    <w:rsid w:val="002E4371"/>
    <w:rsid w:val="002E54F4"/>
    <w:rsid w:val="002E6FDF"/>
    <w:rsid w:val="002F169D"/>
    <w:rsid w:val="002F2B94"/>
    <w:rsid w:val="002F5412"/>
    <w:rsid w:val="002F6094"/>
    <w:rsid w:val="002F6277"/>
    <w:rsid w:val="002F6C0B"/>
    <w:rsid w:val="00300299"/>
    <w:rsid w:val="0030189C"/>
    <w:rsid w:val="00302DFF"/>
    <w:rsid w:val="003030A7"/>
    <w:rsid w:val="003043D8"/>
    <w:rsid w:val="0030483D"/>
    <w:rsid w:val="003048FD"/>
    <w:rsid w:val="00306086"/>
    <w:rsid w:val="00306FF5"/>
    <w:rsid w:val="0030723F"/>
    <w:rsid w:val="00307350"/>
    <w:rsid w:val="00312FBB"/>
    <w:rsid w:val="003169F6"/>
    <w:rsid w:val="003177E8"/>
    <w:rsid w:val="00317BF6"/>
    <w:rsid w:val="00320052"/>
    <w:rsid w:val="003205D5"/>
    <w:rsid w:val="00320C59"/>
    <w:rsid w:val="00323757"/>
    <w:rsid w:val="00323960"/>
    <w:rsid w:val="00324D77"/>
    <w:rsid w:val="00325A89"/>
    <w:rsid w:val="00327C00"/>
    <w:rsid w:val="0033056E"/>
    <w:rsid w:val="00330A07"/>
    <w:rsid w:val="003371B7"/>
    <w:rsid w:val="00337D58"/>
    <w:rsid w:val="003402EE"/>
    <w:rsid w:val="0034056E"/>
    <w:rsid w:val="00340579"/>
    <w:rsid w:val="00340B0D"/>
    <w:rsid w:val="00341994"/>
    <w:rsid w:val="0034347E"/>
    <w:rsid w:val="00343659"/>
    <w:rsid w:val="003463E3"/>
    <w:rsid w:val="00346943"/>
    <w:rsid w:val="00346C38"/>
    <w:rsid w:val="003506F6"/>
    <w:rsid w:val="00352E34"/>
    <w:rsid w:val="0035364E"/>
    <w:rsid w:val="00353994"/>
    <w:rsid w:val="003539C3"/>
    <w:rsid w:val="00353A8B"/>
    <w:rsid w:val="00356AA4"/>
    <w:rsid w:val="00356D78"/>
    <w:rsid w:val="00357843"/>
    <w:rsid w:val="00357C25"/>
    <w:rsid w:val="00357F97"/>
    <w:rsid w:val="00360734"/>
    <w:rsid w:val="00360F80"/>
    <w:rsid w:val="00361627"/>
    <w:rsid w:val="00362A6B"/>
    <w:rsid w:val="0036631F"/>
    <w:rsid w:val="003667AE"/>
    <w:rsid w:val="00367D0D"/>
    <w:rsid w:val="00367DF3"/>
    <w:rsid w:val="00371CB2"/>
    <w:rsid w:val="00372D9C"/>
    <w:rsid w:val="003739FE"/>
    <w:rsid w:val="00373ACE"/>
    <w:rsid w:val="00375919"/>
    <w:rsid w:val="0037786A"/>
    <w:rsid w:val="00381E9E"/>
    <w:rsid w:val="00386E39"/>
    <w:rsid w:val="00391D36"/>
    <w:rsid w:val="00391FED"/>
    <w:rsid w:val="00393439"/>
    <w:rsid w:val="003944A3"/>
    <w:rsid w:val="00394B8A"/>
    <w:rsid w:val="00395036"/>
    <w:rsid w:val="0039535B"/>
    <w:rsid w:val="003978DA"/>
    <w:rsid w:val="003A1999"/>
    <w:rsid w:val="003A19ED"/>
    <w:rsid w:val="003A2AE1"/>
    <w:rsid w:val="003A35FF"/>
    <w:rsid w:val="003A45D4"/>
    <w:rsid w:val="003A5ECB"/>
    <w:rsid w:val="003B000C"/>
    <w:rsid w:val="003B21CD"/>
    <w:rsid w:val="003B2269"/>
    <w:rsid w:val="003B25E0"/>
    <w:rsid w:val="003B322A"/>
    <w:rsid w:val="003B4154"/>
    <w:rsid w:val="003B5330"/>
    <w:rsid w:val="003B5E43"/>
    <w:rsid w:val="003B64BE"/>
    <w:rsid w:val="003B65B4"/>
    <w:rsid w:val="003B6780"/>
    <w:rsid w:val="003B7986"/>
    <w:rsid w:val="003B7BAA"/>
    <w:rsid w:val="003C04A1"/>
    <w:rsid w:val="003C10A8"/>
    <w:rsid w:val="003C1314"/>
    <w:rsid w:val="003C272D"/>
    <w:rsid w:val="003C33C5"/>
    <w:rsid w:val="003C5087"/>
    <w:rsid w:val="003C53C1"/>
    <w:rsid w:val="003C571F"/>
    <w:rsid w:val="003C5DCE"/>
    <w:rsid w:val="003C70B3"/>
    <w:rsid w:val="003C765F"/>
    <w:rsid w:val="003C783C"/>
    <w:rsid w:val="003D044D"/>
    <w:rsid w:val="003D0B60"/>
    <w:rsid w:val="003D0FC9"/>
    <w:rsid w:val="003D114B"/>
    <w:rsid w:val="003D151E"/>
    <w:rsid w:val="003D59F9"/>
    <w:rsid w:val="003D5BA9"/>
    <w:rsid w:val="003D70E7"/>
    <w:rsid w:val="003E0601"/>
    <w:rsid w:val="003E1233"/>
    <w:rsid w:val="003E293A"/>
    <w:rsid w:val="003E454D"/>
    <w:rsid w:val="003E4AB0"/>
    <w:rsid w:val="003E72CC"/>
    <w:rsid w:val="003F2112"/>
    <w:rsid w:val="003F4473"/>
    <w:rsid w:val="003F44D1"/>
    <w:rsid w:val="003F4BFC"/>
    <w:rsid w:val="003F5ACC"/>
    <w:rsid w:val="003F61EC"/>
    <w:rsid w:val="003F6ACE"/>
    <w:rsid w:val="004009FF"/>
    <w:rsid w:val="00400D1A"/>
    <w:rsid w:val="004016A4"/>
    <w:rsid w:val="00402B28"/>
    <w:rsid w:val="0040301C"/>
    <w:rsid w:val="004034EA"/>
    <w:rsid w:val="00403D96"/>
    <w:rsid w:val="0040495B"/>
    <w:rsid w:val="00411799"/>
    <w:rsid w:val="004129DA"/>
    <w:rsid w:val="00413B27"/>
    <w:rsid w:val="00414A3B"/>
    <w:rsid w:val="004169A2"/>
    <w:rsid w:val="004208EF"/>
    <w:rsid w:val="0042092D"/>
    <w:rsid w:val="00420CAD"/>
    <w:rsid w:val="00421946"/>
    <w:rsid w:val="004236A5"/>
    <w:rsid w:val="00423B0B"/>
    <w:rsid w:val="00424375"/>
    <w:rsid w:val="0042456D"/>
    <w:rsid w:val="00425FB1"/>
    <w:rsid w:val="00427324"/>
    <w:rsid w:val="00427A2D"/>
    <w:rsid w:val="0043103F"/>
    <w:rsid w:val="0043138C"/>
    <w:rsid w:val="00431C00"/>
    <w:rsid w:val="00432033"/>
    <w:rsid w:val="00432478"/>
    <w:rsid w:val="00433CE4"/>
    <w:rsid w:val="004341EB"/>
    <w:rsid w:val="0043457F"/>
    <w:rsid w:val="00435352"/>
    <w:rsid w:val="00435D6F"/>
    <w:rsid w:val="0043696E"/>
    <w:rsid w:val="00436B83"/>
    <w:rsid w:val="004416CB"/>
    <w:rsid w:val="0044190D"/>
    <w:rsid w:val="00442561"/>
    <w:rsid w:val="00442C6A"/>
    <w:rsid w:val="00442EA9"/>
    <w:rsid w:val="00442EF8"/>
    <w:rsid w:val="00444E32"/>
    <w:rsid w:val="004455A6"/>
    <w:rsid w:val="00446ACC"/>
    <w:rsid w:val="00447795"/>
    <w:rsid w:val="00447A37"/>
    <w:rsid w:val="004500C1"/>
    <w:rsid w:val="004507FD"/>
    <w:rsid w:val="00450E6E"/>
    <w:rsid w:val="00451869"/>
    <w:rsid w:val="0045192B"/>
    <w:rsid w:val="0045287B"/>
    <w:rsid w:val="00452C51"/>
    <w:rsid w:val="00452CC7"/>
    <w:rsid w:val="00453674"/>
    <w:rsid w:val="00453A58"/>
    <w:rsid w:val="004547C0"/>
    <w:rsid w:val="0045509A"/>
    <w:rsid w:val="00455541"/>
    <w:rsid w:val="0045565E"/>
    <w:rsid w:val="00455701"/>
    <w:rsid w:val="00455CAC"/>
    <w:rsid w:val="00455DB3"/>
    <w:rsid w:val="004562B8"/>
    <w:rsid w:val="00456AB7"/>
    <w:rsid w:val="00460A51"/>
    <w:rsid w:val="0046186B"/>
    <w:rsid w:val="004630BD"/>
    <w:rsid w:val="00463269"/>
    <w:rsid w:val="00463BB9"/>
    <w:rsid w:val="00464087"/>
    <w:rsid w:val="00465791"/>
    <w:rsid w:val="00467579"/>
    <w:rsid w:val="00471CDE"/>
    <w:rsid w:val="00471EB9"/>
    <w:rsid w:val="004736F6"/>
    <w:rsid w:val="004747E9"/>
    <w:rsid w:val="00474AF8"/>
    <w:rsid w:val="004751F3"/>
    <w:rsid w:val="004814CE"/>
    <w:rsid w:val="0048307B"/>
    <w:rsid w:val="00483893"/>
    <w:rsid w:val="00483ECE"/>
    <w:rsid w:val="00483FFD"/>
    <w:rsid w:val="00485650"/>
    <w:rsid w:val="004867FF"/>
    <w:rsid w:val="0048714F"/>
    <w:rsid w:val="00487E53"/>
    <w:rsid w:val="00487FD0"/>
    <w:rsid w:val="00490360"/>
    <w:rsid w:val="00491AFE"/>
    <w:rsid w:val="00491F31"/>
    <w:rsid w:val="004924A4"/>
    <w:rsid w:val="00492684"/>
    <w:rsid w:val="0049319B"/>
    <w:rsid w:val="004934C9"/>
    <w:rsid w:val="00494D8A"/>
    <w:rsid w:val="004958BF"/>
    <w:rsid w:val="00495EE9"/>
    <w:rsid w:val="00496AB9"/>
    <w:rsid w:val="00497D6F"/>
    <w:rsid w:val="004A044E"/>
    <w:rsid w:val="004A0D26"/>
    <w:rsid w:val="004A3707"/>
    <w:rsid w:val="004A3ED2"/>
    <w:rsid w:val="004A44DF"/>
    <w:rsid w:val="004A5645"/>
    <w:rsid w:val="004A7260"/>
    <w:rsid w:val="004A73D6"/>
    <w:rsid w:val="004A7540"/>
    <w:rsid w:val="004B051A"/>
    <w:rsid w:val="004B10B0"/>
    <w:rsid w:val="004B1C35"/>
    <w:rsid w:val="004B2097"/>
    <w:rsid w:val="004B24FD"/>
    <w:rsid w:val="004B2D71"/>
    <w:rsid w:val="004B3AC5"/>
    <w:rsid w:val="004B3FBA"/>
    <w:rsid w:val="004B58AC"/>
    <w:rsid w:val="004B605D"/>
    <w:rsid w:val="004B67C9"/>
    <w:rsid w:val="004B6970"/>
    <w:rsid w:val="004B6A1F"/>
    <w:rsid w:val="004B6D1C"/>
    <w:rsid w:val="004B6F3F"/>
    <w:rsid w:val="004B747F"/>
    <w:rsid w:val="004B7A21"/>
    <w:rsid w:val="004B7DAC"/>
    <w:rsid w:val="004C08D4"/>
    <w:rsid w:val="004C3A95"/>
    <w:rsid w:val="004C42CD"/>
    <w:rsid w:val="004C5122"/>
    <w:rsid w:val="004C66CB"/>
    <w:rsid w:val="004D05F4"/>
    <w:rsid w:val="004D2D03"/>
    <w:rsid w:val="004D392E"/>
    <w:rsid w:val="004D3B97"/>
    <w:rsid w:val="004D454F"/>
    <w:rsid w:val="004D4F82"/>
    <w:rsid w:val="004D6EAA"/>
    <w:rsid w:val="004D70D8"/>
    <w:rsid w:val="004D7E14"/>
    <w:rsid w:val="004E0759"/>
    <w:rsid w:val="004E2048"/>
    <w:rsid w:val="004E2231"/>
    <w:rsid w:val="004E5C50"/>
    <w:rsid w:val="004E79D4"/>
    <w:rsid w:val="004F128D"/>
    <w:rsid w:val="004F17FD"/>
    <w:rsid w:val="004F4255"/>
    <w:rsid w:val="004F51CB"/>
    <w:rsid w:val="004F5399"/>
    <w:rsid w:val="004F6443"/>
    <w:rsid w:val="004F6999"/>
    <w:rsid w:val="005003A2"/>
    <w:rsid w:val="00500EE2"/>
    <w:rsid w:val="005010F7"/>
    <w:rsid w:val="0050174C"/>
    <w:rsid w:val="00501DC2"/>
    <w:rsid w:val="005043B5"/>
    <w:rsid w:val="005051A1"/>
    <w:rsid w:val="0050556D"/>
    <w:rsid w:val="00505CC8"/>
    <w:rsid w:val="00506BC6"/>
    <w:rsid w:val="00507A0E"/>
    <w:rsid w:val="00510955"/>
    <w:rsid w:val="00510E18"/>
    <w:rsid w:val="00513687"/>
    <w:rsid w:val="00514386"/>
    <w:rsid w:val="00514905"/>
    <w:rsid w:val="00516249"/>
    <w:rsid w:val="005169FE"/>
    <w:rsid w:val="005218E2"/>
    <w:rsid w:val="0052218F"/>
    <w:rsid w:val="00523796"/>
    <w:rsid w:val="00523EA5"/>
    <w:rsid w:val="005244D0"/>
    <w:rsid w:val="00525221"/>
    <w:rsid w:val="00525274"/>
    <w:rsid w:val="0052648F"/>
    <w:rsid w:val="00530593"/>
    <w:rsid w:val="00531301"/>
    <w:rsid w:val="005330A2"/>
    <w:rsid w:val="00536CB8"/>
    <w:rsid w:val="00537479"/>
    <w:rsid w:val="005375E6"/>
    <w:rsid w:val="00540BAD"/>
    <w:rsid w:val="0054125A"/>
    <w:rsid w:val="00542B29"/>
    <w:rsid w:val="00543982"/>
    <w:rsid w:val="005443E3"/>
    <w:rsid w:val="00547318"/>
    <w:rsid w:val="0055049E"/>
    <w:rsid w:val="005506D4"/>
    <w:rsid w:val="00551183"/>
    <w:rsid w:val="00551E6B"/>
    <w:rsid w:val="00553F67"/>
    <w:rsid w:val="005555B6"/>
    <w:rsid w:val="00555AA3"/>
    <w:rsid w:val="005567CA"/>
    <w:rsid w:val="00557E68"/>
    <w:rsid w:val="00560BAF"/>
    <w:rsid w:val="00561812"/>
    <w:rsid w:val="005623FD"/>
    <w:rsid w:val="005628D9"/>
    <w:rsid w:val="0056440A"/>
    <w:rsid w:val="005649A0"/>
    <w:rsid w:val="005650F8"/>
    <w:rsid w:val="00565C09"/>
    <w:rsid w:val="005663F5"/>
    <w:rsid w:val="00566540"/>
    <w:rsid w:val="00567235"/>
    <w:rsid w:val="005676F0"/>
    <w:rsid w:val="00570BEC"/>
    <w:rsid w:val="005718D2"/>
    <w:rsid w:val="00575391"/>
    <w:rsid w:val="00576A17"/>
    <w:rsid w:val="00577AF6"/>
    <w:rsid w:val="00580132"/>
    <w:rsid w:val="00580179"/>
    <w:rsid w:val="005812AC"/>
    <w:rsid w:val="00585961"/>
    <w:rsid w:val="00586201"/>
    <w:rsid w:val="00586A34"/>
    <w:rsid w:val="00586CFC"/>
    <w:rsid w:val="00587263"/>
    <w:rsid w:val="0058757B"/>
    <w:rsid w:val="00587781"/>
    <w:rsid w:val="005912BF"/>
    <w:rsid w:val="0059335F"/>
    <w:rsid w:val="00595128"/>
    <w:rsid w:val="005953DD"/>
    <w:rsid w:val="00595C35"/>
    <w:rsid w:val="005A0E5C"/>
    <w:rsid w:val="005A15F5"/>
    <w:rsid w:val="005A28E5"/>
    <w:rsid w:val="005A2D13"/>
    <w:rsid w:val="005A2DFD"/>
    <w:rsid w:val="005A3628"/>
    <w:rsid w:val="005A36B4"/>
    <w:rsid w:val="005A3F9C"/>
    <w:rsid w:val="005A403E"/>
    <w:rsid w:val="005A4B2B"/>
    <w:rsid w:val="005B038D"/>
    <w:rsid w:val="005B1670"/>
    <w:rsid w:val="005B189F"/>
    <w:rsid w:val="005B2908"/>
    <w:rsid w:val="005B3645"/>
    <w:rsid w:val="005B5B31"/>
    <w:rsid w:val="005B7A1A"/>
    <w:rsid w:val="005C2A78"/>
    <w:rsid w:val="005C58D9"/>
    <w:rsid w:val="005C6B22"/>
    <w:rsid w:val="005D167B"/>
    <w:rsid w:val="005D190C"/>
    <w:rsid w:val="005D1C36"/>
    <w:rsid w:val="005D1FCA"/>
    <w:rsid w:val="005D26FC"/>
    <w:rsid w:val="005D3053"/>
    <w:rsid w:val="005D4588"/>
    <w:rsid w:val="005D4B8F"/>
    <w:rsid w:val="005D6F67"/>
    <w:rsid w:val="005D707F"/>
    <w:rsid w:val="005E2215"/>
    <w:rsid w:val="005E3102"/>
    <w:rsid w:val="005E34C3"/>
    <w:rsid w:val="005E6A52"/>
    <w:rsid w:val="005F2385"/>
    <w:rsid w:val="005F292D"/>
    <w:rsid w:val="005F2F91"/>
    <w:rsid w:val="005F439C"/>
    <w:rsid w:val="00602072"/>
    <w:rsid w:val="006044D4"/>
    <w:rsid w:val="0060521D"/>
    <w:rsid w:val="006102DF"/>
    <w:rsid w:val="00611820"/>
    <w:rsid w:val="00611834"/>
    <w:rsid w:val="00611E8B"/>
    <w:rsid w:val="00613489"/>
    <w:rsid w:val="00617B38"/>
    <w:rsid w:val="00617B61"/>
    <w:rsid w:val="00620381"/>
    <w:rsid w:val="006207B3"/>
    <w:rsid w:val="00620DD7"/>
    <w:rsid w:val="00620E8A"/>
    <w:rsid w:val="00622101"/>
    <w:rsid w:val="006221D5"/>
    <w:rsid w:val="00622312"/>
    <w:rsid w:val="006226F8"/>
    <w:rsid w:val="00625DBD"/>
    <w:rsid w:val="00626444"/>
    <w:rsid w:val="00627D14"/>
    <w:rsid w:val="00633576"/>
    <w:rsid w:val="006355F3"/>
    <w:rsid w:val="006356D5"/>
    <w:rsid w:val="00635F8E"/>
    <w:rsid w:val="006370E6"/>
    <w:rsid w:val="0064211F"/>
    <w:rsid w:val="00643696"/>
    <w:rsid w:val="00643E3A"/>
    <w:rsid w:val="00643E5F"/>
    <w:rsid w:val="00644564"/>
    <w:rsid w:val="0064518B"/>
    <w:rsid w:val="00645346"/>
    <w:rsid w:val="00646868"/>
    <w:rsid w:val="0065062F"/>
    <w:rsid w:val="006514E8"/>
    <w:rsid w:val="00651879"/>
    <w:rsid w:val="00651D23"/>
    <w:rsid w:val="006551E2"/>
    <w:rsid w:val="0065657E"/>
    <w:rsid w:val="00657F2A"/>
    <w:rsid w:val="00660A07"/>
    <w:rsid w:val="00661F55"/>
    <w:rsid w:val="00662D69"/>
    <w:rsid w:val="00663A75"/>
    <w:rsid w:val="00663B6E"/>
    <w:rsid w:val="006651C2"/>
    <w:rsid w:val="00666B2E"/>
    <w:rsid w:val="00667EEC"/>
    <w:rsid w:val="0067009D"/>
    <w:rsid w:val="0067092C"/>
    <w:rsid w:val="00671A3E"/>
    <w:rsid w:val="006728C6"/>
    <w:rsid w:val="0067326A"/>
    <w:rsid w:val="00673DCC"/>
    <w:rsid w:val="006750C7"/>
    <w:rsid w:val="00675520"/>
    <w:rsid w:val="0067586E"/>
    <w:rsid w:val="00676521"/>
    <w:rsid w:val="00676682"/>
    <w:rsid w:val="00676BB8"/>
    <w:rsid w:val="00676F29"/>
    <w:rsid w:val="006774DC"/>
    <w:rsid w:val="0068007E"/>
    <w:rsid w:val="00681A51"/>
    <w:rsid w:val="00681F90"/>
    <w:rsid w:val="00690B46"/>
    <w:rsid w:val="00690E5A"/>
    <w:rsid w:val="00691482"/>
    <w:rsid w:val="006916B9"/>
    <w:rsid w:val="00693BF8"/>
    <w:rsid w:val="00694D0D"/>
    <w:rsid w:val="00696531"/>
    <w:rsid w:val="00696E44"/>
    <w:rsid w:val="006A07F6"/>
    <w:rsid w:val="006A0D9E"/>
    <w:rsid w:val="006A0EB4"/>
    <w:rsid w:val="006A2B01"/>
    <w:rsid w:val="006A69A4"/>
    <w:rsid w:val="006A7080"/>
    <w:rsid w:val="006B0104"/>
    <w:rsid w:val="006B0CC0"/>
    <w:rsid w:val="006B13A2"/>
    <w:rsid w:val="006B3780"/>
    <w:rsid w:val="006B6D70"/>
    <w:rsid w:val="006C0A6D"/>
    <w:rsid w:val="006C375B"/>
    <w:rsid w:val="006C4C3A"/>
    <w:rsid w:val="006C5BCA"/>
    <w:rsid w:val="006C6387"/>
    <w:rsid w:val="006C7D59"/>
    <w:rsid w:val="006D06D6"/>
    <w:rsid w:val="006D1BB8"/>
    <w:rsid w:val="006D4C65"/>
    <w:rsid w:val="006D4DEC"/>
    <w:rsid w:val="006D5BD8"/>
    <w:rsid w:val="006D6228"/>
    <w:rsid w:val="006D63B6"/>
    <w:rsid w:val="006D63C8"/>
    <w:rsid w:val="006E009F"/>
    <w:rsid w:val="006E27C3"/>
    <w:rsid w:val="006E3264"/>
    <w:rsid w:val="006E4049"/>
    <w:rsid w:val="006E5D22"/>
    <w:rsid w:val="006E5E90"/>
    <w:rsid w:val="006E6026"/>
    <w:rsid w:val="006E6387"/>
    <w:rsid w:val="006E6925"/>
    <w:rsid w:val="006E6BB0"/>
    <w:rsid w:val="006F3241"/>
    <w:rsid w:val="006F3456"/>
    <w:rsid w:val="006F35DF"/>
    <w:rsid w:val="006F5B4D"/>
    <w:rsid w:val="006F71A7"/>
    <w:rsid w:val="006F72A2"/>
    <w:rsid w:val="006F77BB"/>
    <w:rsid w:val="006F7F53"/>
    <w:rsid w:val="007010CD"/>
    <w:rsid w:val="00702A2B"/>
    <w:rsid w:val="00703219"/>
    <w:rsid w:val="007034CA"/>
    <w:rsid w:val="00704D43"/>
    <w:rsid w:val="00704F3F"/>
    <w:rsid w:val="0070629E"/>
    <w:rsid w:val="00710C93"/>
    <w:rsid w:val="00711D2A"/>
    <w:rsid w:val="00712B28"/>
    <w:rsid w:val="00714A30"/>
    <w:rsid w:val="00714E2E"/>
    <w:rsid w:val="00715608"/>
    <w:rsid w:val="007157AD"/>
    <w:rsid w:val="00716A19"/>
    <w:rsid w:val="00720089"/>
    <w:rsid w:val="00721EDF"/>
    <w:rsid w:val="007247D9"/>
    <w:rsid w:val="007249E3"/>
    <w:rsid w:val="00724C95"/>
    <w:rsid w:val="0072610F"/>
    <w:rsid w:val="00731471"/>
    <w:rsid w:val="007318A0"/>
    <w:rsid w:val="00731D9C"/>
    <w:rsid w:val="00732774"/>
    <w:rsid w:val="00732EDE"/>
    <w:rsid w:val="0073406E"/>
    <w:rsid w:val="00734C05"/>
    <w:rsid w:val="00735336"/>
    <w:rsid w:val="00736A48"/>
    <w:rsid w:val="00737495"/>
    <w:rsid w:val="007376DE"/>
    <w:rsid w:val="007379DD"/>
    <w:rsid w:val="00740DEC"/>
    <w:rsid w:val="0074218D"/>
    <w:rsid w:val="00742DEF"/>
    <w:rsid w:val="00744862"/>
    <w:rsid w:val="00744CD6"/>
    <w:rsid w:val="00745214"/>
    <w:rsid w:val="007456E6"/>
    <w:rsid w:val="00745A84"/>
    <w:rsid w:val="00745CF7"/>
    <w:rsid w:val="0074632E"/>
    <w:rsid w:val="007466DA"/>
    <w:rsid w:val="007476B1"/>
    <w:rsid w:val="00750CAE"/>
    <w:rsid w:val="00752880"/>
    <w:rsid w:val="00754111"/>
    <w:rsid w:val="00757D6D"/>
    <w:rsid w:val="00760423"/>
    <w:rsid w:val="007609CD"/>
    <w:rsid w:val="00761400"/>
    <w:rsid w:val="007626F6"/>
    <w:rsid w:val="00763167"/>
    <w:rsid w:val="007640C6"/>
    <w:rsid w:val="007656CC"/>
    <w:rsid w:val="007660DB"/>
    <w:rsid w:val="00767429"/>
    <w:rsid w:val="0077195C"/>
    <w:rsid w:val="00772B64"/>
    <w:rsid w:val="0077400E"/>
    <w:rsid w:val="00775632"/>
    <w:rsid w:val="00776D45"/>
    <w:rsid w:val="007819C3"/>
    <w:rsid w:val="00782544"/>
    <w:rsid w:val="00782B65"/>
    <w:rsid w:val="007831C2"/>
    <w:rsid w:val="00783314"/>
    <w:rsid w:val="00785361"/>
    <w:rsid w:val="00787587"/>
    <w:rsid w:val="007900DC"/>
    <w:rsid w:val="007904C5"/>
    <w:rsid w:val="00792FB1"/>
    <w:rsid w:val="0079339D"/>
    <w:rsid w:val="00793A17"/>
    <w:rsid w:val="007948FD"/>
    <w:rsid w:val="00794CBB"/>
    <w:rsid w:val="00795520"/>
    <w:rsid w:val="00795A02"/>
    <w:rsid w:val="007A2EC1"/>
    <w:rsid w:val="007A3F27"/>
    <w:rsid w:val="007A4293"/>
    <w:rsid w:val="007A4D82"/>
    <w:rsid w:val="007A5217"/>
    <w:rsid w:val="007A5576"/>
    <w:rsid w:val="007A5A2C"/>
    <w:rsid w:val="007A5CE2"/>
    <w:rsid w:val="007A6098"/>
    <w:rsid w:val="007A7081"/>
    <w:rsid w:val="007B187E"/>
    <w:rsid w:val="007B1B3D"/>
    <w:rsid w:val="007B2BBC"/>
    <w:rsid w:val="007B4B44"/>
    <w:rsid w:val="007B5BE9"/>
    <w:rsid w:val="007C0E61"/>
    <w:rsid w:val="007C10E8"/>
    <w:rsid w:val="007C1C16"/>
    <w:rsid w:val="007C2655"/>
    <w:rsid w:val="007C29B6"/>
    <w:rsid w:val="007C2A41"/>
    <w:rsid w:val="007C350A"/>
    <w:rsid w:val="007C3550"/>
    <w:rsid w:val="007C4246"/>
    <w:rsid w:val="007C5034"/>
    <w:rsid w:val="007C6497"/>
    <w:rsid w:val="007C66F3"/>
    <w:rsid w:val="007C6B82"/>
    <w:rsid w:val="007C713E"/>
    <w:rsid w:val="007C7D68"/>
    <w:rsid w:val="007D023F"/>
    <w:rsid w:val="007D041E"/>
    <w:rsid w:val="007D0CB2"/>
    <w:rsid w:val="007D37FA"/>
    <w:rsid w:val="007D38CE"/>
    <w:rsid w:val="007D3DF2"/>
    <w:rsid w:val="007D4722"/>
    <w:rsid w:val="007D47CF"/>
    <w:rsid w:val="007D5D32"/>
    <w:rsid w:val="007D693F"/>
    <w:rsid w:val="007D69A2"/>
    <w:rsid w:val="007D78CF"/>
    <w:rsid w:val="007E033E"/>
    <w:rsid w:val="007E078A"/>
    <w:rsid w:val="007E0936"/>
    <w:rsid w:val="007E19A4"/>
    <w:rsid w:val="007E1DFA"/>
    <w:rsid w:val="007E257A"/>
    <w:rsid w:val="007E423C"/>
    <w:rsid w:val="007E4C60"/>
    <w:rsid w:val="007E58C5"/>
    <w:rsid w:val="007E7F91"/>
    <w:rsid w:val="007F1737"/>
    <w:rsid w:val="007F3C78"/>
    <w:rsid w:val="007F55A7"/>
    <w:rsid w:val="007F5C0E"/>
    <w:rsid w:val="007F7DEE"/>
    <w:rsid w:val="007F7E62"/>
    <w:rsid w:val="008011E6"/>
    <w:rsid w:val="00801E58"/>
    <w:rsid w:val="00803B52"/>
    <w:rsid w:val="00804CB4"/>
    <w:rsid w:val="0080535A"/>
    <w:rsid w:val="00807998"/>
    <w:rsid w:val="00807FFA"/>
    <w:rsid w:val="00812018"/>
    <w:rsid w:val="00812A5B"/>
    <w:rsid w:val="00813803"/>
    <w:rsid w:val="00813F0A"/>
    <w:rsid w:val="00816666"/>
    <w:rsid w:val="00816F24"/>
    <w:rsid w:val="00817302"/>
    <w:rsid w:val="0082194B"/>
    <w:rsid w:val="0082239B"/>
    <w:rsid w:val="008239FC"/>
    <w:rsid w:val="00823D91"/>
    <w:rsid w:val="00823DB1"/>
    <w:rsid w:val="0082425B"/>
    <w:rsid w:val="00824CF9"/>
    <w:rsid w:val="0082512B"/>
    <w:rsid w:val="00826AAC"/>
    <w:rsid w:val="008276C9"/>
    <w:rsid w:val="00831071"/>
    <w:rsid w:val="00837069"/>
    <w:rsid w:val="00837357"/>
    <w:rsid w:val="00837EE0"/>
    <w:rsid w:val="00844357"/>
    <w:rsid w:val="00844DD8"/>
    <w:rsid w:val="00846D1F"/>
    <w:rsid w:val="00850883"/>
    <w:rsid w:val="008508FD"/>
    <w:rsid w:val="008517E0"/>
    <w:rsid w:val="008526E2"/>
    <w:rsid w:val="008531D6"/>
    <w:rsid w:val="00853C49"/>
    <w:rsid w:val="008545E2"/>
    <w:rsid w:val="0085489B"/>
    <w:rsid w:val="0085509B"/>
    <w:rsid w:val="00863C26"/>
    <w:rsid w:val="00864E05"/>
    <w:rsid w:val="00864EAC"/>
    <w:rsid w:val="00865FED"/>
    <w:rsid w:val="00867DD9"/>
    <w:rsid w:val="008713FB"/>
    <w:rsid w:val="0087249E"/>
    <w:rsid w:val="00872694"/>
    <w:rsid w:val="00872867"/>
    <w:rsid w:val="00872C81"/>
    <w:rsid w:val="00872CAA"/>
    <w:rsid w:val="00873691"/>
    <w:rsid w:val="008737F4"/>
    <w:rsid w:val="00873C87"/>
    <w:rsid w:val="00874C0E"/>
    <w:rsid w:val="00876857"/>
    <w:rsid w:val="00877F21"/>
    <w:rsid w:val="00880360"/>
    <w:rsid w:val="00881001"/>
    <w:rsid w:val="008813C6"/>
    <w:rsid w:val="00881615"/>
    <w:rsid w:val="00882A5B"/>
    <w:rsid w:val="00883A81"/>
    <w:rsid w:val="00883AC3"/>
    <w:rsid w:val="00884DC2"/>
    <w:rsid w:val="00885E1E"/>
    <w:rsid w:val="008878ED"/>
    <w:rsid w:val="0089042F"/>
    <w:rsid w:val="00891374"/>
    <w:rsid w:val="00891B5C"/>
    <w:rsid w:val="0089640A"/>
    <w:rsid w:val="00897313"/>
    <w:rsid w:val="008A1D2B"/>
    <w:rsid w:val="008A2D3D"/>
    <w:rsid w:val="008A5956"/>
    <w:rsid w:val="008A63FE"/>
    <w:rsid w:val="008A6830"/>
    <w:rsid w:val="008B0669"/>
    <w:rsid w:val="008B2D1E"/>
    <w:rsid w:val="008B4C90"/>
    <w:rsid w:val="008B52F3"/>
    <w:rsid w:val="008B6ABB"/>
    <w:rsid w:val="008C3325"/>
    <w:rsid w:val="008C3834"/>
    <w:rsid w:val="008C535B"/>
    <w:rsid w:val="008C75B7"/>
    <w:rsid w:val="008D0594"/>
    <w:rsid w:val="008D08BA"/>
    <w:rsid w:val="008D0D43"/>
    <w:rsid w:val="008D2815"/>
    <w:rsid w:val="008D28DA"/>
    <w:rsid w:val="008D2CD5"/>
    <w:rsid w:val="008D3637"/>
    <w:rsid w:val="008D3FF6"/>
    <w:rsid w:val="008D6C14"/>
    <w:rsid w:val="008D6C47"/>
    <w:rsid w:val="008D71C5"/>
    <w:rsid w:val="008D73A8"/>
    <w:rsid w:val="008D7CCA"/>
    <w:rsid w:val="008E01C3"/>
    <w:rsid w:val="008E0648"/>
    <w:rsid w:val="008E1185"/>
    <w:rsid w:val="008E4C14"/>
    <w:rsid w:val="008E58B8"/>
    <w:rsid w:val="008E697A"/>
    <w:rsid w:val="008E6D0D"/>
    <w:rsid w:val="008E7353"/>
    <w:rsid w:val="008F0805"/>
    <w:rsid w:val="008F0B57"/>
    <w:rsid w:val="008F34C0"/>
    <w:rsid w:val="008F4439"/>
    <w:rsid w:val="008F4640"/>
    <w:rsid w:val="008F4A24"/>
    <w:rsid w:val="008F4C79"/>
    <w:rsid w:val="008F5BCF"/>
    <w:rsid w:val="008F631A"/>
    <w:rsid w:val="008F659F"/>
    <w:rsid w:val="008F6723"/>
    <w:rsid w:val="008F69DA"/>
    <w:rsid w:val="008F6A20"/>
    <w:rsid w:val="008F6BD4"/>
    <w:rsid w:val="008F6DB3"/>
    <w:rsid w:val="008F7090"/>
    <w:rsid w:val="008F7DC5"/>
    <w:rsid w:val="00901692"/>
    <w:rsid w:val="009036FB"/>
    <w:rsid w:val="00904E90"/>
    <w:rsid w:val="00910850"/>
    <w:rsid w:val="009117B4"/>
    <w:rsid w:val="00911A1D"/>
    <w:rsid w:val="00913652"/>
    <w:rsid w:val="00915D78"/>
    <w:rsid w:val="00916005"/>
    <w:rsid w:val="00916DF5"/>
    <w:rsid w:val="00917156"/>
    <w:rsid w:val="00920076"/>
    <w:rsid w:val="00921668"/>
    <w:rsid w:val="00922FB0"/>
    <w:rsid w:val="0092321B"/>
    <w:rsid w:val="009248C0"/>
    <w:rsid w:val="00924C83"/>
    <w:rsid w:val="00925E6E"/>
    <w:rsid w:val="0092791E"/>
    <w:rsid w:val="00927CDA"/>
    <w:rsid w:val="009303AF"/>
    <w:rsid w:val="0093080D"/>
    <w:rsid w:val="0093420E"/>
    <w:rsid w:val="0093523F"/>
    <w:rsid w:val="00935F45"/>
    <w:rsid w:val="00936A23"/>
    <w:rsid w:val="00936E9C"/>
    <w:rsid w:val="00936F02"/>
    <w:rsid w:val="009379D5"/>
    <w:rsid w:val="009421F3"/>
    <w:rsid w:val="0094280D"/>
    <w:rsid w:val="0094388D"/>
    <w:rsid w:val="00944506"/>
    <w:rsid w:val="009451DC"/>
    <w:rsid w:val="00946E73"/>
    <w:rsid w:val="00946EFD"/>
    <w:rsid w:val="00947D0F"/>
    <w:rsid w:val="00951088"/>
    <w:rsid w:val="00952212"/>
    <w:rsid w:val="0095454B"/>
    <w:rsid w:val="0095532E"/>
    <w:rsid w:val="0095559A"/>
    <w:rsid w:val="00962491"/>
    <w:rsid w:val="00962CCE"/>
    <w:rsid w:val="0096336F"/>
    <w:rsid w:val="00965D76"/>
    <w:rsid w:val="009720A4"/>
    <w:rsid w:val="00972975"/>
    <w:rsid w:val="00973475"/>
    <w:rsid w:val="009736A2"/>
    <w:rsid w:val="0097370D"/>
    <w:rsid w:val="00973EE4"/>
    <w:rsid w:val="00975A89"/>
    <w:rsid w:val="00976FF8"/>
    <w:rsid w:val="00980381"/>
    <w:rsid w:val="00982517"/>
    <w:rsid w:val="00982B23"/>
    <w:rsid w:val="00983AE0"/>
    <w:rsid w:val="00983E2C"/>
    <w:rsid w:val="009842F5"/>
    <w:rsid w:val="00985384"/>
    <w:rsid w:val="009867DE"/>
    <w:rsid w:val="009875FF"/>
    <w:rsid w:val="00987DF2"/>
    <w:rsid w:val="009920EE"/>
    <w:rsid w:val="009941AA"/>
    <w:rsid w:val="009942E4"/>
    <w:rsid w:val="009944B3"/>
    <w:rsid w:val="00994C0E"/>
    <w:rsid w:val="00995DDF"/>
    <w:rsid w:val="0099651F"/>
    <w:rsid w:val="00996FA2"/>
    <w:rsid w:val="00996FA3"/>
    <w:rsid w:val="009A3117"/>
    <w:rsid w:val="009A31DF"/>
    <w:rsid w:val="009A5B75"/>
    <w:rsid w:val="009A5D48"/>
    <w:rsid w:val="009A61EA"/>
    <w:rsid w:val="009A6C28"/>
    <w:rsid w:val="009A743D"/>
    <w:rsid w:val="009A761E"/>
    <w:rsid w:val="009B0256"/>
    <w:rsid w:val="009B18EC"/>
    <w:rsid w:val="009B3A66"/>
    <w:rsid w:val="009B7354"/>
    <w:rsid w:val="009B7608"/>
    <w:rsid w:val="009C03F3"/>
    <w:rsid w:val="009C0EA5"/>
    <w:rsid w:val="009C0FEA"/>
    <w:rsid w:val="009C1DCF"/>
    <w:rsid w:val="009C2561"/>
    <w:rsid w:val="009C29CA"/>
    <w:rsid w:val="009C30B7"/>
    <w:rsid w:val="009C4BB7"/>
    <w:rsid w:val="009C5CB8"/>
    <w:rsid w:val="009C5E1E"/>
    <w:rsid w:val="009C6AD2"/>
    <w:rsid w:val="009C70B3"/>
    <w:rsid w:val="009D0A42"/>
    <w:rsid w:val="009D1A8E"/>
    <w:rsid w:val="009D1B51"/>
    <w:rsid w:val="009D20AE"/>
    <w:rsid w:val="009D2686"/>
    <w:rsid w:val="009D298C"/>
    <w:rsid w:val="009D2A2E"/>
    <w:rsid w:val="009D671A"/>
    <w:rsid w:val="009D6E23"/>
    <w:rsid w:val="009D742C"/>
    <w:rsid w:val="009D7F04"/>
    <w:rsid w:val="009E01D5"/>
    <w:rsid w:val="009E1FD5"/>
    <w:rsid w:val="009E6B8B"/>
    <w:rsid w:val="009E6EE0"/>
    <w:rsid w:val="009E7A80"/>
    <w:rsid w:val="009F0391"/>
    <w:rsid w:val="009F1404"/>
    <w:rsid w:val="009F1C15"/>
    <w:rsid w:val="009F3672"/>
    <w:rsid w:val="009F4221"/>
    <w:rsid w:val="009F49EC"/>
    <w:rsid w:val="009F4E82"/>
    <w:rsid w:val="009F683D"/>
    <w:rsid w:val="00A07119"/>
    <w:rsid w:val="00A074DC"/>
    <w:rsid w:val="00A07EF8"/>
    <w:rsid w:val="00A13F3D"/>
    <w:rsid w:val="00A16A63"/>
    <w:rsid w:val="00A16CA7"/>
    <w:rsid w:val="00A20B67"/>
    <w:rsid w:val="00A21F28"/>
    <w:rsid w:val="00A22617"/>
    <w:rsid w:val="00A23F0A"/>
    <w:rsid w:val="00A248C0"/>
    <w:rsid w:val="00A24CE9"/>
    <w:rsid w:val="00A2638E"/>
    <w:rsid w:val="00A265A8"/>
    <w:rsid w:val="00A2717A"/>
    <w:rsid w:val="00A274D5"/>
    <w:rsid w:val="00A27A0B"/>
    <w:rsid w:val="00A30800"/>
    <w:rsid w:val="00A30CE2"/>
    <w:rsid w:val="00A32931"/>
    <w:rsid w:val="00A3314A"/>
    <w:rsid w:val="00A33872"/>
    <w:rsid w:val="00A3427E"/>
    <w:rsid w:val="00A345A7"/>
    <w:rsid w:val="00A351C2"/>
    <w:rsid w:val="00A3665E"/>
    <w:rsid w:val="00A372AF"/>
    <w:rsid w:val="00A37BAB"/>
    <w:rsid w:val="00A418CE"/>
    <w:rsid w:val="00A41BF5"/>
    <w:rsid w:val="00A422FD"/>
    <w:rsid w:val="00A42997"/>
    <w:rsid w:val="00A43956"/>
    <w:rsid w:val="00A45572"/>
    <w:rsid w:val="00A45C74"/>
    <w:rsid w:val="00A4635D"/>
    <w:rsid w:val="00A4649D"/>
    <w:rsid w:val="00A46A35"/>
    <w:rsid w:val="00A510AF"/>
    <w:rsid w:val="00A51AD9"/>
    <w:rsid w:val="00A5348C"/>
    <w:rsid w:val="00A56CD8"/>
    <w:rsid w:val="00A5799D"/>
    <w:rsid w:val="00A57C0A"/>
    <w:rsid w:val="00A60BF6"/>
    <w:rsid w:val="00A616F0"/>
    <w:rsid w:val="00A61B98"/>
    <w:rsid w:val="00A61DDA"/>
    <w:rsid w:val="00A6268A"/>
    <w:rsid w:val="00A62F39"/>
    <w:rsid w:val="00A63FCC"/>
    <w:rsid w:val="00A64701"/>
    <w:rsid w:val="00A6481D"/>
    <w:rsid w:val="00A66130"/>
    <w:rsid w:val="00A66EAE"/>
    <w:rsid w:val="00A67037"/>
    <w:rsid w:val="00A67B48"/>
    <w:rsid w:val="00A67C30"/>
    <w:rsid w:val="00A67EF9"/>
    <w:rsid w:val="00A70868"/>
    <w:rsid w:val="00A718BF"/>
    <w:rsid w:val="00A719C3"/>
    <w:rsid w:val="00A72FF5"/>
    <w:rsid w:val="00A73F7F"/>
    <w:rsid w:val="00A74BA8"/>
    <w:rsid w:val="00A753E2"/>
    <w:rsid w:val="00A759F7"/>
    <w:rsid w:val="00A764AC"/>
    <w:rsid w:val="00A768D2"/>
    <w:rsid w:val="00A76E45"/>
    <w:rsid w:val="00A77547"/>
    <w:rsid w:val="00A77AE2"/>
    <w:rsid w:val="00A77E58"/>
    <w:rsid w:val="00A83A06"/>
    <w:rsid w:val="00A8437F"/>
    <w:rsid w:val="00A857E7"/>
    <w:rsid w:val="00A860B9"/>
    <w:rsid w:val="00A86C73"/>
    <w:rsid w:val="00A87521"/>
    <w:rsid w:val="00A90D0A"/>
    <w:rsid w:val="00A90F41"/>
    <w:rsid w:val="00A917C3"/>
    <w:rsid w:val="00A91CB1"/>
    <w:rsid w:val="00A9264F"/>
    <w:rsid w:val="00A940E4"/>
    <w:rsid w:val="00A946A9"/>
    <w:rsid w:val="00A94C53"/>
    <w:rsid w:val="00A9506F"/>
    <w:rsid w:val="00A966D7"/>
    <w:rsid w:val="00A96E3B"/>
    <w:rsid w:val="00A97F64"/>
    <w:rsid w:val="00AA047E"/>
    <w:rsid w:val="00AA08C1"/>
    <w:rsid w:val="00AA0A59"/>
    <w:rsid w:val="00AA0B89"/>
    <w:rsid w:val="00AA0D01"/>
    <w:rsid w:val="00AA14CA"/>
    <w:rsid w:val="00AA1D97"/>
    <w:rsid w:val="00AA60AE"/>
    <w:rsid w:val="00AA6B8C"/>
    <w:rsid w:val="00AA6CC1"/>
    <w:rsid w:val="00AB0C8D"/>
    <w:rsid w:val="00AB0C93"/>
    <w:rsid w:val="00AB0E57"/>
    <w:rsid w:val="00AB2394"/>
    <w:rsid w:val="00AB32F0"/>
    <w:rsid w:val="00AB3BBB"/>
    <w:rsid w:val="00AB43A3"/>
    <w:rsid w:val="00AB63C0"/>
    <w:rsid w:val="00AB6CCF"/>
    <w:rsid w:val="00AB74F8"/>
    <w:rsid w:val="00AB7F36"/>
    <w:rsid w:val="00AC0921"/>
    <w:rsid w:val="00AC1140"/>
    <w:rsid w:val="00AC1819"/>
    <w:rsid w:val="00AC4051"/>
    <w:rsid w:val="00AC5249"/>
    <w:rsid w:val="00AC7139"/>
    <w:rsid w:val="00AD0817"/>
    <w:rsid w:val="00AD1321"/>
    <w:rsid w:val="00AD2038"/>
    <w:rsid w:val="00AD23CE"/>
    <w:rsid w:val="00AD5D48"/>
    <w:rsid w:val="00AD668D"/>
    <w:rsid w:val="00AD6B31"/>
    <w:rsid w:val="00AD6B73"/>
    <w:rsid w:val="00AD6DBD"/>
    <w:rsid w:val="00AD7BCB"/>
    <w:rsid w:val="00AE0084"/>
    <w:rsid w:val="00AE122A"/>
    <w:rsid w:val="00AE2E9F"/>
    <w:rsid w:val="00AE4633"/>
    <w:rsid w:val="00AE4650"/>
    <w:rsid w:val="00AE56D1"/>
    <w:rsid w:val="00AE6D27"/>
    <w:rsid w:val="00AE7795"/>
    <w:rsid w:val="00AE7890"/>
    <w:rsid w:val="00AF04F3"/>
    <w:rsid w:val="00AF189E"/>
    <w:rsid w:val="00AF1DFD"/>
    <w:rsid w:val="00AF32E6"/>
    <w:rsid w:val="00AF35C8"/>
    <w:rsid w:val="00AF56C6"/>
    <w:rsid w:val="00AF583F"/>
    <w:rsid w:val="00B002C1"/>
    <w:rsid w:val="00B018DF"/>
    <w:rsid w:val="00B02F90"/>
    <w:rsid w:val="00B03338"/>
    <w:rsid w:val="00B03901"/>
    <w:rsid w:val="00B06DFB"/>
    <w:rsid w:val="00B133AF"/>
    <w:rsid w:val="00B15ACE"/>
    <w:rsid w:val="00B1672A"/>
    <w:rsid w:val="00B16AD8"/>
    <w:rsid w:val="00B17D88"/>
    <w:rsid w:val="00B211E1"/>
    <w:rsid w:val="00B23E4A"/>
    <w:rsid w:val="00B26AAB"/>
    <w:rsid w:val="00B27864"/>
    <w:rsid w:val="00B27BE2"/>
    <w:rsid w:val="00B27E4F"/>
    <w:rsid w:val="00B311E5"/>
    <w:rsid w:val="00B3253A"/>
    <w:rsid w:val="00B32C78"/>
    <w:rsid w:val="00B3410B"/>
    <w:rsid w:val="00B36ACD"/>
    <w:rsid w:val="00B378FF"/>
    <w:rsid w:val="00B42873"/>
    <w:rsid w:val="00B43093"/>
    <w:rsid w:val="00B447E9"/>
    <w:rsid w:val="00B44A7F"/>
    <w:rsid w:val="00B44E52"/>
    <w:rsid w:val="00B451B8"/>
    <w:rsid w:val="00B4719D"/>
    <w:rsid w:val="00B50B57"/>
    <w:rsid w:val="00B51291"/>
    <w:rsid w:val="00B51D83"/>
    <w:rsid w:val="00B536E0"/>
    <w:rsid w:val="00B547FB"/>
    <w:rsid w:val="00B54BCE"/>
    <w:rsid w:val="00B551C6"/>
    <w:rsid w:val="00B55946"/>
    <w:rsid w:val="00B5648A"/>
    <w:rsid w:val="00B56CE5"/>
    <w:rsid w:val="00B60FB9"/>
    <w:rsid w:val="00B63C6C"/>
    <w:rsid w:val="00B6475A"/>
    <w:rsid w:val="00B65165"/>
    <w:rsid w:val="00B66448"/>
    <w:rsid w:val="00B67504"/>
    <w:rsid w:val="00B677AE"/>
    <w:rsid w:val="00B706C2"/>
    <w:rsid w:val="00B71205"/>
    <w:rsid w:val="00B7190B"/>
    <w:rsid w:val="00B7504D"/>
    <w:rsid w:val="00B7566E"/>
    <w:rsid w:val="00B75B07"/>
    <w:rsid w:val="00B75E32"/>
    <w:rsid w:val="00B770FA"/>
    <w:rsid w:val="00B77EF4"/>
    <w:rsid w:val="00B805B2"/>
    <w:rsid w:val="00B80EAC"/>
    <w:rsid w:val="00B813CA"/>
    <w:rsid w:val="00B81831"/>
    <w:rsid w:val="00B8473A"/>
    <w:rsid w:val="00B8479E"/>
    <w:rsid w:val="00B84DF3"/>
    <w:rsid w:val="00B860DA"/>
    <w:rsid w:val="00B8650F"/>
    <w:rsid w:val="00B866B5"/>
    <w:rsid w:val="00B86A2F"/>
    <w:rsid w:val="00B86B9F"/>
    <w:rsid w:val="00B90194"/>
    <w:rsid w:val="00B923F4"/>
    <w:rsid w:val="00B93362"/>
    <w:rsid w:val="00B94D58"/>
    <w:rsid w:val="00B95F94"/>
    <w:rsid w:val="00BA0461"/>
    <w:rsid w:val="00BA1600"/>
    <w:rsid w:val="00BA16DC"/>
    <w:rsid w:val="00BA2E37"/>
    <w:rsid w:val="00BA4AA8"/>
    <w:rsid w:val="00BA4AF9"/>
    <w:rsid w:val="00BA5D30"/>
    <w:rsid w:val="00BA7281"/>
    <w:rsid w:val="00BB0ED0"/>
    <w:rsid w:val="00BB1577"/>
    <w:rsid w:val="00BB1A88"/>
    <w:rsid w:val="00BB3FA2"/>
    <w:rsid w:val="00BB46CF"/>
    <w:rsid w:val="00BB5552"/>
    <w:rsid w:val="00BB59B2"/>
    <w:rsid w:val="00BB5A53"/>
    <w:rsid w:val="00BB622F"/>
    <w:rsid w:val="00BB6294"/>
    <w:rsid w:val="00BB7B32"/>
    <w:rsid w:val="00BB7DDF"/>
    <w:rsid w:val="00BC0790"/>
    <w:rsid w:val="00BC37A0"/>
    <w:rsid w:val="00BC4AEB"/>
    <w:rsid w:val="00BC5DCB"/>
    <w:rsid w:val="00BC6ACA"/>
    <w:rsid w:val="00BC77A9"/>
    <w:rsid w:val="00BD018A"/>
    <w:rsid w:val="00BD0DE6"/>
    <w:rsid w:val="00BD14B8"/>
    <w:rsid w:val="00BD183C"/>
    <w:rsid w:val="00BD186E"/>
    <w:rsid w:val="00BD361F"/>
    <w:rsid w:val="00BD36AB"/>
    <w:rsid w:val="00BD461B"/>
    <w:rsid w:val="00BD47B2"/>
    <w:rsid w:val="00BD492D"/>
    <w:rsid w:val="00BD7408"/>
    <w:rsid w:val="00BE20DD"/>
    <w:rsid w:val="00BE2BAC"/>
    <w:rsid w:val="00BE3991"/>
    <w:rsid w:val="00BE43D6"/>
    <w:rsid w:val="00BE4513"/>
    <w:rsid w:val="00BE5B69"/>
    <w:rsid w:val="00BF0780"/>
    <w:rsid w:val="00BF0FA8"/>
    <w:rsid w:val="00BF23A5"/>
    <w:rsid w:val="00BF2A97"/>
    <w:rsid w:val="00BF3076"/>
    <w:rsid w:val="00BF36C9"/>
    <w:rsid w:val="00BF4A5B"/>
    <w:rsid w:val="00BF673A"/>
    <w:rsid w:val="00BF7241"/>
    <w:rsid w:val="00BF775F"/>
    <w:rsid w:val="00BF7821"/>
    <w:rsid w:val="00C008DB"/>
    <w:rsid w:val="00C011FA"/>
    <w:rsid w:val="00C01675"/>
    <w:rsid w:val="00C01E96"/>
    <w:rsid w:val="00C021D6"/>
    <w:rsid w:val="00C024CD"/>
    <w:rsid w:val="00C02FAE"/>
    <w:rsid w:val="00C04083"/>
    <w:rsid w:val="00C041B7"/>
    <w:rsid w:val="00C04AE2"/>
    <w:rsid w:val="00C05969"/>
    <w:rsid w:val="00C06810"/>
    <w:rsid w:val="00C10829"/>
    <w:rsid w:val="00C10AFA"/>
    <w:rsid w:val="00C10E05"/>
    <w:rsid w:val="00C13E85"/>
    <w:rsid w:val="00C14C42"/>
    <w:rsid w:val="00C15092"/>
    <w:rsid w:val="00C1679F"/>
    <w:rsid w:val="00C201CA"/>
    <w:rsid w:val="00C209DF"/>
    <w:rsid w:val="00C21F51"/>
    <w:rsid w:val="00C22F00"/>
    <w:rsid w:val="00C2379F"/>
    <w:rsid w:val="00C244D1"/>
    <w:rsid w:val="00C24DA7"/>
    <w:rsid w:val="00C24F04"/>
    <w:rsid w:val="00C2655C"/>
    <w:rsid w:val="00C267B9"/>
    <w:rsid w:val="00C2737A"/>
    <w:rsid w:val="00C2747A"/>
    <w:rsid w:val="00C3107C"/>
    <w:rsid w:val="00C33443"/>
    <w:rsid w:val="00C33AC7"/>
    <w:rsid w:val="00C3413F"/>
    <w:rsid w:val="00C34D75"/>
    <w:rsid w:val="00C367EB"/>
    <w:rsid w:val="00C36BA5"/>
    <w:rsid w:val="00C37419"/>
    <w:rsid w:val="00C37C95"/>
    <w:rsid w:val="00C37D7F"/>
    <w:rsid w:val="00C40211"/>
    <w:rsid w:val="00C410CF"/>
    <w:rsid w:val="00C42E31"/>
    <w:rsid w:val="00C439D8"/>
    <w:rsid w:val="00C43D31"/>
    <w:rsid w:val="00C43EE4"/>
    <w:rsid w:val="00C4461B"/>
    <w:rsid w:val="00C45924"/>
    <w:rsid w:val="00C45BCB"/>
    <w:rsid w:val="00C45EE9"/>
    <w:rsid w:val="00C50009"/>
    <w:rsid w:val="00C500F7"/>
    <w:rsid w:val="00C51137"/>
    <w:rsid w:val="00C5188A"/>
    <w:rsid w:val="00C52726"/>
    <w:rsid w:val="00C54900"/>
    <w:rsid w:val="00C54F1E"/>
    <w:rsid w:val="00C57B33"/>
    <w:rsid w:val="00C6083E"/>
    <w:rsid w:val="00C60B0A"/>
    <w:rsid w:val="00C61D36"/>
    <w:rsid w:val="00C61FE2"/>
    <w:rsid w:val="00C62D90"/>
    <w:rsid w:val="00C645DC"/>
    <w:rsid w:val="00C649BD"/>
    <w:rsid w:val="00C709C6"/>
    <w:rsid w:val="00C71E4E"/>
    <w:rsid w:val="00C73508"/>
    <w:rsid w:val="00C735E6"/>
    <w:rsid w:val="00C7415A"/>
    <w:rsid w:val="00C74368"/>
    <w:rsid w:val="00C75DD9"/>
    <w:rsid w:val="00C77D4D"/>
    <w:rsid w:val="00C77F8C"/>
    <w:rsid w:val="00C83255"/>
    <w:rsid w:val="00C87DED"/>
    <w:rsid w:val="00C87DFA"/>
    <w:rsid w:val="00C90E89"/>
    <w:rsid w:val="00C90F60"/>
    <w:rsid w:val="00C91E34"/>
    <w:rsid w:val="00C9499F"/>
    <w:rsid w:val="00C95332"/>
    <w:rsid w:val="00C95883"/>
    <w:rsid w:val="00C960A7"/>
    <w:rsid w:val="00CA329B"/>
    <w:rsid w:val="00CA3F1E"/>
    <w:rsid w:val="00CA5A8D"/>
    <w:rsid w:val="00CA5F11"/>
    <w:rsid w:val="00CA6076"/>
    <w:rsid w:val="00CA7CA6"/>
    <w:rsid w:val="00CB06E9"/>
    <w:rsid w:val="00CB0822"/>
    <w:rsid w:val="00CB112F"/>
    <w:rsid w:val="00CB1CEA"/>
    <w:rsid w:val="00CB2A81"/>
    <w:rsid w:val="00CB30AB"/>
    <w:rsid w:val="00CB492E"/>
    <w:rsid w:val="00CB4B97"/>
    <w:rsid w:val="00CB5D4C"/>
    <w:rsid w:val="00CB7BBE"/>
    <w:rsid w:val="00CC185E"/>
    <w:rsid w:val="00CC3184"/>
    <w:rsid w:val="00CC3370"/>
    <w:rsid w:val="00CC5A38"/>
    <w:rsid w:val="00CC6507"/>
    <w:rsid w:val="00CC6DFE"/>
    <w:rsid w:val="00CC7220"/>
    <w:rsid w:val="00CD0867"/>
    <w:rsid w:val="00CD0A2F"/>
    <w:rsid w:val="00CD1051"/>
    <w:rsid w:val="00CD18B7"/>
    <w:rsid w:val="00CD369B"/>
    <w:rsid w:val="00CD5B83"/>
    <w:rsid w:val="00CD6C46"/>
    <w:rsid w:val="00CD71C6"/>
    <w:rsid w:val="00CE04D0"/>
    <w:rsid w:val="00CE18A1"/>
    <w:rsid w:val="00CE1A3E"/>
    <w:rsid w:val="00CE1A5A"/>
    <w:rsid w:val="00CE1ACD"/>
    <w:rsid w:val="00CE2DA9"/>
    <w:rsid w:val="00CE3184"/>
    <w:rsid w:val="00CE3440"/>
    <w:rsid w:val="00CE618C"/>
    <w:rsid w:val="00CE6FB4"/>
    <w:rsid w:val="00CE77C3"/>
    <w:rsid w:val="00CF0F8F"/>
    <w:rsid w:val="00CF17D8"/>
    <w:rsid w:val="00CF4104"/>
    <w:rsid w:val="00CF6F8E"/>
    <w:rsid w:val="00D00CEC"/>
    <w:rsid w:val="00D012AD"/>
    <w:rsid w:val="00D020AF"/>
    <w:rsid w:val="00D044B4"/>
    <w:rsid w:val="00D04C9C"/>
    <w:rsid w:val="00D053C8"/>
    <w:rsid w:val="00D05806"/>
    <w:rsid w:val="00D05975"/>
    <w:rsid w:val="00D05B9C"/>
    <w:rsid w:val="00D066B1"/>
    <w:rsid w:val="00D06B1B"/>
    <w:rsid w:val="00D0760B"/>
    <w:rsid w:val="00D11D02"/>
    <w:rsid w:val="00D1211E"/>
    <w:rsid w:val="00D12E47"/>
    <w:rsid w:val="00D14420"/>
    <w:rsid w:val="00D14EB9"/>
    <w:rsid w:val="00D15E74"/>
    <w:rsid w:val="00D160DC"/>
    <w:rsid w:val="00D16BBA"/>
    <w:rsid w:val="00D174D2"/>
    <w:rsid w:val="00D20624"/>
    <w:rsid w:val="00D20C23"/>
    <w:rsid w:val="00D2109C"/>
    <w:rsid w:val="00D210DF"/>
    <w:rsid w:val="00D2159C"/>
    <w:rsid w:val="00D21986"/>
    <w:rsid w:val="00D22118"/>
    <w:rsid w:val="00D2242A"/>
    <w:rsid w:val="00D22CB5"/>
    <w:rsid w:val="00D22DD5"/>
    <w:rsid w:val="00D247DA"/>
    <w:rsid w:val="00D2493F"/>
    <w:rsid w:val="00D24962"/>
    <w:rsid w:val="00D25FE7"/>
    <w:rsid w:val="00D26233"/>
    <w:rsid w:val="00D26E25"/>
    <w:rsid w:val="00D273F9"/>
    <w:rsid w:val="00D27589"/>
    <w:rsid w:val="00D318F5"/>
    <w:rsid w:val="00D319A1"/>
    <w:rsid w:val="00D31F39"/>
    <w:rsid w:val="00D31F5A"/>
    <w:rsid w:val="00D329EE"/>
    <w:rsid w:val="00D33CCC"/>
    <w:rsid w:val="00D34CD2"/>
    <w:rsid w:val="00D3693C"/>
    <w:rsid w:val="00D410A6"/>
    <w:rsid w:val="00D42E85"/>
    <w:rsid w:val="00D4717E"/>
    <w:rsid w:val="00D51B41"/>
    <w:rsid w:val="00D53E5D"/>
    <w:rsid w:val="00D54905"/>
    <w:rsid w:val="00D5595E"/>
    <w:rsid w:val="00D56E3B"/>
    <w:rsid w:val="00D57349"/>
    <w:rsid w:val="00D619F3"/>
    <w:rsid w:val="00D62746"/>
    <w:rsid w:val="00D6275C"/>
    <w:rsid w:val="00D63D58"/>
    <w:rsid w:val="00D64A2D"/>
    <w:rsid w:val="00D66287"/>
    <w:rsid w:val="00D673A4"/>
    <w:rsid w:val="00D675D8"/>
    <w:rsid w:val="00D67AEA"/>
    <w:rsid w:val="00D717D1"/>
    <w:rsid w:val="00D721C7"/>
    <w:rsid w:val="00D72CF0"/>
    <w:rsid w:val="00D731DA"/>
    <w:rsid w:val="00D74925"/>
    <w:rsid w:val="00D751B3"/>
    <w:rsid w:val="00D75F14"/>
    <w:rsid w:val="00D804EF"/>
    <w:rsid w:val="00D80693"/>
    <w:rsid w:val="00D8085B"/>
    <w:rsid w:val="00D80BAC"/>
    <w:rsid w:val="00D81C7C"/>
    <w:rsid w:val="00D839DA"/>
    <w:rsid w:val="00D8495B"/>
    <w:rsid w:val="00D919C1"/>
    <w:rsid w:val="00D9257C"/>
    <w:rsid w:val="00D92C36"/>
    <w:rsid w:val="00D93A8F"/>
    <w:rsid w:val="00D94045"/>
    <w:rsid w:val="00D94285"/>
    <w:rsid w:val="00D9461A"/>
    <w:rsid w:val="00D94792"/>
    <w:rsid w:val="00D95956"/>
    <w:rsid w:val="00DA1AE0"/>
    <w:rsid w:val="00DA2760"/>
    <w:rsid w:val="00DA3CA2"/>
    <w:rsid w:val="00DA64C3"/>
    <w:rsid w:val="00DA6DE7"/>
    <w:rsid w:val="00DA6F54"/>
    <w:rsid w:val="00DB00AF"/>
    <w:rsid w:val="00DB217D"/>
    <w:rsid w:val="00DB250A"/>
    <w:rsid w:val="00DB2F9B"/>
    <w:rsid w:val="00DB34EE"/>
    <w:rsid w:val="00DB41AE"/>
    <w:rsid w:val="00DB423E"/>
    <w:rsid w:val="00DB4A85"/>
    <w:rsid w:val="00DB4D7D"/>
    <w:rsid w:val="00DB61DD"/>
    <w:rsid w:val="00DB6DD0"/>
    <w:rsid w:val="00DB755F"/>
    <w:rsid w:val="00DC00DB"/>
    <w:rsid w:val="00DC0583"/>
    <w:rsid w:val="00DC0A22"/>
    <w:rsid w:val="00DC21DC"/>
    <w:rsid w:val="00DC2349"/>
    <w:rsid w:val="00DC5555"/>
    <w:rsid w:val="00DC570B"/>
    <w:rsid w:val="00DC605C"/>
    <w:rsid w:val="00DC62AB"/>
    <w:rsid w:val="00DC6537"/>
    <w:rsid w:val="00DC6EF7"/>
    <w:rsid w:val="00DC7214"/>
    <w:rsid w:val="00DC772E"/>
    <w:rsid w:val="00DD261D"/>
    <w:rsid w:val="00DD2A4B"/>
    <w:rsid w:val="00DD4038"/>
    <w:rsid w:val="00DD419C"/>
    <w:rsid w:val="00DD45C5"/>
    <w:rsid w:val="00DD493A"/>
    <w:rsid w:val="00DD4C0F"/>
    <w:rsid w:val="00DD4E8B"/>
    <w:rsid w:val="00DD4F16"/>
    <w:rsid w:val="00DD55A5"/>
    <w:rsid w:val="00DD5661"/>
    <w:rsid w:val="00DD5747"/>
    <w:rsid w:val="00DD57E0"/>
    <w:rsid w:val="00DD6912"/>
    <w:rsid w:val="00DE2413"/>
    <w:rsid w:val="00DE33B1"/>
    <w:rsid w:val="00DE3758"/>
    <w:rsid w:val="00DE4D67"/>
    <w:rsid w:val="00DE4F9F"/>
    <w:rsid w:val="00DE4FFE"/>
    <w:rsid w:val="00DE63D8"/>
    <w:rsid w:val="00DF3182"/>
    <w:rsid w:val="00DF4785"/>
    <w:rsid w:val="00DF543E"/>
    <w:rsid w:val="00DF5901"/>
    <w:rsid w:val="00DF5B85"/>
    <w:rsid w:val="00DF6B4A"/>
    <w:rsid w:val="00DF7C19"/>
    <w:rsid w:val="00E016FA"/>
    <w:rsid w:val="00E01A8E"/>
    <w:rsid w:val="00E02B8D"/>
    <w:rsid w:val="00E02DBF"/>
    <w:rsid w:val="00E0301B"/>
    <w:rsid w:val="00E03BC0"/>
    <w:rsid w:val="00E07388"/>
    <w:rsid w:val="00E074D7"/>
    <w:rsid w:val="00E104F6"/>
    <w:rsid w:val="00E10C5D"/>
    <w:rsid w:val="00E14ADE"/>
    <w:rsid w:val="00E14D94"/>
    <w:rsid w:val="00E20C53"/>
    <w:rsid w:val="00E21756"/>
    <w:rsid w:val="00E231C9"/>
    <w:rsid w:val="00E25275"/>
    <w:rsid w:val="00E27F65"/>
    <w:rsid w:val="00E3068D"/>
    <w:rsid w:val="00E31F56"/>
    <w:rsid w:val="00E33081"/>
    <w:rsid w:val="00E33EE9"/>
    <w:rsid w:val="00E34F67"/>
    <w:rsid w:val="00E354BA"/>
    <w:rsid w:val="00E35FB8"/>
    <w:rsid w:val="00E41BA5"/>
    <w:rsid w:val="00E41BC5"/>
    <w:rsid w:val="00E425FA"/>
    <w:rsid w:val="00E43746"/>
    <w:rsid w:val="00E438D0"/>
    <w:rsid w:val="00E44C2A"/>
    <w:rsid w:val="00E46796"/>
    <w:rsid w:val="00E46CFF"/>
    <w:rsid w:val="00E470C6"/>
    <w:rsid w:val="00E47338"/>
    <w:rsid w:val="00E47CB6"/>
    <w:rsid w:val="00E51B71"/>
    <w:rsid w:val="00E530DF"/>
    <w:rsid w:val="00E5478F"/>
    <w:rsid w:val="00E558A3"/>
    <w:rsid w:val="00E5771C"/>
    <w:rsid w:val="00E5775C"/>
    <w:rsid w:val="00E57B0E"/>
    <w:rsid w:val="00E61C97"/>
    <w:rsid w:val="00E61DC8"/>
    <w:rsid w:val="00E62083"/>
    <w:rsid w:val="00E6331E"/>
    <w:rsid w:val="00E63A7D"/>
    <w:rsid w:val="00E63EAB"/>
    <w:rsid w:val="00E64C53"/>
    <w:rsid w:val="00E65179"/>
    <w:rsid w:val="00E657F5"/>
    <w:rsid w:val="00E66333"/>
    <w:rsid w:val="00E67E22"/>
    <w:rsid w:val="00E704F4"/>
    <w:rsid w:val="00E70A23"/>
    <w:rsid w:val="00E72B10"/>
    <w:rsid w:val="00E73625"/>
    <w:rsid w:val="00E741C1"/>
    <w:rsid w:val="00E74866"/>
    <w:rsid w:val="00E75DEA"/>
    <w:rsid w:val="00E76F50"/>
    <w:rsid w:val="00E77304"/>
    <w:rsid w:val="00E7770E"/>
    <w:rsid w:val="00E77F5F"/>
    <w:rsid w:val="00E77FE7"/>
    <w:rsid w:val="00E80509"/>
    <w:rsid w:val="00E80F53"/>
    <w:rsid w:val="00E811BB"/>
    <w:rsid w:val="00E81DF7"/>
    <w:rsid w:val="00E8263E"/>
    <w:rsid w:val="00E82FED"/>
    <w:rsid w:val="00E83016"/>
    <w:rsid w:val="00E8349B"/>
    <w:rsid w:val="00E83CF2"/>
    <w:rsid w:val="00E84814"/>
    <w:rsid w:val="00E84B1D"/>
    <w:rsid w:val="00E86E33"/>
    <w:rsid w:val="00E87A02"/>
    <w:rsid w:val="00E87B24"/>
    <w:rsid w:val="00E91E80"/>
    <w:rsid w:val="00E92CC1"/>
    <w:rsid w:val="00E939B5"/>
    <w:rsid w:val="00E95037"/>
    <w:rsid w:val="00E967BE"/>
    <w:rsid w:val="00E96809"/>
    <w:rsid w:val="00E97D77"/>
    <w:rsid w:val="00EA240B"/>
    <w:rsid w:val="00EA3435"/>
    <w:rsid w:val="00EA37B7"/>
    <w:rsid w:val="00EA4B40"/>
    <w:rsid w:val="00EA719F"/>
    <w:rsid w:val="00EA7208"/>
    <w:rsid w:val="00EA73B7"/>
    <w:rsid w:val="00EA7C3F"/>
    <w:rsid w:val="00EB0FAB"/>
    <w:rsid w:val="00EB1712"/>
    <w:rsid w:val="00EB1949"/>
    <w:rsid w:val="00EB19C3"/>
    <w:rsid w:val="00EB25E5"/>
    <w:rsid w:val="00EB3745"/>
    <w:rsid w:val="00EB3D72"/>
    <w:rsid w:val="00EB4329"/>
    <w:rsid w:val="00EB4624"/>
    <w:rsid w:val="00EB5972"/>
    <w:rsid w:val="00EB7AAE"/>
    <w:rsid w:val="00EC10A1"/>
    <w:rsid w:val="00EC2431"/>
    <w:rsid w:val="00EC309C"/>
    <w:rsid w:val="00EC3567"/>
    <w:rsid w:val="00EC3F79"/>
    <w:rsid w:val="00EC4370"/>
    <w:rsid w:val="00EC448A"/>
    <w:rsid w:val="00EC4875"/>
    <w:rsid w:val="00EC62EF"/>
    <w:rsid w:val="00EC7FC4"/>
    <w:rsid w:val="00ED05D1"/>
    <w:rsid w:val="00ED26F8"/>
    <w:rsid w:val="00ED2B4A"/>
    <w:rsid w:val="00ED5F9F"/>
    <w:rsid w:val="00EE1254"/>
    <w:rsid w:val="00EE1811"/>
    <w:rsid w:val="00EE2D9E"/>
    <w:rsid w:val="00EE33C8"/>
    <w:rsid w:val="00EE366C"/>
    <w:rsid w:val="00EE39B0"/>
    <w:rsid w:val="00EE5B83"/>
    <w:rsid w:val="00EE6C5B"/>
    <w:rsid w:val="00EE7189"/>
    <w:rsid w:val="00EF1088"/>
    <w:rsid w:val="00EF1817"/>
    <w:rsid w:val="00EF1DA6"/>
    <w:rsid w:val="00EF1DE9"/>
    <w:rsid w:val="00EF3AEE"/>
    <w:rsid w:val="00EF43D5"/>
    <w:rsid w:val="00EF527F"/>
    <w:rsid w:val="00EF6817"/>
    <w:rsid w:val="00EF6BC8"/>
    <w:rsid w:val="00F00277"/>
    <w:rsid w:val="00F0078F"/>
    <w:rsid w:val="00F03980"/>
    <w:rsid w:val="00F04555"/>
    <w:rsid w:val="00F047D9"/>
    <w:rsid w:val="00F04A56"/>
    <w:rsid w:val="00F06167"/>
    <w:rsid w:val="00F06C6A"/>
    <w:rsid w:val="00F07174"/>
    <w:rsid w:val="00F106CF"/>
    <w:rsid w:val="00F112FE"/>
    <w:rsid w:val="00F11D53"/>
    <w:rsid w:val="00F15B78"/>
    <w:rsid w:val="00F163CA"/>
    <w:rsid w:val="00F20268"/>
    <w:rsid w:val="00F212F9"/>
    <w:rsid w:val="00F218D8"/>
    <w:rsid w:val="00F2424A"/>
    <w:rsid w:val="00F2659F"/>
    <w:rsid w:val="00F26D77"/>
    <w:rsid w:val="00F27375"/>
    <w:rsid w:val="00F30756"/>
    <w:rsid w:val="00F31720"/>
    <w:rsid w:val="00F333CA"/>
    <w:rsid w:val="00F3637C"/>
    <w:rsid w:val="00F40813"/>
    <w:rsid w:val="00F40C9A"/>
    <w:rsid w:val="00F4149A"/>
    <w:rsid w:val="00F43AF3"/>
    <w:rsid w:val="00F44663"/>
    <w:rsid w:val="00F45395"/>
    <w:rsid w:val="00F4582A"/>
    <w:rsid w:val="00F45FEF"/>
    <w:rsid w:val="00F470BF"/>
    <w:rsid w:val="00F4788A"/>
    <w:rsid w:val="00F51A17"/>
    <w:rsid w:val="00F55F7A"/>
    <w:rsid w:val="00F60B2F"/>
    <w:rsid w:val="00F60FC8"/>
    <w:rsid w:val="00F626B8"/>
    <w:rsid w:val="00F62835"/>
    <w:rsid w:val="00F6376B"/>
    <w:rsid w:val="00F65AB0"/>
    <w:rsid w:val="00F65EBF"/>
    <w:rsid w:val="00F6742F"/>
    <w:rsid w:val="00F67702"/>
    <w:rsid w:val="00F71772"/>
    <w:rsid w:val="00F725D4"/>
    <w:rsid w:val="00F7630E"/>
    <w:rsid w:val="00F76F94"/>
    <w:rsid w:val="00F77D0F"/>
    <w:rsid w:val="00F8022E"/>
    <w:rsid w:val="00F81241"/>
    <w:rsid w:val="00F82266"/>
    <w:rsid w:val="00F82A9B"/>
    <w:rsid w:val="00F82B52"/>
    <w:rsid w:val="00F83498"/>
    <w:rsid w:val="00F83674"/>
    <w:rsid w:val="00F84201"/>
    <w:rsid w:val="00F8425C"/>
    <w:rsid w:val="00F84C9B"/>
    <w:rsid w:val="00F86261"/>
    <w:rsid w:val="00F8701A"/>
    <w:rsid w:val="00F87DD4"/>
    <w:rsid w:val="00F907F8"/>
    <w:rsid w:val="00F9598F"/>
    <w:rsid w:val="00F9640C"/>
    <w:rsid w:val="00F97CCD"/>
    <w:rsid w:val="00FA0FBB"/>
    <w:rsid w:val="00FA1CB9"/>
    <w:rsid w:val="00FA6699"/>
    <w:rsid w:val="00FB0E6F"/>
    <w:rsid w:val="00FB19D3"/>
    <w:rsid w:val="00FB2423"/>
    <w:rsid w:val="00FB2B28"/>
    <w:rsid w:val="00FB3F83"/>
    <w:rsid w:val="00FB4FD9"/>
    <w:rsid w:val="00FB5D84"/>
    <w:rsid w:val="00FB7235"/>
    <w:rsid w:val="00FC21D7"/>
    <w:rsid w:val="00FC3F62"/>
    <w:rsid w:val="00FC4643"/>
    <w:rsid w:val="00FC476A"/>
    <w:rsid w:val="00FD0349"/>
    <w:rsid w:val="00FD0BBF"/>
    <w:rsid w:val="00FD141D"/>
    <w:rsid w:val="00FD3A0D"/>
    <w:rsid w:val="00FD6415"/>
    <w:rsid w:val="00FD7D58"/>
    <w:rsid w:val="00FE0624"/>
    <w:rsid w:val="00FE0FFE"/>
    <w:rsid w:val="00FE12A4"/>
    <w:rsid w:val="00FE2B7D"/>
    <w:rsid w:val="00FE41B0"/>
    <w:rsid w:val="00FE577C"/>
    <w:rsid w:val="00FE5DD6"/>
    <w:rsid w:val="00FE794A"/>
    <w:rsid w:val="00FE79C6"/>
    <w:rsid w:val="00FF019F"/>
    <w:rsid w:val="00FF1991"/>
    <w:rsid w:val="00FF19E1"/>
    <w:rsid w:val="00FF3194"/>
    <w:rsid w:val="00FF37F0"/>
    <w:rsid w:val="00FF3D30"/>
    <w:rsid w:val="00FF5478"/>
    <w:rsid w:val="00FF6824"/>
    <w:rsid w:val="00FF692D"/>
    <w:rsid w:val="00FF757F"/>
    <w:rsid w:val="00FF77FF"/>
    <w:rsid w:val="07354364"/>
    <w:rsid w:val="123E1E6B"/>
    <w:rsid w:val="12BD3AAE"/>
    <w:rsid w:val="236A310F"/>
    <w:rsid w:val="2726E34E"/>
    <w:rsid w:val="2FA0A6A9"/>
    <w:rsid w:val="52293CA9"/>
    <w:rsid w:val="755A2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39571A29"/>
  <w15:chartTrackingRefBased/>
  <w15:docId w15:val="{3A637742-45AA-42DC-9EDA-AA8C47597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866B5"/>
    <w:pPr>
      <w:keepNext/>
      <w:keepLines/>
      <w:numPr>
        <w:numId w:val="46"/>
      </w:numPr>
      <w:spacing w:before="240" w:after="0" w:line="360" w:lineRule="auto"/>
      <w:jc w:val="both"/>
      <w:outlineLvl w:val="0"/>
    </w:pPr>
    <w:rPr>
      <w:rFonts w:ascii="Times New Roman" w:eastAsiaTheme="majorEastAsia" w:hAnsi="Times New Roman" w:cstheme="majorBidi"/>
      <w:b/>
      <w:sz w:val="26"/>
      <w:szCs w:val="32"/>
      <w:lang w:val="en-US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812018"/>
    <w:pPr>
      <w:numPr>
        <w:ilvl w:val="1"/>
      </w:numPr>
      <w:spacing w:before="40"/>
      <w:ind w:left="360"/>
      <w:outlineLvl w:val="1"/>
    </w:pPr>
    <w:rPr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7220"/>
    <w:pPr>
      <w:keepNext/>
      <w:keepLines/>
      <w:numPr>
        <w:ilvl w:val="2"/>
        <w:numId w:val="46"/>
      </w:numPr>
      <w:spacing w:before="40" w:after="0" w:line="480" w:lineRule="auto"/>
      <w:jc w:val="both"/>
      <w:outlineLvl w:val="2"/>
    </w:pPr>
    <w:rPr>
      <w:rFonts w:ascii="Times New Roman" w:eastAsiaTheme="majorEastAsia" w:hAnsi="Times New Roman" w:cs="Times New Roman"/>
      <w:b/>
      <w:bCs/>
      <w:iCs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66B5"/>
    <w:pPr>
      <w:keepNext/>
      <w:keepLines/>
      <w:numPr>
        <w:ilvl w:val="3"/>
        <w:numId w:val="46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66B5"/>
    <w:pPr>
      <w:keepNext/>
      <w:keepLines/>
      <w:numPr>
        <w:ilvl w:val="4"/>
        <w:numId w:val="46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66B5"/>
    <w:pPr>
      <w:keepNext/>
      <w:keepLines/>
      <w:numPr>
        <w:ilvl w:val="5"/>
        <w:numId w:val="46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66B5"/>
    <w:pPr>
      <w:keepNext/>
      <w:keepLines/>
      <w:numPr>
        <w:ilvl w:val="6"/>
        <w:numId w:val="46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66B5"/>
    <w:pPr>
      <w:keepNext/>
      <w:keepLines/>
      <w:numPr>
        <w:ilvl w:val="7"/>
        <w:numId w:val="46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66B5"/>
    <w:pPr>
      <w:keepNext/>
      <w:keepLines/>
      <w:numPr>
        <w:ilvl w:val="8"/>
        <w:numId w:val="46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66B5"/>
    <w:rPr>
      <w:rFonts w:ascii="Times New Roman" w:eastAsiaTheme="majorEastAsia" w:hAnsi="Times New Roman" w:cstheme="majorBidi"/>
      <w:b/>
      <w:sz w:val="26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12018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C7220"/>
    <w:rPr>
      <w:rFonts w:ascii="Times New Roman" w:eastAsiaTheme="majorEastAsia" w:hAnsi="Times New Roman" w:cs="Times New Roman"/>
      <w:b/>
      <w:bCs/>
      <w:iCs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93439"/>
    <w:pPr>
      <w:spacing w:after="0" w:line="360" w:lineRule="auto"/>
      <w:contextualSpacing/>
      <w:jc w:val="both"/>
    </w:pPr>
    <w:rPr>
      <w:rFonts w:ascii="Times New Roman" w:eastAsiaTheme="majorEastAsia" w:hAnsi="Times New Roman" w:cstheme="majorBidi"/>
      <w:b/>
      <w:spacing w:val="-10"/>
      <w:kern w:val="28"/>
      <w:sz w:val="28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93439"/>
    <w:rPr>
      <w:rFonts w:ascii="Times New Roman" w:eastAsiaTheme="majorEastAsia" w:hAnsi="Times New Roman" w:cstheme="majorBidi"/>
      <w:b/>
      <w:spacing w:val="-10"/>
      <w:kern w:val="28"/>
      <w:sz w:val="28"/>
      <w:szCs w:val="56"/>
      <w:lang w:val="en-US"/>
    </w:rPr>
  </w:style>
  <w:style w:type="character" w:styleId="Hyperlink">
    <w:name w:val="Hyperlink"/>
    <w:basedOn w:val="DefaultParagraphFont"/>
    <w:uiPriority w:val="99"/>
    <w:unhideWhenUsed/>
    <w:rsid w:val="00E35FB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35FB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semiHidden/>
    <w:unhideWhenUsed/>
    <w:rsid w:val="00AA6CC1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A6CC1"/>
    <w:pPr>
      <w:spacing w:before="120" w:after="120" w:line="240" w:lineRule="auto"/>
      <w:jc w:val="both"/>
    </w:pPr>
    <w:rPr>
      <w:rFonts w:ascii="Times New Roman" w:hAnsi="Times New Roman" w:cs="Times New Roman"/>
      <w:sz w:val="20"/>
      <w:szCs w:val="20"/>
      <w:lang w:val="fr-FR" w:eastAsia="fr-FR"/>
    </w:rPr>
  </w:style>
  <w:style w:type="character" w:customStyle="1" w:styleId="CommentTextChar">
    <w:name w:val="Comment Text Char"/>
    <w:basedOn w:val="DefaultParagraphFont"/>
    <w:link w:val="CommentText"/>
    <w:rsid w:val="00AA6CC1"/>
    <w:rPr>
      <w:rFonts w:ascii="Times New Roman" w:hAnsi="Times New Roman" w:cs="Times New Roman"/>
      <w:sz w:val="20"/>
      <w:szCs w:val="20"/>
      <w:lang w:val="fr-FR" w:eastAsia="fr-FR"/>
    </w:rPr>
  </w:style>
  <w:style w:type="paragraph" w:customStyle="1" w:styleId="liste">
    <w:name w:val="liste"/>
    <w:basedOn w:val="Normal"/>
    <w:link w:val="listeCar"/>
    <w:qFormat/>
    <w:rsid w:val="00AA6CC1"/>
    <w:pPr>
      <w:numPr>
        <w:numId w:val="3"/>
      </w:numPr>
      <w:spacing w:before="120" w:after="120" w:line="240" w:lineRule="auto"/>
      <w:jc w:val="both"/>
    </w:pPr>
    <w:rPr>
      <w:rFonts w:ascii="Times New Roman" w:hAnsi="Times New Roman" w:cs="Times New Roman"/>
      <w:sz w:val="24"/>
      <w:szCs w:val="24"/>
      <w:lang w:val="fr-FR" w:eastAsia="fr-FR"/>
    </w:rPr>
  </w:style>
  <w:style w:type="character" w:customStyle="1" w:styleId="listeCar">
    <w:name w:val="liste Car"/>
    <w:basedOn w:val="DefaultParagraphFont"/>
    <w:link w:val="liste"/>
    <w:rsid w:val="00AA6CC1"/>
    <w:rPr>
      <w:rFonts w:ascii="Times New Roman" w:hAnsi="Times New Roman" w:cs="Times New Roman"/>
      <w:sz w:val="24"/>
      <w:szCs w:val="24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770E"/>
    <w:pPr>
      <w:spacing w:before="0" w:after="160"/>
      <w:jc w:val="left"/>
    </w:pPr>
    <w:rPr>
      <w:rFonts w:asciiTheme="minorHAnsi" w:hAnsiTheme="minorHAnsi" w:cstheme="minorBidi"/>
      <w:b/>
      <w:bCs/>
      <w:lang w:val="en-CA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770E"/>
    <w:rPr>
      <w:rFonts w:ascii="Times New Roman" w:hAnsi="Times New Roman" w:cs="Times New Roman"/>
      <w:b/>
      <w:bCs/>
      <w:sz w:val="20"/>
      <w:szCs w:val="20"/>
      <w:lang w:val="fr-FR" w:eastAsia="fr-FR"/>
    </w:rPr>
  </w:style>
  <w:style w:type="character" w:styleId="LineNumber">
    <w:name w:val="line number"/>
    <w:basedOn w:val="DefaultParagraphFont"/>
    <w:uiPriority w:val="99"/>
    <w:semiHidden/>
    <w:unhideWhenUsed/>
    <w:rsid w:val="00E66333"/>
  </w:style>
  <w:style w:type="paragraph" w:styleId="ListParagraph">
    <w:name w:val="List Paragraph"/>
    <w:basedOn w:val="Normal"/>
    <w:uiPriority w:val="34"/>
    <w:qFormat/>
    <w:rsid w:val="003B2269"/>
    <w:pPr>
      <w:spacing w:before="120" w:after="120" w:line="240" w:lineRule="auto"/>
      <w:ind w:left="720"/>
      <w:contextualSpacing/>
      <w:jc w:val="both"/>
    </w:pPr>
    <w:rPr>
      <w:rFonts w:ascii="Times New Roman" w:hAnsi="Times New Roman" w:cs="Times New Roman"/>
      <w:sz w:val="24"/>
      <w:szCs w:val="24"/>
      <w:lang w:val="fr-FR" w:eastAsia="fr-FR"/>
    </w:rPr>
  </w:style>
  <w:style w:type="paragraph" w:styleId="Caption">
    <w:name w:val="caption"/>
    <w:aliases w:val="ICWR - Table Caption,Caption - NWC"/>
    <w:basedOn w:val="Normal"/>
    <w:next w:val="Normal"/>
    <w:uiPriority w:val="35"/>
    <w:unhideWhenUsed/>
    <w:qFormat/>
    <w:rsid w:val="00091C31"/>
    <w:pPr>
      <w:spacing w:before="120" w:after="120" w:line="240" w:lineRule="auto"/>
      <w:ind w:left="356" w:right="-7"/>
      <w:contextualSpacing/>
      <w:jc w:val="both"/>
    </w:pPr>
    <w:rPr>
      <w:rFonts w:ascii="Times New Roman" w:hAnsi="Times New Roman" w:cs="Times New Roman"/>
      <w:iCs/>
      <w:color w:val="000000" w:themeColor="text1"/>
      <w:sz w:val="20"/>
      <w:szCs w:val="20"/>
      <w:lang w:val="fr-FR" w:eastAsia="fr-FR"/>
    </w:rPr>
  </w:style>
  <w:style w:type="table" w:styleId="TableGrid">
    <w:name w:val="Table Grid"/>
    <w:basedOn w:val="TableNormal"/>
    <w:uiPriority w:val="39"/>
    <w:rsid w:val="00091C31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B19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19C3"/>
  </w:style>
  <w:style w:type="paragraph" w:styleId="Footer">
    <w:name w:val="footer"/>
    <w:basedOn w:val="Normal"/>
    <w:link w:val="FooterChar"/>
    <w:uiPriority w:val="99"/>
    <w:unhideWhenUsed/>
    <w:rsid w:val="00EB19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19C3"/>
  </w:style>
  <w:style w:type="paragraph" w:customStyle="1" w:styleId="EndNoteBibliographyTitle">
    <w:name w:val="EndNote Bibliography Title"/>
    <w:basedOn w:val="Normal"/>
    <w:link w:val="EndNoteBibliographyTitleCar"/>
    <w:rsid w:val="00863C2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863C2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63C2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863C26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1F37C5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54125A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66B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66B5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66B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66B5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66B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66B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19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3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302685">
          <w:marLeft w:val="49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7D5AAAFE73D4498E642DDC70B2B5BC" ma:contentTypeVersion="18" ma:contentTypeDescription="Crée un document." ma:contentTypeScope="" ma:versionID="a46fa3214388c3c44741083b73f56fad">
  <xsd:schema xmlns:xsd="http://www.w3.org/2001/XMLSchema" xmlns:xs="http://www.w3.org/2001/XMLSchema" xmlns:p="http://schemas.microsoft.com/office/2006/metadata/properties" xmlns:ns2="c97c7e5e-8328-4518-b369-b26ef10e465c" xmlns:ns3="ff211f9e-bd80-41f8-9c9c-0389fca55230" targetNamespace="http://schemas.microsoft.com/office/2006/metadata/properties" ma:root="true" ma:fieldsID="d774d7f36c1aeb44f987677332eee0f6" ns2:_="" ns3:_="">
    <xsd:import namespace="c97c7e5e-8328-4518-b369-b26ef10e465c"/>
    <xsd:import namespace="ff211f9e-bd80-41f8-9c9c-0389fca5523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7c7e5e-8328-4518-b369-b26ef10e46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Balises d’images" ma:readOnly="false" ma:fieldId="{5cf76f15-5ced-4ddc-b409-7134ff3c332f}" ma:taxonomyMulti="true" ma:sspId="af476608-de7c-404e-abc8-afb03e5b2ea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211f9e-bd80-41f8-9c9c-0389fca5523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241c2f52-e53f-4c28-a0c0-c42538cdd490}" ma:internalName="TaxCatchAll" ma:showField="CatchAllData" ma:web="ff211f9e-bd80-41f8-9c9c-0389fca5523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97c7e5e-8328-4518-b369-b26ef10e465c">
      <Terms xmlns="http://schemas.microsoft.com/office/infopath/2007/PartnerControls"/>
    </lcf76f155ced4ddcb4097134ff3c332f>
    <TaxCatchAll xmlns="ff211f9e-bd80-41f8-9c9c-0389fca55230" xsi:nil="true"/>
  </documentManagement>
</p:properties>
</file>

<file path=customXml/itemProps1.xml><?xml version="1.0" encoding="utf-8"?>
<ds:datastoreItem xmlns:ds="http://schemas.openxmlformats.org/officeDocument/2006/customXml" ds:itemID="{43C429DD-0143-457A-AF2F-F366010C04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7c7e5e-8328-4518-b369-b26ef10e465c"/>
    <ds:schemaRef ds:uri="ff211f9e-bd80-41f8-9c9c-0389fca552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A36CA94-005E-4C7D-8924-2ACC93C11C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AC9AECF-C29C-4ED9-A2A9-4CE32E6754C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AAEAF43-7D3D-4DC0-A889-110AA4A46BDE}">
  <ds:schemaRefs>
    <ds:schemaRef ds:uri="http://schemas.microsoft.com/office/2006/metadata/properties"/>
    <ds:schemaRef ds:uri="http://schemas.microsoft.com/office/infopath/2007/PartnerControls"/>
    <ds:schemaRef ds:uri="c97c7e5e-8328-4518-b369-b26ef10e465c"/>
    <ds:schemaRef ds:uri="ff211f9e-bd80-41f8-9c9c-0389fca5523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014</Words>
  <Characters>26580</Characters>
  <Application>Microsoft Office Word</Application>
  <DocSecurity>0</DocSecurity>
  <Lines>699</Lines>
  <Paragraphs>35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Charron</dc:creator>
  <cp:keywords/>
  <dc:description/>
  <cp:lastModifiedBy>Émile  Sylvestre</cp:lastModifiedBy>
  <cp:revision>3</cp:revision>
  <cp:lastPrinted>2024-03-01T02:27:00Z</cp:lastPrinted>
  <dcterms:created xsi:type="dcterms:W3CDTF">2024-05-19T18:11:00Z</dcterms:created>
  <dcterms:modified xsi:type="dcterms:W3CDTF">2024-05-19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GrammarlyDocumentId">
    <vt:lpwstr>55015e92a710d5989f3cfc64eeed58ea685396aab1c7d4d6d81a214c85c9e238</vt:lpwstr>
  </property>
  <property fmtid="{D5CDD505-2E9C-101B-9397-08002B2CF9AE}" pid="4" name="ContentTypeId">
    <vt:lpwstr>0x010100877D5AAAFE73D4498E642DDC70B2B5BC</vt:lpwstr>
  </property>
</Properties>
</file>